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B1D6D5" w14:textId="77777777" w:rsidR="00AC5311" w:rsidRPr="009C346C" w:rsidRDefault="0000787D" w:rsidP="00AC531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szCs w:val="21"/>
        </w:rPr>
      </w:pPr>
      <w:r w:rsidRPr="009C346C">
        <w:rPr>
          <w:rFonts w:ascii="Times New Roman" w:eastAsia="Times New Roman" w:hAnsi="Times New Roman" w:cs="Times New Roman"/>
          <w:b/>
          <w:szCs w:val="21"/>
        </w:rPr>
        <w:t>Fatty acid supplementation during warming improves pregnancy outcomes after frozen blastocyst transfers: a propensity score-matched study</w:t>
      </w:r>
    </w:p>
    <w:p w14:paraId="5A8B92F4" w14:textId="77777777" w:rsidR="00AC5311" w:rsidRPr="009C346C" w:rsidRDefault="00AC5311" w:rsidP="00AC531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szCs w:val="21"/>
        </w:rPr>
      </w:pPr>
    </w:p>
    <w:p w14:paraId="379171EF" w14:textId="346FD702" w:rsidR="00AC5311" w:rsidRPr="009C346C" w:rsidRDefault="0000787D" w:rsidP="00AC531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Cs w:val="21"/>
          <w:vertAlign w:val="superscript"/>
        </w:rPr>
      </w:pPr>
      <w:r w:rsidRPr="009C346C">
        <w:rPr>
          <w:rFonts w:ascii="Times New Roman" w:eastAsia="Times New Roman" w:hAnsi="Times New Roman" w:cs="Times New Roman"/>
          <w:szCs w:val="21"/>
        </w:rPr>
        <w:t>Ayano Sawado</w:t>
      </w:r>
      <w:r w:rsidR="00EA7B03" w:rsidRPr="009C346C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009C346C">
        <w:rPr>
          <w:rFonts w:ascii="Times New Roman" w:eastAsia="Times New Roman" w:hAnsi="Times New Roman" w:cs="Times New Roman"/>
          <w:szCs w:val="21"/>
          <w:vertAlign w:val="superscript"/>
        </w:rPr>
        <w:t>§</w:t>
      </w:r>
      <w:r w:rsidRPr="009C346C">
        <w:rPr>
          <w:rFonts w:ascii="Times New Roman" w:eastAsia="Times New Roman" w:hAnsi="Times New Roman" w:cs="Times New Roman"/>
          <w:szCs w:val="21"/>
        </w:rPr>
        <w:t xml:space="preserve">, </w:t>
      </w:r>
      <w:bookmarkStart w:id="0" w:name="_Hlk127650397"/>
      <w:r w:rsidRPr="009C346C">
        <w:rPr>
          <w:rFonts w:ascii="Times New Roman" w:eastAsia="Times New Roman" w:hAnsi="Times New Roman" w:cs="Times New Roman"/>
          <w:szCs w:val="21"/>
        </w:rPr>
        <w:t>Kenji Ezoe</w:t>
      </w:r>
      <w:r w:rsidR="00EA7B03" w:rsidRPr="009C346C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009C346C">
        <w:rPr>
          <w:rFonts w:ascii="Times New Roman" w:eastAsia="Times New Roman" w:hAnsi="Times New Roman" w:cs="Times New Roman"/>
          <w:szCs w:val="21"/>
          <w:vertAlign w:val="superscript"/>
        </w:rPr>
        <w:t>§</w:t>
      </w:r>
      <w:r w:rsidR="00894414" w:rsidRPr="009C346C">
        <w:rPr>
          <w:rFonts w:ascii="MS Mincho" w:eastAsia="MS Mincho" w:hAnsi="MS Mincho" w:cs="MS Mincho" w:hint="eastAsia"/>
          <w:szCs w:val="21"/>
          <w:vertAlign w:val="superscript"/>
        </w:rPr>
        <w:t>*</w:t>
      </w:r>
      <w:r w:rsidRPr="009C346C">
        <w:rPr>
          <w:rFonts w:ascii="Times New Roman" w:eastAsia="Times New Roman" w:hAnsi="Times New Roman" w:cs="Times New Roman"/>
          <w:szCs w:val="21"/>
        </w:rPr>
        <w:t xml:space="preserve">, </w:t>
      </w:r>
      <w:r w:rsidR="00894414" w:rsidRPr="009C346C">
        <w:rPr>
          <w:rFonts w:ascii="Times New Roman" w:eastAsia="Times New Roman" w:hAnsi="Times New Roman" w:cs="Times New Roman"/>
          <w:szCs w:val="21"/>
        </w:rPr>
        <w:t>Tetsuya Miki</w:t>
      </w:r>
      <w:r w:rsidR="00894414" w:rsidRPr="009C346C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="00894414" w:rsidRPr="009C346C">
        <w:rPr>
          <w:rFonts w:ascii="Times New Roman" w:eastAsia="Times New Roman" w:hAnsi="Times New Roman" w:cs="Times New Roman"/>
          <w:szCs w:val="21"/>
        </w:rPr>
        <w:t>,</w:t>
      </w:r>
      <w:r w:rsidR="00894414" w:rsidRPr="009C346C">
        <w:rPr>
          <w:rFonts w:ascii="Times New Roman" w:hAnsi="Times New Roman" w:cs="Times New Roman"/>
          <w:szCs w:val="21"/>
        </w:rPr>
        <w:t xml:space="preserve"> </w:t>
      </w:r>
      <w:r w:rsidRPr="009C346C">
        <w:rPr>
          <w:rFonts w:ascii="Times New Roman" w:eastAsia="Times New Roman" w:hAnsi="Times New Roman" w:cs="Times New Roman"/>
          <w:szCs w:val="21"/>
        </w:rPr>
        <w:t>Kazuki Ohata</w:t>
      </w:r>
      <w:r w:rsidR="00EA7B03" w:rsidRPr="009C346C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009C346C">
        <w:rPr>
          <w:rFonts w:ascii="Times New Roman" w:eastAsia="Times New Roman" w:hAnsi="Times New Roman" w:cs="Times New Roman"/>
          <w:szCs w:val="21"/>
        </w:rPr>
        <w:t xml:space="preserve">, </w:t>
      </w:r>
      <w:r w:rsidRPr="009C346C">
        <w:rPr>
          <w:rFonts w:ascii="Times New Roman" w:hAnsi="Times New Roman" w:cs="Times New Roman"/>
          <w:szCs w:val="21"/>
        </w:rPr>
        <w:t>Ayumi Amagai</w:t>
      </w:r>
      <w:r w:rsidR="00EA7B03" w:rsidRPr="009C346C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009C346C">
        <w:rPr>
          <w:rFonts w:ascii="Times New Roman" w:eastAsia="Times New Roman" w:hAnsi="Times New Roman" w:cs="Times New Roman"/>
          <w:szCs w:val="21"/>
        </w:rPr>
        <w:t>,</w:t>
      </w:r>
      <w:r w:rsidRPr="009C346C">
        <w:rPr>
          <w:rFonts w:ascii="Times New Roman" w:hAnsi="Times New Roman" w:cs="Times New Roman"/>
          <w:szCs w:val="21"/>
        </w:rPr>
        <w:t xml:space="preserve"> Kiyoe Shimazaki</w:t>
      </w:r>
      <w:r w:rsidR="00EA7B03" w:rsidRPr="009C346C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009C346C">
        <w:rPr>
          <w:rFonts w:ascii="Times New Roman" w:eastAsia="Times New Roman" w:hAnsi="Times New Roman" w:cs="Times New Roman"/>
          <w:szCs w:val="21"/>
        </w:rPr>
        <w:t>,</w:t>
      </w:r>
      <w:r w:rsidRPr="009C346C">
        <w:rPr>
          <w:rFonts w:ascii="Times New Roman" w:hAnsi="Times New Roman" w:cs="Times New Roman"/>
          <w:szCs w:val="21"/>
        </w:rPr>
        <w:t xml:space="preserve"> Tadashi Okimura</w:t>
      </w:r>
      <w:r w:rsidR="00EA7B03" w:rsidRPr="009C346C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009C346C">
        <w:rPr>
          <w:rFonts w:ascii="Times New Roman" w:eastAsia="Times New Roman" w:hAnsi="Times New Roman" w:cs="Times New Roman"/>
          <w:szCs w:val="21"/>
        </w:rPr>
        <w:t>, Keiichi Kato</w:t>
      </w:r>
      <w:r w:rsidRPr="009C346C">
        <w:rPr>
          <w:rFonts w:ascii="Times New Roman" w:eastAsia="Times New Roman" w:hAnsi="Times New Roman" w:cs="Times New Roman"/>
          <w:szCs w:val="21"/>
          <w:vertAlign w:val="superscript"/>
        </w:rPr>
        <w:t>*</w:t>
      </w:r>
      <w:bookmarkEnd w:id="0"/>
      <w:r w:rsidR="00EA7B03" w:rsidRPr="009C346C">
        <w:rPr>
          <w:rFonts w:ascii="Times New Roman" w:eastAsia="Times New Roman" w:hAnsi="Times New Roman" w:cs="Times New Roman"/>
          <w:szCs w:val="21"/>
          <w:vertAlign w:val="superscript"/>
        </w:rPr>
        <w:t>1</w:t>
      </w:r>
    </w:p>
    <w:p w14:paraId="61CCA8C0" w14:textId="77777777" w:rsidR="00AC5311" w:rsidRPr="009C346C" w:rsidRDefault="00AC5311" w:rsidP="00AC531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Cs w:val="21"/>
        </w:rPr>
      </w:pPr>
    </w:p>
    <w:p w14:paraId="0372C02B" w14:textId="33D14A4F" w:rsidR="00AC5311" w:rsidRPr="009C346C" w:rsidRDefault="0000787D" w:rsidP="00AC531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Cs w:val="21"/>
        </w:rPr>
      </w:pPr>
      <w:r w:rsidRPr="009C346C">
        <w:rPr>
          <w:rFonts w:ascii="Times New Roman" w:eastAsia="Times New Roman" w:hAnsi="Times New Roman" w:cs="Times New Roman"/>
          <w:szCs w:val="21"/>
          <w:vertAlign w:val="superscript"/>
        </w:rPr>
        <w:t>1</w:t>
      </w:r>
      <w:r w:rsidRPr="009C346C">
        <w:rPr>
          <w:rFonts w:ascii="Times New Roman" w:eastAsia="Times New Roman" w:hAnsi="Times New Roman" w:cs="Times New Roman"/>
          <w:szCs w:val="21"/>
        </w:rPr>
        <w:t>Kato Ladies’ Clinic, Tokyo, Japan</w:t>
      </w:r>
    </w:p>
    <w:p w14:paraId="6442F31B" w14:textId="77777777" w:rsidR="00AC5311" w:rsidRPr="009C346C" w:rsidRDefault="0000787D" w:rsidP="00AC531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Cs w:val="21"/>
        </w:rPr>
      </w:pPr>
      <w:r w:rsidRPr="009C346C">
        <w:rPr>
          <w:rFonts w:ascii="Times New Roman" w:eastAsia="Times New Roman" w:hAnsi="Times New Roman" w:cs="Times New Roman"/>
          <w:szCs w:val="21"/>
          <w:vertAlign w:val="superscript"/>
        </w:rPr>
        <w:t>§</w:t>
      </w:r>
      <w:r w:rsidRPr="009C346C">
        <w:rPr>
          <w:rFonts w:ascii="Times New Roman" w:eastAsia="Times New Roman" w:hAnsi="Times New Roman" w:cs="Times New Roman"/>
          <w:szCs w:val="21"/>
        </w:rPr>
        <w:t xml:space="preserve"> A. </w:t>
      </w:r>
      <w:proofErr w:type="spellStart"/>
      <w:r w:rsidRPr="009C346C">
        <w:rPr>
          <w:rFonts w:ascii="Times New Roman" w:eastAsia="Times New Roman" w:hAnsi="Times New Roman" w:cs="Times New Roman"/>
          <w:szCs w:val="21"/>
        </w:rPr>
        <w:t>Sawado</w:t>
      </w:r>
      <w:proofErr w:type="spellEnd"/>
      <w:r w:rsidRPr="009C346C">
        <w:rPr>
          <w:rFonts w:ascii="Times New Roman" w:eastAsia="Times New Roman" w:hAnsi="Times New Roman" w:cs="Times New Roman"/>
          <w:szCs w:val="21"/>
        </w:rPr>
        <w:t xml:space="preserve"> and K. Ezoe contributed equally to this manuscript.</w:t>
      </w:r>
    </w:p>
    <w:p w14:paraId="77754991" w14:textId="77777777" w:rsidR="00AC5311" w:rsidRPr="009C346C" w:rsidRDefault="00AC5311" w:rsidP="00AC531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Cs w:val="21"/>
        </w:rPr>
      </w:pPr>
    </w:p>
    <w:p w14:paraId="69943C0E" w14:textId="77777777" w:rsidR="00AC5311" w:rsidRPr="009C346C" w:rsidRDefault="0000787D" w:rsidP="00AC531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b/>
          <w:szCs w:val="21"/>
        </w:rPr>
      </w:pPr>
      <w:r w:rsidRPr="009C346C">
        <w:rPr>
          <w:rFonts w:ascii="Times New Roman" w:eastAsia="Times New Roman" w:hAnsi="Times New Roman" w:cs="Times New Roman"/>
          <w:b/>
          <w:szCs w:val="21"/>
          <w:vertAlign w:val="superscript"/>
        </w:rPr>
        <w:t>*</w:t>
      </w:r>
      <w:r w:rsidRPr="009C346C">
        <w:rPr>
          <w:rFonts w:ascii="Times New Roman" w:eastAsia="Times New Roman" w:hAnsi="Times New Roman" w:cs="Times New Roman"/>
          <w:b/>
          <w:szCs w:val="21"/>
        </w:rPr>
        <w:t>Corresponding author:</w:t>
      </w:r>
    </w:p>
    <w:p w14:paraId="76D0D301" w14:textId="77777777" w:rsidR="00AC5311" w:rsidRPr="009C346C" w:rsidRDefault="0000787D" w:rsidP="00AC531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Cs w:val="21"/>
        </w:rPr>
      </w:pPr>
      <w:r w:rsidRPr="009C346C">
        <w:rPr>
          <w:rFonts w:ascii="Times New Roman" w:eastAsia="Times New Roman" w:hAnsi="Times New Roman" w:cs="Times New Roman"/>
          <w:szCs w:val="21"/>
        </w:rPr>
        <w:t>Keiichi Kato, MD, PhD</w:t>
      </w:r>
    </w:p>
    <w:p w14:paraId="443BB91C" w14:textId="77777777" w:rsidR="00AC5311" w:rsidRPr="009C346C" w:rsidRDefault="0000787D" w:rsidP="00AC531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Cs w:val="21"/>
        </w:rPr>
      </w:pPr>
      <w:r w:rsidRPr="009C346C">
        <w:rPr>
          <w:rFonts w:ascii="Times New Roman" w:eastAsia="Times New Roman" w:hAnsi="Times New Roman" w:cs="Times New Roman"/>
          <w:szCs w:val="21"/>
        </w:rPr>
        <w:t xml:space="preserve">Kato Ladies Clinic, 7-20-3 </w:t>
      </w:r>
      <w:proofErr w:type="spellStart"/>
      <w:r w:rsidRPr="009C346C">
        <w:rPr>
          <w:rFonts w:ascii="Times New Roman" w:eastAsia="Times New Roman" w:hAnsi="Times New Roman" w:cs="Times New Roman"/>
          <w:szCs w:val="21"/>
        </w:rPr>
        <w:t>Nishishinjuku</w:t>
      </w:r>
      <w:proofErr w:type="spellEnd"/>
      <w:r w:rsidRPr="009C346C">
        <w:rPr>
          <w:rFonts w:ascii="Times New Roman" w:eastAsia="Times New Roman" w:hAnsi="Times New Roman" w:cs="Times New Roman"/>
          <w:szCs w:val="21"/>
        </w:rPr>
        <w:t xml:space="preserve">, </w:t>
      </w:r>
      <w:proofErr w:type="spellStart"/>
      <w:r w:rsidRPr="009C346C">
        <w:rPr>
          <w:rFonts w:ascii="Times New Roman" w:eastAsia="Times New Roman" w:hAnsi="Times New Roman" w:cs="Times New Roman"/>
          <w:szCs w:val="21"/>
        </w:rPr>
        <w:t>Shinjyuku-ku</w:t>
      </w:r>
      <w:proofErr w:type="spellEnd"/>
      <w:r w:rsidRPr="009C346C">
        <w:rPr>
          <w:rFonts w:ascii="Times New Roman" w:eastAsia="Times New Roman" w:hAnsi="Times New Roman" w:cs="Times New Roman"/>
          <w:szCs w:val="21"/>
        </w:rPr>
        <w:t>, Tokyo, 160-0023, Japan</w:t>
      </w:r>
    </w:p>
    <w:p w14:paraId="423948CE" w14:textId="77777777" w:rsidR="00AC5311" w:rsidRPr="009C346C" w:rsidRDefault="0000787D" w:rsidP="00AC531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Cs w:val="21"/>
        </w:rPr>
      </w:pPr>
      <w:r w:rsidRPr="009C346C">
        <w:rPr>
          <w:rFonts w:ascii="Times New Roman" w:eastAsia="Times New Roman" w:hAnsi="Times New Roman" w:cs="Times New Roman"/>
          <w:szCs w:val="21"/>
        </w:rPr>
        <w:t>Tel: +81-3-3366-3777</w:t>
      </w:r>
    </w:p>
    <w:p w14:paraId="2AAAD450" w14:textId="77777777" w:rsidR="00AC5311" w:rsidRPr="009C346C" w:rsidRDefault="0000787D" w:rsidP="00AC5311">
      <w:pPr>
        <w:widowControl/>
        <w:snapToGrid w:val="0"/>
        <w:spacing w:line="480" w:lineRule="auto"/>
        <w:jc w:val="left"/>
        <w:rPr>
          <w:rFonts w:ascii="Times New Roman" w:eastAsia="Times New Roman" w:hAnsi="Times New Roman" w:cs="Times New Roman"/>
          <w:szCs w:val="21"/>
        </w:rPr>
      </w:pPr>
      <w:r w:rsidRPr="009C346C">
        <w:rPr>
          <w:rFonts w:ascii="Times New Roman" w:eastAsia="Times New Roman" w:hAnsi="Times New Roman" w:cs="Times New Roman"/>
          <w:szCs w:val="21"/>
        </w:rPr>
        <w:t>Fax: +81-3-3366-3908</w:t>
      </w:r>
    </w:p>
    <w:p w14:paraId="7332AA12" w14:textId="5B73B6C3" w:rsidR="003C541A" w:rsidRPr="009C346C" w:rsidRDefault="0000787D" w:rsidP="003C541A">
      <w:pPr>
        <w:widowControl/>
        <w:snapToGrid w:val="0"/>
        <w:spacing w:line="360" w:lineRule="auto"/>
        <w:jc w:val="left"/>
        <w:rPr>
          <w:rFonts w:ascii="Times New Roman" w:eastAsia="Times New Roman" w:hAnsi="Times New Roman" w:cs="Times New Roman"/>
          <w:szCs w:val="21"/>
        </w:rPr>
      </w:pPr>
      <w:r w:rsidRPr="009C346C">
        <w:rPr>
          <w:rFonts w:ascii="Times New Roman" w:eastAsia="Times New Roman" w:hAnsi="Times New Roman" w:cs="Times New Roman"/>
          <w:szCs w:val="21"/>
        </w:rPr>
        <w:t>E-mail: k-kato@towako.net</w:t>
      </w:r>
    </w:p>
    <w:p w14:paraId="7DFF2042" w14:textId="77777777" w:rsidR="003C541A" w:rsidRPr="009C346C" w:rsidRDefault="003C541A" w:rsidP="003C541A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14:paraId="0D3682EC" w14:textId="77777777" w:rsidR="003C541A" w:rsidRPr="009C346C" w:rsidRDefault="0000787D" w:rsidP="003C541A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9C346C">
        <w:rPr>
          <w:rFonts w:ascii="Times New Roman" w:hAnsi="Times New Roman" w:cs="Times New Roman"/>
          <w:bCs/>
          <w:szCs w:val="21"/>
        </w:rPr>
        <w:t>Kenji Ezoe, PhD</w:t>
      </w:r>
    </w:p>
    <w:p w14:paraId="7F495001" w14:textId="77777777" w:rsidR="003C541A" w:rsidRPr="009C346C" w:rsidRDefault="0000787D" w:rsidP="003C541A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9C346C">
        <w:rPr>
          <w:rFonts w:ascii="Times New Roman" w:hAnsi="Times New Roman" w:cs="Times New Roman"/>
          <w:bCs/>
          <w:szCs w:val="21"/>
        </w:rPr>
        <w:t xml:space="preserve">Kato Ladies Clinic, 7-20-3 </w:t>
      </w:r>
      <w:proofErr w:type="spellStart"/>
      <w:r w:rsidRPr="009C346C">
        <w:rPr>
          <w:rFonts w:ascii="Times New Roman" w:hAnsi="Times New Roman" w:cs="Times New Roman"/>
          <w:bCs/>
          <w:szCs w:val="21"/>
        </w:rPr>
        <w:t>Nishishinjuku</w:t>
      </w:r>
      <w:proofErr w:type="spellEnd"/>
      <w:r w:rsidRPr="009C346C">
        <w:rPr>
          <w:rFonts w:ascii="Times New Roman" w:hAnsi="Times New Roman" w:cs="Times New Roman"/>
          <w:bCs/>
          <w:szCs w:val="21"/>
        </w:rPr>
        <w:t xml:space="preserve">, </w:t>
      </w:r>
      <w:proofErr w:type="spellStart"/>
      <w:r w:rsidRPr="009C346C">
        <w:rPr>
          <w:rFonts w:ascii="Times New Roman" w:hAnsi="Times New Roman" w:cs="Times New Roman"/>
          <w:bCs/>
          <w:szCs w:val="21"/>
        </w:rPr>
        <w:t>Shinjyuku-ku</w:t>
      </w:r>
      <w:proofErr w:type="spellEnd"/>
      <w:r w:rsidRPr="009C346C">
        <w:rPr>
          <w:rFonts w:ascii="Times New Roman" w:hAnsi="Times New Roman" w:cs="Times New Roman"/>
          <w:bCs/>
          <w:szCs w:val="21"/>
        </w:rPr>
        <w:t>, Tokyo, 160-0023, Japan</w:t>
      </w:r>
    </w:p>
    <w:p w14:paraId="3A8F2003" w14:textId="77777777" w:rsidR="003C541A" w:rsidRPr="009C346C" w:rsidRDefault="0000787D" w:rsidP="003C541A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9C346C">
        <w:rPr>
          <w:rFonts w:ascii="Times New Roman" w:hAnsi="Times New Roman" w:cs="Times New Roman"/>
          <w:bCs/>
          <w:szCs w:val="21"/>
        </w:rPr>
        <w:t>Tel: +81-3-3366-1073</w:t>
      </w:r>
    </w:p>
    <w:p w14:paraId="1FCBF16D" w14:textId="77777777" w:rsidR="003C541A" w:rsidRPr="009C346C" w:rsidRDefault="0000787D" w:rsidP="003C541A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9C346C">
        <w:rPr>
          <w:rFonts w:ascii="Times New Roman" w:hAnsi="Times New Roman" w:cs="Times New Roman"/>
          <w:bCs/>
          <w:szCs w:val="21"/>
        </w:rPr>
        <w:t>Fax: +81-3-3366-3908</w:t>
      </w:r>
    </w:p>
    <w:p w14:paraId="79A22270" w14:textId="2BCA0072" w:rsidR="007C6B32" w:rsidRPr="009C346C" w:rsidRDefault="0000787D" w:rsidP="00FB69E9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9C346C">
        <w:rPr>
          <w:rFonts w:ascii="Times New Roman" w:hAnsi="Times New Roman" w:cs="Times New Roman"/>
          <w:bCs/>
          <w:szCs w:val="21"/>
        </w:rPr>
        <w:t xml:space="preserve">E-mail: k-ezoe@towako-kato.com </w:t>
      </w:r>
      <w:r w:rsidRPr="009C346C">
        <w:rPr>
          <w:rFonts w:ascii="Times New Roman" w:hAnsi="Times New Roman" w:cs="Times New Roman"/>
          <w:b/>
          <w:szCs w:val="21"/>
        </w:rPr>
        <w:br w:type="page"/>
      </w:r>
    </w:p>
    <w:p w14:paraId="5EEBDBB7" w14:textId="3A03F134" w:rsidR="007C6B32" w:rsidRPr="009C346C" w:rsidRDefault="0000787D" w:rsidP="007C6B32">
      <w:pPr>
        <w:rPr>
          <w:rFonts w:ascii="Times New Roman" w:hAnsi="Times New Roman" w:cs="Times New Roman"/>
          <w:b/>
          <w:bCs/>
          <w:szCs w:val="21"/>
        </w:rPr>
      </w:pPr>
      <w:r w:rsidRPr="009C346C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1. </w:t>
      </w:r>
      <w:bookmarkStart w:id="1" w:name="_Hlk158469139"/>
      <w:r w:rsidRPr="009C346C">
        <w:rPr>
          <w:rFonts w:ascii="Times New Roman" w:hAnsi="Times New Roman" w:cs="Times New Roman"/>
          <w:b/>
          <w:bCs/>
          <w:szCs w:val="21"/>
        </w:rPr>
        <w:t>Fatty acid composition in warming solutions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0"/>
        <w:gridCol w:w="1928"/>
        <w:gridCol w:w="2503"/>
        <w:gridCol w:w="2551"/>
        <w:gridCol w:w="2654"/>
      </w:tblGrid>
      <w:tr w:rsidR="009C346C" w:rsidRPr="009C346C" w14:paraId="377526AE" w14:textId="17CBC03C" w:rsidTr="00E911DF"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</w:tcPr>
          <w:p w14:paraId="1958E150" w14:textId="77777777" w:rsidR="008845C8" w:rsidRPr="009C346C" w:rsidRDefault="0000787D" w:rsidP="0038449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omponents of fatty acid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01C867C6" w14:textId="77777777" w:rsidR="008845C8" w:rsidRPr="009C346C" w:rsidRDefault="008845C8" w:rsidP="003844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0041C2C4" w14:textId="77777777" w:rsidR="008845C8" w:rsidRPr="009C346C" w:rsidRDefault="0000787D" w:rsidP="0038449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Length of fatty acid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848C68F" w14:textId="6938DF94" w:rsidR="008845C8" w:rsidRPr="009C346C" w:rsidRDefault="0000787D" w:rsidP="0038449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C346C">
              <w:rPr>
                <w:rFonts w:ascii="Times New Roman" w:hAnsi="Times New Roman" w:cs="Times New Roman"/>
                <w:szCs w:val="21"/>
              </w:rPr>
              <w:t>olecular weight</w:t>
            </w:r>
            <w:r w:rsidRPr="009C346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C346C">
              <w:rPr>
                <w:rFonts w:ascii="Times New Roman" w:hAnsi="Times New Roman" w:cs="Times New Roman"/>
                <w:szCs w:val="21"/>
              </w:rPr>
              <w:t>(g/mol)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</w:tcPr>
          <w:p w14:paraId="7E9A8247" w14:textId="2E310459" w:rsidR="008845C8" w:rsidRPr="009C346C" w:rsidRDefault="0000787D" w:rsidP="0038449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oncentration (</w:t>
            </w:r>
            <w:proofErr w:type="spellStart"/>
            <w:r w:rsidRPr="009C346C">
              <w:rPr>
                <w:rFonts w:ascii="Times New Roman" w:hAnsi="Times New Roman" w:cs="Times New Roman"/>
                <w:szCs w:val="21"/>
              </w:rPr>
              <w:t>nM</w:t>
            </w:r>
            <w:proofErr w:type="spellEnd"/>
            <w:r w:rsidRPr="009C346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C346C" w:rsidRPr="009C346C" w14:paraId="19CAC16F" w14:textId="0884DEC0" w:rsidTr="00E911DF">
        <w:tc>
          <w:tcPr>
            <w:tcW w:w="2620" w:type="dxa"/>
            <w:tcBorders>
              <w:top w:val="single" w:sz="4" w:space="0" w:color="auto"/>
            </w:tcBorders>
          </w:tcPr>
          <w:p w14:paraId="2459BCB3" w14:textId="77777777" w:rsidR="008845C8" w:rsidRPr="009C346C" w:rsidRDefault="0000787D" w:rsidP="00384492">
            <w:pPr>
              <w:rPr>
                <w:rFonts w:ascii="Times New Roman" w:hAnsi="Times New Roman" w:cs="Times New Roman"/>
                <w:szCs w:val="21"/>
              </w:rPr>
            </w:pPr>
            <w:bookmarkStart w:id="2" w:name="_Hlk63941710"/>
            <w:r w:rsidRPr="009C346C">
              <w:rPr>
                <w:rFonts w:ascii="Times New Roman" w:hAnsi="Times New Roman" w:cs="Times New Roman"/>
                <w:szCs w:val="21"/>
              </w:rPr>
              <w:t>Unsaturated fatty acid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21A8F08D" w14:textId="77777777" w:rsidR="008845C8" w:rsidRPr="009C346C" w:rsidRDefault="0000787D" w:rsidP="0038449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Arachidonic acid</w:t>
            </w:r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69211CAC" w14:textId="77777777" w:rsidR="008845C8" w:rsidRPr="009C346C" w:rsidRDefault="0000787D" w:rsidP="0038449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ECB827A" w14:textId="21F53AC9" w:rsidR="008845C8" w:rsidRPr="009C346C" w:rsidRDefault="0000787D" w:rsidP="0038449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04.47</w:t>
            </w:r>
          </w:p>
        </w:tc>
        <w:tc>
          <w:tcPr>
            <w:tcW w:w="2654" w:type="dxa"/>
            <w:tcBorders>
              <w:top w:val="single" w:sz="4" w:space="0" w:color="auto"/>
            </w:tcBorders>
          </w:tcPr>
          <w:p w14:paraId="6C621016" w14:textId="01D8E57E" w:rsidR="008845C8" w:rsidRPr="009C346C" w:rsidRDefault="0000787D" w:rsidP="0038449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C346C">
              <w:rPr>
                <w:rFonts w:ascii="Times New Roman" w:hAnsi="Times New Roman" w:cs="Times New Roman"/>
                <w:szCs w:val="21"/>
              </w:rPr>
              <w:t>5.7</w:t>
            </w:r>
          </w:p>
        </w:tc>
      </w:tr>
      <w:tr w:rsidR="009C346C" w:rsidRPr="009C346C" w14:paraId="0230F47D" w14:textId="09101FDF" w:rsidTr="00E911DF">
        <w:tc>
          <w:tcPr>
            <w:tcW w:w="2620" w:type="dxa"/>
          </w:tcPr>
          <w:p w14:paraId="126B6BFC" w14:textId="77777777" w:rsidR="008845C8" w:rsidRPr="009C346C" w:rsidRDefault="008845C8" w:rsidP="0038449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8" w:type="dxa"/>
          </w:tcPr>
          <w:p w14:paraId="3E1A5FEA" w14:textId="77777777" w:rsidR="008845C8" w:rsidRPr="009C346C" w:rsidRDefault="0000787D" w:rsidP="0038449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Linoleic acid</w:t>
            </w:r>
          </w:p>
        </w:tc>
        <w:tc>
          <w:tcPr>
            <w:tcW w:w="2503" w:type="dxa"/>
          </w:tcPr>
          <w:p w14:paraId="14DE64C9" w14:textId="77777777" w:rsidR="008845C8" w:rsidRPr="009C346C" w:rsidRDefault="0000787D" w:rsidP="0038449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551" w:type="dxa"/>
          </w:tcPr>
          <w:p w14:paraId="0AB9560B" w14:textId="7D780332" w:rsidR="008845C8" w:rsidRPr="009C346C" w:rsidRDefault="0000787D" w:rsidP="0038449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80.4472</w:t>
            </w:r>
          </w:p>
        </w:tc>
        <w:tc>
          <w:tcPr>
            <w:tcW w:w="2654" w:type="dxa"/>
          </w:tcPr>
          <w:p w14:paraId="4AA35580" w14:textId="592A5BD6" w:rsidR="008845C8" w:rsidRPr="009C346C" w:rsidRDefault="0000787D" w:rsidP="0038449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56.6</w:t>
            </w:r>
          </w:p>
        </w:tc>
      </w:tr>
      <w:bookmarkEnd w:id="2"/>
      <w:tr w:rsidR="009C346C" w:rsidRPr="009C346C" w14:paraId="259D67F2" w14:textId="7713DEC5" w:rsidTr="00E911DF">
        <w:tc>
          <w:tcPr>
            <w:tcW w:w="2620" w:type="dxa"/>
          </w:tcPr>
          <w:p w14:paraId="2B20004E" w14:textId="77777777" w:rsidR="008845C8" w:rsidRPr="009C346C" w:rsidRDefault="008845C8" w:rsidP="007C6B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8" w:type="dxa"/>
          </w:tcPr>
          <w:p w14:paraId="05B88037" w14:textId="77777777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Linolenic acid</w:t>
            </w:r>
          </w:p>
        </w:tc>
        <w:tc>
          <w:tcPr>
            <w:tcW w:w="2503" w:type="dxa"/>
          </w:tcPr>
          <w:p w14:paraId="121B7A3A" w14:textId="77777777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551" w:type="dxa"/>
          </w:tcPr>
          <w:p w14:paraId="79125FB2" w14:textId="28878046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78.43</w:t>
            </w:r>
          </w:p>
        </w:tc>
        <w:tc>
          <w:tcPr>
            <w:tcW w:w="2654" w:type="dxa"/>
          </w:tcPr>
          <w:p w14:paraId="50563283" w14:textId="0A881E3F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59.2</w:t>
            </w:r>
          </w:p>
        </w:tc>
      </w:tr>
      <w:tr w:rsidR="009C346C" w:rsidRPr="009C346C" w14:paraId="13DD9F02" w14:textId="15DCAAAD" w:rsidTr="00E911DF">
        <w:tc>
          <w:tcPr>
            <w:tcW w:w="2620" w:type="dxa"/>
          </w:tcPr>
          <w:p w14:paraId="22A9829C" w14:textId="77777777" w:rsidR="008845C8" w:rsidRPr="009C346C" w:rsidRDefault="008845C8" w:rsidP="007C6B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8" w:type="dxa"/>
          </w:tcPr>
          <w:p w14:paraId="5C047063" w14:textId="77777777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Oleic acid</w:t>
            </w:r>
          </w:p>
        </w:tc>
        <w:tc>
          <w:tcPr>
            <w:tcW w:w="2503" w:type="dxa"/>
          </w:tcPr>
          <w:p w14:paraId="31587E60" w14:textId="77777777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551" w:type="dxa"/>
          </w:tcPr>
          <w:p w14:paraId="5DA67533" w14:textId="00CB9EF2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82.46</w:t>
            </w:r>
          </w:p>
        </w:tc>
        <w:tc>
          <w:tcPr>
            <w:tcW w:w="2654" w:type="dxa"/>
          </w:tcPr>
          <w:p w14:paraId="4D8C7594" w14:textId="3BA52BF8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54.0</w:t>
            </w:r>
          </w:p>
        </w:tc>
      </w:tr>
      <w:tr w:rsidR="009C346C" w:rsidRPr="009C346C" w14:paraId="31BC33EE" w14:textId="20879A97" w:rsidTr="00E911DF">
        <w:tc>
          <w:tcPr>
            <w:tcW w:w="2620" w:type="dxa"/>
          </w:tcPr>
          <w:p w14:paraId="3829DD5A" w14:textId="77777777" w:rsidR="008845C8" w:rsidRPr="009C346C" w:rsidRDefault="008845C8" w:rsidP="007C6B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8" w:type="dxa"/>
          </w:tcPr>
          <w:p w14:paraId="391DA66E" w14:textId="77777777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Palmitoleic acid</w:t>
            </w:r>
          </w:p>
        </w:tc>
        <w:tc>
          <w:tcPr>
            <w:tcW w:w="2503" w:type="dxa"/>
          </w:tcPr>
          <w:p w14:paraId="4186908B" w14:textId="77777777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551" w:type="dxa"/>
          </w:tcPr>
          <w:p w14:paraId="364788CF" w14:textId="3A9A48CE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54.414</w:t>
            </w:r>
          </w:p>
        </w:tc>
        <w:tc>
          <w:tcPr>
            <w:tcW w:w="2654" w:type="dxa"/>
          </w:tcPr>
          <w:p w14:paraId="0D4254F2" w14:textId="663E94EB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93.0</w:t>
            </w:r>
          </w:p>
        </w:tc>
      </w:tr>
      <w:tr w:rsidR="009C346C" w:rsidRPr="009C346C" w14:paraId="274B46FD" w14:textId="44C18355" w:rsidTr="00E911DF">
        <w:tc>
          <w:tcPr>
            <w:tcW w:w="2620" w:type="dxa"/>
          </w:tcPr>
          <w:p w14:paraId="1C21127F" w14:textId="77777777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bookmarkStart w:id="3" w:name="_Hlk63941788"/>
            <w:r w:rsidRPr="009C346C">
              <w:rPr>
                <w:rFonts w:ascii="Times New Roman" w:hAnsi="Times New Roman" w:cs="Times New Roman"/>
                <w:szCs w:val="21"/>
              </w:rPr>
              <w:t>Saturated fatty acid</w:t>
            </w:r>
          </w:p>
        </w:tc>
        <w:tc>
          <w:tcPr>
            <w:tcW w:w="1928" w:type="dxa"/>
          </w:tcPr>
          <w:p w14:paraId="3BCF4E3B" w14:textId="77777777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Myristic acid</w:t>
            </w:r>
          </w:p>
        </w:tc>
        <w:tc>
          <w:tcPr>
            <w:tcW w:w="2503" w:type="dxa"/>
          </w:tcPr>
          <w:p w14:paraId="1AF8FAD6" w14:textId="77777777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551" w:type="dxa"/>
          </w:tcPr>
          <w:p w14:paraId="61260DC3" w14:textId="18D1505E" w:rsidR="008845C8" w:rsidRPr="009C346C" w:rsidRDefault="0000787D" w:rsidP="00E911DF">
            <w:pPr>
              <w:tabs>
                <w:tab w:val="left" w:pos="560"/>
              </w:tabs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28.37</w:t>
            </w:r>
          </w:p>
        </w:tc>
        <w:tc>
          <w:tcPr>
            <w:tcW w:w="2654" w:type="dxa"/>
          </w:tcPr>
          <w:p w14:paraId="4ED82F4A" w14:textId="270821E8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346C">
              <w:rPr>
                <w:rFonts w:ascii="Times New Roman" w:hAnsi="Times New Roman" w:cs="Times New Roman"/>
                <w:szCs w:val="21"/>
              </w:rPr>
              <w:t>37.9</w:t>
            </w:r>
          </w:p>
        </w:tc>
      </w:tr>
      <w:tr w:rsidR="009C346C" w:rsidRPr="009C346C" w14:paraId="16723EFE" w14:textId="569B1ACC" w:rsidTr="00E911DF">
        <w:tc>
          <w:tcPr>
            <w:tcW w:w="2620" w:type="dxa"/>
          </w:tcPr>
          <w:p w14:paraId="0DEF0E50" w14:textId="77777777" w:rsidR="008845C8" w:rsidRPr="009C346C" w:rsidRDefault="008845C8" w:rsidP="007C6B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8" w:type="dxa"/>
          </w:tcPr>
          <w:p w14:paraId="2704C198" w14:textId="77777777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Palmitic acid</w:t>
            </w:r>
          </w:p>
        </w:tc>
        <w:tc>
          <w:tcPr>
            <w:tcW w:w="2503" w:type="dxa"/>
          </w:tcPr>
          <w:p w14:paraId="7C83B656" w14:textId="77777777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551" w:type="dxa"/>
          </w:tcPr>
          <w:p w14:paraId="4C69034B" w14:textId="49C5D77E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56.43</w:t>
            </w:r>
          </w:p>
        </w:tc>
        <w:tc>
          <w:tcPr>
            <w:tcW w:w="2654" w:type="dxa"/>
          </w:tcPr>
          <w:p w14:paraId="175FFA0D" w14:textId="52E6697D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90.0</w:t>
            </w:r>
          </w:p>
        </w:tc>
      </w:tr>
      <w:tr w:rsidR="009C346C" w:rsidRPr="009C346C" w14:paraId="3BFD1577" w14:textId="58087473" w:rsidTr="00E911DF">
        <w:tc>
          <w:tcPr>
            <w:tcW w:w="2620" w:type="dxa"/>
            <w:tcBorders>
              <w:bottom w:val="single" w:sz="4" w:space="0" w:color="auto"/>
            </w:tcBorders>
          </w:tcPr>
          <w:p w14:paraId="37E744E1" w14:textId="77777777" w:rsidR="008845C8" w:rsidRPr="009C346C" w:rsidRDefault="008845C8" w:rsidP="007C6B3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3E4A44D4" w14:textId="77777777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Stearic acid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14:paraId="423F51BB" w14:textId="77777777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Long-chai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86C1918" w14:textId="05211D00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84.48</w:t>
            </w:r>
          </w:p>
        </w:tc>
        <w:tc>
          <w:tcPr>
            <w:tcW w:w="2654" w:type="dxa"/>
            <w:tcBorders>
              <w:bottom w:val="single" w:sz="4" w:space="0" w:color="auto"/>
            </w:tcBorders>
          </w:tcPr>
          <w:p w14:paraId="576854AA" w14:textId="46882ECE" w:rsidR="008845C8" w:rsidRPr="009C346C" w:rsidRDefault="0000787D" w:rsidP="007C6B32">
            <w:pPr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51.5</w:t>
            </w:r>
          </w:p>
        </w:tc>
      </w:tr>
      <w:bookmarkEnd w:id="3"/>
    </w:tbl>
    <w:p w14:paraId="4EB23F72" w14:textId="77777777" w:rsidR="007C6B32" w:rsidRPr="009C346C" w:rsidRDefault="0000787D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9C346C">
        <w:rPr>
          <w:rFonts w:ascii="Times New Roman" w:hAnsi="Times New Roman" w:cs="Times New Roman"/>
          <w:b/>
          <w:szCs w:val="21"/>
        </w:rPr>
        <w:br w:type="page"/>
      </w:r>
    </w:p>
    <w:p w14:paraId="30AA4F0D" w14:textId="1486C80D" w:rsidR="00904206" w:rsidRPr="009C346C" w:rsidRDefault="0000787D" w:rsidP="00904206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bookmarkStart w:id="4" w:name="_Hlk158467242"/>
      <w:r w:rsidRPr="009C346C">
        <w:rPr>
          <w:rFonts w:ascii="Times New Roman" w:hAnsi="Times New Roman" w:cs="Times New Roman"/>
          <w:b/>
          <w:szCs w:val="21"/>
        </w:rPr>
        <w:lastRenderedPageBreak/>
        <w:t xml:space="preserve">Supplemental Table </w:t>
      </w:r>
      <w:r w:rsidR="007C6B32" w:rsidRPr="009C346C">
        <w:rPr>
          <w:rFonts w:ascii="Times New Roman" w:hAnsi="Times New Roman" w:cs="Times New Roman"/>
          <w:b/>
          <w:szCs w:val="21"/>
        </w:rPr>
        <w:t>2</w:t>
      </w:r>
      <w:bookmarkEnd w:id="4"/>
      <w:r w:rsidRPr="009C346C">
        <w:rPr>
          <w:rFonts w:ascii="Times New Roman" w:hAnsi="Times New Roman" w:cs="Times New Roman"/>
          <w:b/>
          <w:szCs w:val="21"/>
        </w:rPr>
        <w:t xml:space="preserve">. </w:t>
      </w:r>
      <w:r w:rsidR="00F02B8E" w:rsidRPr="009C346C">
        <w:rPr>
          <w:rFonts w:ascii="Times New Roman" w:hAnsi="Times New Roman" w:cs="Times New Roman"/>
          <w:b/>
          <w:bCs/>
          <w:szCs w:val="21"/>
        </w:rPr>
        <w:t>C</w:t>
      </w:r>
      <w:r w:rsidRPr="009C346C">
        <w:rPr>
          <w:rFonts w:ascii="Times New Roman" w:hAnsi="Times New Roman" w:cs="Times New Roman"/>
          <w:b/>
          <w:bCs/>
          <w:szCs w:val="21"/>
        </w:rPr>
        <w:t xml:space="preserve">haracteristics </w:t>
      </w:r>
      <w:r w:rsidR="00CC18B6" w:rsidRPr="009C346C">
        <w:rPr>
          <w:rFonts w:ascii="Times New Roman" w:hAnsi="Times New Roman" w:cs="Times New Roman"/>
          <w:b/>
          <w:bCs/>
          <w:szCs w:val="21"/>
        </w:rPr>
        <w:t>of embryos used for Nile red staining, Annexin V staining, and mitochondrial membrane potential monitoring</w:t>
      </w:r>
    </w:p>
    <w:tbl>
      <w:tblPr>
        <w:tblStyle w:val="TableGrid"/>
        <w:tblW w:w="15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2"/>
        <w:gridCol w:w="1304"/>
        <w:gridCol w:w="1304"/>
        <w:gridCol w:w="1304"/>
        <w:gridCol w:w="964"/>
        <w:gridCol w:w="236"/>
        <w:gridCol w:w="1304"/>
        <w:gridCol w:w="1304"/>
        <w:gridCol w:w="964"/>
        <w:gridCol w:w="236"/>
        <w:gridCol w:w="1304"/>
        <w:gridCol w:w="1304"/>
        <w:gridCol w:w="1119"/>
        <w:gridCol w:w="15"/>
      </w:tblGrid>
      <w:tr w:rsidR="009C346C" w:rsidRPr="009C346C" w14:paraId="40337178" w14:textId="77777777" w:rsidTr="00E06903">
        <w:trPr>
          <w:gridAfter w:val="1"/>
          <w:wAfter w:w="15" w:type="dxa"/>
        </w:trPr>
        <w:tc>
          <w:tcPr>
            <w:tcW w:w="2662" w:type="dxa"/>
            <w:tcBorders>
              <w:top w:val="single" w:sz="4" w:space="0" w:color="auto"/>
            </w:tcBorders>
          </w:tcPr>
          <w:p w14:paraId="10A77F4D" w14:textId="3AFC3EFC" w:rsidR="003C3646" w:rsidRPr="009C346C" w:rsidRDefault="003C3646" w:rsidP="00904206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CB7971" w14:textId="50DD6364" w:rsidR="003C364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Staining for lipid drople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41EC4AA" w14:textId="77777777" w:rsidR="003C3646" w:rsidRPr="009C346C" w:rsidRDefault="003C364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5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51A899" w14:textId="65C2ACB4" w:rsidR="003C364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Apoptosis detect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CFE9253" w14:textId="4DB35709" w:rsidR="003C3646" w:rsidRPr="009C346C" w:rsidRDefault="003C364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7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4020B5" w14:textId="5D4EA1CF" w:rsidR="003C364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Monitoring for mitochondrial membrane potential</w:t>
            </w:r>
          </w:p>
        </w:tc>
      </w:tr>
      <w:tr w:rsidR="009C346C" w:rsidRPr="009C346C" w14:paraId="4DD9058E" w14:textId="77777777" w:rsidTr="00E06903">
        <w:tc>
          <w:tcPr>
            <w:tcW w:w="2662" w:type="dxa"/>
            <w:tcBorders>
              <w:bottom w:val="single" w:sz="4" w:space="0" w:color="auto"/>
            </w:tcBorders>
          </w:tcPr>
          <w:p w14:paraId="1094E326" w14:textId="77777777" w:rsidR="00904206" w:rsidRPr="009C346C" w:rsidRDefault="00904206" w:rsidP="00904206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ADADCCE" w14:textId="77777777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9F7AF45" w14:textId="77777777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Fatty acid</w:t>
            </w:r>
          </w:p>
          <w:p w14:paraId="7955A6EB" w14:textId="5AFB007D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C346C">
              <w:rPr>
                <w:rFonts w:ascii="Times New Roman" w:hAnsi="Times New Roman" w:cs="Times New Roman"/>
                <w:szCs w:val="21"/>
              </w:rPr>
              <w:t>Warming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1476722" w14:textId="77777777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Fatty acid</w:t>
            </w:r>
          </w:p>
          <w:p w14:paraId="63651533" w14:textId="04AAFAA0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C346C">
              <w:rPr>
                <w:rFonts w:ascii="Times New Roman" w:hAnsi="Times New Roman" w:cs="Times New Roman"/>
                <w:szCs w:val="21"/>
              </w:rPr>
              <w:t>Recovery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65F18EA3" w14:textId="3E692960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DF066B8" w14:textId="77777777" w:rsidR="00904206" w:rsidRPr="009C346C" w:rsidRDefault="0090420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AA15585" w14:textId="10DF9F05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A5AA8E4" w14:textId="6DE42A14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Fatty acid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30E259F" w14:textId="652F21FF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C346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EF9FA6C" w14:textId="00BDD711" w:rsidR="00904206" w:rsidRPr="009C346C" w:rsidRDefault="0090420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7090110" w14:textId="6001E0AB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ood prognosi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F7A9829" w14:textId="6C8074FB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Poor prognosi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C0C19" w14:textId="77777777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9C346C" w:rsidRPr="009C346C" w14:paraId="6828FD57" w14:textId="77777777" w:rsidTr="00E06903">
        <w:tc>
          <w:tcPr>
            <w:tcW w:w="2662" w:type="dxa"/>
            <w:tcBorders>
              <w:top w:val="single" w:sz="4" w:space="0" w:color="auto"/>
            </w:tcBorders>
          </w:tcPr>
          <w:p w14:paraId="19B6F6C6" w14:textId="77777777" w:rsidR="00904206" w:rsidRPr="009C346C" w:rsidRDefault="0000787D" w:rsidP="00904206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No. of blastocysts, 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B25C9C5" w14:textId="626B99B0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3BA5B1E" w14:textId="2B83B51C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4BA0CD1" w14:textId="76C7B4F5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F464B7D" w14:textId="37EB30C0" w:rsidR="00904206" w:rsidRPr="009C346C" w:rsidRDefault="0090420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7637BBA" w14:textId="77777777" w:rsidR="00904206" w:rsidRPr="009C346C" w:rsidRDefault="0090420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E8E7D77" w14:textId="6792F112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B701179" w14:textId="0B37388D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55B4797" w14:textId="77777777" w:rsidR="00904206" w:rsidRPr="009C346C" w:rsidRDefault="0090420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6CAE016" w14:textId="50C602BA" w:rsidR="00904206" w:rsidRPr="009C346C" w:rsidRDefault="0090420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0039890" w14:textId="1714A79D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500ADCC" w14:textId="0E6EF134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6182AA7" w14:textId="77777777" w:rsidR="00904206" w:rsidRPr="009C346C" w:rsidRDefault="0090420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4BEB3259" w14:textId="77777777" w:rsidTr="00E06903">
        <w:tc>
          <w:tcPr>
            <w:tcW w:w="2662" w:type="dxa"/>
          </w:tcPr>
          <w:p w14:paraId="078BE70C" w14:textId="77777777" w:rsidR="00904206" w:rsidRPr="009C346C" w:rsidRDefault="0000787D" w:rsidP="00904206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Maternal age (y)</w:t>
            </w:r>
          </w:p>
        </w:tc>
        <w:tc>
          <w:tcPr>
            <w:tcW w:w="1304" w:type="dxa"/>
          </w:tcPr>
          <w:p w14:paraId="1D2B752D" w14:textId="603C7F75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4.0 ± 0.6</w:t>
            </w:r>
          </w:p>
        </w:tc>
        <w:tc>
          <w:tcPr>
            <w:tcW w:w="1304" w:type="dxa"/>
          </w:tcPr>
          <w:p w14:paraId="273B1392" w14:textId="527C614B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4.2 ± 1.0</w:t>
            </w:r>
          </w:p>
        </w:tc>
        <w:tc>
          <w:tcPr>
            <w:tcW w:w="1304" w:type="dxa"/>
          </w:tcPr>
          <w:p w14:paraId="5DE8F77A" w14:textId="12F2A7A1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3.5 ± 0.8</w:t>
            </w:r>
          </w:p>
        </w:tc>
        <w:tc>
          <w:tcPr>
            <w:tcW w:w="964" w:type="dxa"/>
          </w:tcPr>
          <w:p w14:paraId="206A81D0" w14:textId="6F4D3654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8173</w:t>
            </w:r>
          </w:p>
        </w:tc>
        <w:tc>
          <w:tcPr>
            <w:tcW w:w="236" w:type="dxa"/>
          </w:tcPr>
          <w:p w14:paraId="3EC6322F" w14:textId="77777777" w:rsidR="00904206" w:rsidRPr="009C346C" w:rsidRDefault="0090420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54800ACB" w14:textId="63CF6E2D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5.2 ± 0.2</w:t>
            </w:r>
          </w:p>
        </w:tc>
        <w:tc>
          <w:tcPr>
            <w:tcW w:w="1304" w:type="dxa"/>
          </w:tcPr>
          <w:p w14:paraId="4F2ADFCB" w14:textId="4ED8D9F2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5.4 ± 0.2</w:t>
            </w:r>
          </w:p>
        </w:tc>
        <w:tc>
          <w:tcPr>
            <w:tcW w:w="964" w:type="dxa"/>
          </w:tcPr>
          <w:p w14:paraId="3AD8449D" w14:textId="03563C98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5447</w:t>
            </w:r>
          </w:p>
        </w:tc>
        <w:tc>
          <w:tcPr>
            <w:tcW w:w="236" w:type="dxa"/>
          </w:tcPr>
          <w:p w14:paraId="3102BDC3" w14:textId="49D656A1" w:rsidR="00904206" w:rsidRPr="009C346C" w:rsidRDefault="0090420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5136BA54" w14:textId="5A0D0386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2.2 ± 0.6</w:t>
            </w:r>
          </w:p>
        </w:tc>
        <w:tc>
          <w:tcPr>
            <w:tcW w:w="1304" w:type="dxa"/>
          </w:tcPr>
          <w:p w14:paraId="3B971636" w14:textId="31C851C8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346C">
              <w:rPr>
                <w:rFonts w:ascii="Times New Roman" w:hAnsi="Times New Roman" w:cs="Times New Roman"/>
                <w:szCs w:val="21"/>
              </w:rPr>
              <w:t>1.6 ± 0.7</w:t>
            </w:r>
          </w:p>
        </w:tc>
        <w:tc>
          <w:tcPr>
            <w:tcW w:w="1134" w:type="dxa"/>
            <w:gridSpan w:val="2"/>
          </w:tcPr>
          <w:p w14:paraId="2E3BEC76" w14:textId="07D0DD81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</w:tr>
      <w:tr w:rsidR="009C346C" w:rsidRPr="009C346C" w14:paraId="67F6A894" w14:textId="77777777" w:rsidTr="00E06903">
        <w:tc>
          <w:tcPr>
            <w:tcW w:w="2662" w:type="dxa"/>
          </w:tcPr>
          <w:p w14:paraId="18F7651D" w14:textId="77777777" w:rsidR="00904206" w:rsidRPr="009C346C" w:rsidRDefault="0000787D" w:rsidP="00904206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ulture time (h)</w:t>
            </w:r>
          </w:p>
        </w:tc>
        <w:tc>
          <w:tcPr>
            <w:tcW w:w="1304" w:type="dxa"/>
          </w:tcPr>
          <w:p w14:paraId="65EEC8C6" w14:textId="6BD85BA7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16.5 ± 0.8</w:t>
            </w:r>
          </w:p>
        </w:tc>
        <w:tc>
          <w:tcPr>
            <w:tcW w:w="1304" w:type="dxa"/>
          </w:tcPr>
          <w:p w14:paraId="14993976" w14:textId="72F6F12E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19.0 ± 1.9</w:t>
            </w:r>
          </w:p>
        </w:tc>
        <w:tc>
          <w:tcPr>
            <w:tcW w:w="1304" w:type="dxa"/>
          </w:tcPr>
          <w:p w14:paraId="19A1B4CA" w14:textId="38912FF8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18.9 ± 0.8</w:t>
            </w:r>
          </w:p>
        </w:tc>
        <w:tc>
          <w:tcPr>
            <w:tcW w:w="964" w:type="dxa"/>
          </w:tcPr>
          <w:p w14:paraId="553E1C10" w14:textId="7E20BAE4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1424</w:t>
            </w:r>
          </w:p>
        </w:tc>
        <w:tc>
          <w:tcPr>
            <w:tcW w:w="236" w:type="dxa"/>
          </w:tcPr>
          <w:p w14:paraId="78925C70" w14:textId="77777777" w:rsidR="00904206" w:rsidRPr="009C346C" w:rsidRDefault="0090420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21F13BC9" w14:textId="159A1459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16.0 ± 0.7</w:t>
            </w:r>
          </w:p>
        </w:tc>
        <w:tc>
          <w:tcPr>
            <w:tcW w:w="1304" w:type="dxa"/>
          </w:tcPr>
          <w:p w14:paraId="3E8F54AD" w14:textId="4242F5F9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17.6 ± 1.1</w:t>
            </w:r>
          </w:p>
        </w:tc>
        <w:tc>
          <w:tcPr>
            <w:tcW w:w="964" w:type="dxa"/>
          </w:tcPr>
          <w:p w14:paraId="1BB055B4" w14:textId="0C2AA352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2623</w:t>
            </w:r>
          </w:p>
        </w:tc>
        <w:tc>
          <w:tcPr>
            <w:tcW w:w="236" w:type="dxa"/>
          </w:tcPr>
          <w:p w14:paraId="4AC7747E" w14:textId="15CD1B05" w:rsidR="00904206" w:rsidRPr="009C346C" w:rsidRDefault="0090420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0CCE814" w14:textId="732C3CFA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18.0 ± 0.8</w:t>
            </w:r>
          </w:p>
        </w:tc>
        <w:tc>
          <w:tcPr>
            <w:tcW w:w="1304" w:type="dxa"/>
          </w:tcPr>
          <w:p w14:paraId="2FF02D18" w14:textId="25CCDFD6" w:rsidR="00904206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40.8 ± 1.6</w:t>
            </w:r>
          </w:p>
        </w:tc>
        <w:tc>
          <w:tcPr>
            <w:tcW w:w="1134" w:type="dxa"/>
            <w:gridSpan w:val="2"/>
          </w:tcPr>
          <w:p w14:paraId="2BFEC5CA" w14:textId="1764417C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0.0001</w:t>
            </w:r>
          </w:p>
        </w:tc>
      </w:tr>
      <w:tr w:rsidR="009C346C" w:rsidRPr="009C346C" w14:paraId="09E8802D" w14:textId="77777777" w:rsidTr="00E06903">
        <w:tc>
          <w:tcPr>
            <w:tcW w:w="2662" w:type="dxa"/>
          </w:tcPr>
          <w:p w14:paraId="7CAE1991" w14:textId="77777777" w:rsidR="00904206" w:rsidRPr="009C346C" w:rsidRDefault="0000787D" w:rsidP="00904206">
            <w:pPr>
              <w:snapToGrid w:val="0"/>
              <w:spacing w:line="360" w:lineRule="auto"/>
              <w:ind w:firstLineChars="89" w:firstLine="187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Day 5, n (%)</w:t>
            </w:r>
          </w:p>
        </w:tc>
        <w:tc>
          <w:tcPr>
            <w:tcW w:w="1304" w:type="dxa"/>
          </w:tcPr>
          <w:p w14:paraId="3E17CDC8" w14:textId="6FD15528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0 (100)</w:t>
            </w:r>
          </w:p>
        </w:tc>
        <w:tc>
          <w:tcPr>
            <w:tcW w:w="1304" w:type="dxa"/>
          </w:tcPr>
          <w:p w14:paraId="323E401B" w14:textId="60012EE6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0 (100)</w:t>
            </w:r>
          </w:p>
        </w:tc>
        <w:tc>
          <w:tcPr>
            <w:tcW w:w="1304" w:type="dxa"/>
          </w:tcPr>
          <w:p w14:paraId="2A31C18D" w14:textId="6FE8D7E7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100)</w:t>
            </w:r>
          </w:p>
        </w:tc>
        <w:tc>
          <w:tcPr>
            <w:tcW w:w="964" w:type="dxa"/>
          </w:tcPr>
          <w:p w14:paraId="192E2C78" w14:textId="52AFAC62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36" w:type="dxa"/>
          </w:tcPr>
          <w:p w14:paraId="3621EEFD" w14:textId="77777777" w:rsidR="00904206" w:rsidRPr="009C346C" w:rsidRDefault="0090420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4EDA3ED8" w14:textId="378C30FA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100)</w:t>
            </w:r>
          </w:p>
        </w:tc>
        <w:tc>
          <w:tcPr>
            <w:tcW w:w="1304" w:type="dxa"/>
          </w:tcPr>
          <w:p w14:paraId="25A9C3A1" w14:textId="15255CDC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100)</w:t>
            </w:r>
          </w:p>
        </w:tc>
        <w:tc>
          <w:tcPr>
            <w:tcW w:w="964" w:type="dxa"/>
          </w:tcPr>
          <w:p w14:paraId="7CC2C52F" w14:textId="55681F30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36" w:type="dxa"/>
          </w:tcPr>
          <w:p w14:paraId="1B6CB736" w14:textId="56D4A099" w:rsidR="00904206" w:rsidRPr="009C346C" w:rsidRDefault="00904206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34BD4E43" w14:textId="787AA46E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5 (100)</w:t>
            </w:r>
          </w:p>
        </w:tc>
        <w:tc>
          <w:tcPr>
            <w:tcW w:w="1304" w:type="dxa"/>
          </w:tcPr>
          <w:p w14:paraId="5D702A4B" w14:textId="19C0643F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134" w:type="dxa"/>
            <w:gridSpan w:val="2"/>
          </w:tcPr>
          <w:p w14:paraId="331363CD" w14:textId="5F82E7D8" w:rsidR="00904206" w:rsidRPr="009C346C" w:rsidRDefault="0000787D" w:rsidP="0090420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0016</w:t>
            </w:r>
          </w:p>
        </w:tc>
      </w:tr>
      <w:tr w:rsidR="009C346C" w:rsidRPr="009C346C" w14:paraId="0A19017C" w14:textId="77777777" w:rsidTr="00E06903">
        <w:tc>
          <w:tcPr>
            <w:tcW w:w="2662" w:type="dxa"/>
          </w:tcPr>
          <w:p w14:paraId="0D96BD34" w14:textId="386D05B7" w:rsidR="00397AE1" w:rsidRPr="009C346C" w:rsidRDefault="0000787D" w:rsidP="00397AE1">
            <w:pPr>
              <w:snapToGrid w:val="0"/>
              <w:spacing w:line="360" w:lineRule="auto"/>
              <w:ind w:firstLineChars="89" w:firstLine="187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C346C">
              <w:rPr>
                <w:rFonts w:ascii="Times New Roman" w:hAnsi="Times New Roman" w:cs="Times New Roman"/>
                <w:szCs w:val="21"/>
              </w:rPr>
              <w:t>ay 6, n (%)</w:t>
            </w:r>
          </w:p>
        </w:tc>
        <w:tc>
          <w:tcPr>
            <w:tcW w:w="1304" w:type="dxa"/>
          </w:tcPr>
          <w:p w14:paraId="6AE525EF" w14:textId="5BC63EFE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</w:tcPr>
          <w:p w14:paraId="73ED3BC9" w14:textId="7C61667A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</w:tcPr>
          <w:p w14:paraId="6F1B8B13" w14:textId="3FA550FA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64" w:type="dxa"/>
          </w:tcPr>
          <w:p w14:paraId="0EB337E4" w14:textId="7D7B80C7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36" w:type="dxa"/>
          </w:tcPr>
          <w:p w14:paraId="0C73CD2B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5192ABF5" w14:textId="2B28AE0C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</w:tcPr>
          <w:p w14:paraId="02DBBED5" w14:textId="58ADEAFE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64" w:type="dxa"/>
          </w:tcPr>
          <w:p w14:paraId="4334A947" w14:textId="64FBB767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236" w:type="dxa"/>
          </w:tcPr>
          <w:p w14:paraId="564ECF9A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287F2A60" w14:textId="294A12CF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</w:tcPr>
          <w:p w14:paraId="31898024" w14:textId="627B7D1E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100)</w:t>
            </w:r>
          </w:p>
        </w:tc>
        <w:tc>
          <w:tcPr>
            <w:tcW w:w="1134" w:type="dxa"/>
            <w:gridSpan w:val="2"/>
          </w:tcPr>
          <w:p w14:paraId="0305A1B3" w14:textId="1A659D87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0016</w:t>
            </w:r>
          </w:p>
        </w:tc>
      </w:tr>
      <w:tr w:rsidR="009C346C" w:rsidRPr="009C346C" w14:paraId="41EB0FCF" w14:textId="77777777" w:rsidTr="00E06903">
        <w:tc>
          <w:tcPr>
            <w:tcW w:w="2662" w:type="dxa"/>
          </w:tcPr>
          <w:p w14:paraId="3720EA66" w14:textId="0C0129CF" w:rsidR="00397AE1" w:rsidRPr="009C346C" w:rsidRDefault="0000787D" w:rsidP="00397AE1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Morphological grade of ICM</w:t>
            </w:r>
          </w:p>
        </w:tc>
        <w:tc>
          <w:tcPr>
            <w:tcW w:w="1304" w:type="dxa"/>
          </w:tcPr>
          <w:p w14:paraId="04CD2F03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4E914567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54AF4F60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</w:tcPr>
          <w:p w14:paraId="36206CEA" w14:textId="7C03CF6B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8779</w:t>
            </w:r>
          </w:p>
        </w:tc>
        <w:tc>
          <w:tcPr>
            <w:tcW w:w="236" w:type="dxa"/>
          </w:tcPr>
          <w:p w14:paraId="5298D7C1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4C99DF27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4612C56B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</w:tcPr>
          <w:p w14:paraId="592C6313" w14:textId="0B047216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2918</w:t>
            </w:r>
          </w:p>
        </w:tc>
        <w:tc>
          <w:tcPr>
            <w:tcW w:w="236" w:type="dxa"/>
          </w:tcPr>
          <w:p w14:paraId="14FF2773" w14:textId="7270206D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1B992379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5CF29160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</w:tcPr>
          <w:p w14:paraId="60C00775" w14:textId="0CD138FF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0016</w:t>
            </w:r>
          </w:p>
        </w:tc>
      </w:tr>
      <w:tr w:rsidR="009C346C" w:rsidRPr="009C346C" w14:paraId="59F6E678" w14:textId="77777777" w:rsidTr="00E06903">
        <w:tc>
          <w:tcPr>
            <w:tcW w:w="2662" w:type="dxa"/>
          </w:tcPr>
          <w:p w14:paraId="71CA5F26" w14:textId="77777777" w:rsidR="00397AE1" w:rsidRPr="009C346C" w:rsidRDefault="0000787D" w:rsidP="00397AE1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A, n (%)</w:t>
            </w:r>
          </w:p>
        </w:tc>
        <w:tc>
          <w:tcPr>
            <w:tcW w:w="1304" w:type="dxa"/>
          </w:tcPr>
          <w:p w14:paraId="7BB124AB" w14:textId="69029793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70.0)</w:t>
            </w:r>
          </w:p>
        </w:tc>
        <w:tc>
          <w:tcPr>
            <w:tcW w:w="1304" w:type="dxa"/>
          </w:tcPr>
          <w:p w14:paraId="55D8BBAA" w14:textId="648B9006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60.0)</w:t>
            </w:r>
          </w:p>
        </w:tc>
        <w:tc>
          <w:tcPr>
            <w:tcW w:w="1304" w:type="dxa"/>
          </w:tcPr>
          <w:p w14:paraId="5EB8A570" w14:textId="5A148AE3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60.0)</w:t>
            </w:r>
          </w:p>
        </w:tc>
        <w:tc>
          <w:tcPr>
            <w:tcW w:w="964" w:type="dxa"/>
          </w:tcPr>
          <w:p w14:paraId="76A45939" w14:textId="6485090A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CE2F10B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59462124" w14:textId="44158CD6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80.0)</w:t>
            </w:r>
          </w:p>
        </w:tc>
        <w:tc>
          <w:tcPr>
            <w:tcW w:w="1304" w:type="dxa"/>
          </w:tcPr>
          <w:p w14:paraId="72723C84" w14:textId="0B1A10A9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100)</w:t>
            </w:r>
          </w:p>
        </w:tc>
        <w:tc>
          <w:tcPr>
            <w:tcW w:w="964" w:type="dxa"/>
          </w:tcPr>
          <w:p w14:paraId="23887703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9FFD233" w14:textId="16E1BB81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062FB6FD" w14:textId="76E18730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100)</w:t>
            </w:r>
          </w:p>
        </w:tc>
        <w:tc>
          <w:tcPr>
            <w:tcW w:w="1304" w:type="dxa"/>
          </w:tcPr>
          <w:p w14:paraId="6F8BADD2" w14:textId="7C0B33A4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134" w:type="dxa"/>
            <w:gridSpan w:val="2"/>
          </w:tcPr>
          <w:p w14:paraId="5C984E0B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74FDDFDC" w14:textId="77777777" w:rsidTr="00E06903">
        <w:tc>
          <w:tcPr>
            <w:tcW w:w="2662" w:type="dxa"/>
          </w:tcPr>
          <w:p w14:paraId="6FF467B3" w14:textId="77777777" w:rsidR="00397AE1" w:rsidRPr="009C346C" w:rsidRDefault="0000787D" w:rsidP="00397AE1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B, n (%)</w:t>
            </w:r>
          </w:p>
        </w:tc>
        <w:tc>
          <w:tcPr>
            <w:tcW w:w="1304" w:type="dxa"/>
          </w:tcPr>
          <w:p w14:paraId="0E3B43A1" w14:textId="6DFBD6AE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30.0)</w:t>
            </w:r>
          </w:p>
        </w:tc>
        <w:tc>
          <w:tcPr>
            <w:tcW w:w="1304" w:type="dxa"/>
          </w:tcPr>
          <w:p w14:paraId="129E25DF" w14:textId="55458C9F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40.0)</w:t>
            </w:r>
          </w:p>
        </w:tc>
        <w:tc>
          <w:tcPr>
            <w:tcW w:w="1304" w:type="dxa"/>
          </w:tcPr>
          <w:p w14:paraId="2AA3C6B6" w14:textId="356A3232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40.0)</w:t>
            </w:r>
          </w:p>
        </w:tc>
        <w:tc>
          <w:tcPr>
            <w:tcW w:w="964" w:type="dxa"/>
          </w:tcPr>
          <w:p w14:paraId="581FA032" w14:textId="6CAFAD99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251408D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1226554A" w14:textId="62B853ED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20.0)</w:t>
            </w:r>
          </w:p>
        </w:tc>
        <w:tc>
          <w:tcPr>
            <w:tcW w:w="1304" w:type="dxa"/>
          </w:tcPr>
          <w:p w14:paraId="63A2B938" w14:textId="1FA90DCD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0)</w:t>
            </w:r>
          </w:p>
        </w:tc>
        <w:tc>
          <w:tcPr>
            <w:tcW w:w="964" w:type="dxa"/>
          </w:tcPr>
          <w:p w14:paraId="74A8822A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051833E" w14:textId="454A66A9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224BCA2" w14:textId="0FB1484D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</w:tcPr>
          <w:p w14:paraId="36658E42" w14:textId="1F2F7E41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134" w:type="dxa"/>
            <w:gridSpan w:val="2"/>
          </w:tcPr>
          <w:p w14:paraId="710F5A08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684AB82C" w14:textId="77777777" w:rsidTr="00E06903">
        <w:tc>
          <w:tcPr>
            <w:tcW w:w="2662" w:type="dxa"/>
          </w:tcPr>
          <w:p w14:paraId="5CA9BC9B" w14:textId="61D09F6E" w:rsidR="00397AE1" w:rsidRPr="009C346C" w:rsidRDefault="0000787D" w:rsidP="00397AE1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9C346C">
              <w:rPr>
                <w:rFonts w:ascii="Times New Roman" w:hAnsi="Times New Roman" w:cs="Times New Roman"/>
                <w:szCs w:val="21"/>
              </w:rPr>
              <w:t>rade C, n (%)</w:t>
            </w:r>
          </w:p>
        </w:tc>
        <w:tc>
          <w:tcPr>
            <w:tcW w:w="1304" w:type="dxa"/>
          </w:tcPr>
          <w:p w14:paraId="76B57E6A" w14:textId="55EEA1FA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</w:tcPr>
          <w:p w14:paraId="2BBFAF3B" w14:textId="3EC8DE5E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</w:tcPr>
          <w:p w14:paraId="73B234AF" w14:textId="3B07A13A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64" w:type="dxa"/>
          </w:tcPr>
          <w:p w14:paraId="169C1E01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E37CCB9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3DB5D689" w14:textId="2012B483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</w:tcPr>
          <w:p w14:paraId="03F40D08" w14:textId="08A3D1B8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64" w:type="dxa"/>
          </w:tcPr>
          <w:p w14:paraId="44A4956B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904F578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4E4A075C" w14:textId="54C904FA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</w:tcPr>
          <w:p w14:paraId="09093D8D" w14:textId="208E6404" w:rsidR="00397AE1" w:rsidRPr="009C346C" w:rsidRDefault="0000787D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100)</w:t>
            </w:r>
          </w:p>
        </w:tc>
        <w:tc>
          <w:tcPr>
            <w:tcW w:w="1134" w:type="dxa"/>
            <w:gridSpan w:val="2"/>
          </w:tcPr>
          <w:p w14:paraId="428AF7A1" w14:textId="77777777" w:rsidR="00397AE1" w:rsidRPr="009C346C" w:rsidRDefault="00397AE1" w:rsidP="00397AE1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19B431D8" w14:textId="77777777" w:rsidTr="00E06903">
        <w:tc>
          <w:tcPr>
            <w:tcW w:w="2662" w:type="dxa"/>
          </w:tcPr>
          <w:p w14:paraId="6A0E3329" w14:textId="72518B2A" w:rsidR="00CC18B6" w:rsidRPr="009C346C" w:rsidRDefault="0000787D" w:rsidP="00CC18B6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Morphological grade of TE</w:t>
            </w:r>
          </w:p>
        </w:tc>
        <w:tc>
          <w:tcPr>
            <w:tcW w:w="1304" w:type="dxa"/>
          </w:tcPr>
          <w:p w14:paraId="3DCDADAC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168C6A0A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A9C40D4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</w:tcPr>
          <w:p w14:paraId="23CCD135" w14:textId="2740448F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7554</w:t>
            </w:r>
          </w:p>
        </w:tc>
        <w:tc>
          <w:tcPr>
            <w:tcW w:w="236" w:type="dxa"/>
          </w:tcPr>
          <w:p w14:paraId="1E066AD9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773DC83E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1837E252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4" w:type="dxa"/>
          </w:tcPr>
          <w:p w14:paraId="32F21791" w14:textId="56064837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.0000</w:t>
            </w:r>
          </w:p>
        </w:tc>
        <w:tc>
          <w:tcPr>
            <w:tcW w:w="236" w:type="dxa"/>
          </w:tcPr>
          <w:p w14:paraId="0382B45A" w14:textId="72115568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484D88DB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188212F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gridSpan w:val="2"/>
          </w:tcPr>
          <w:p w14:paraId="3E6DE9EE" w14:textId="108E4A46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0016</w:t>
            </w:r>
          </w:p>
        </w:tc>
      </w:tr>
      <w:tr w:rsidR="009C346C" w:rsidRPr="009C346C" w14:paraId="2158CB5C" w14:textId="77777777" w:rsidTr="00E06903">
        <w:tc>
          <w:tcPr>
            <w:tcW w:w="2662" w:type="dxa"/>
          </w:tcPr>
          <w:p w14:paraId="30E8F1E7" w14:textId="77777777" w:rsidR="00CC18B6" w:rsidRPr="009C346C" w:rsidRDefault="0000787D" w:rsidP="00CC18B6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A, n (%)</w:t>
            </w:r>
          </w:p>
        </w:tc>
        <w:tc>
          <w:tcPr>
            <w:tcW w:w="1304" w:type="dxa"/>
          </w:tcPr>
          <w:p w14:paraId="7394FADD" w14:textId="38DD0B37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50.0)</w:t>
            </w:r>
          </w:p>
        </w:tc>
        <w:tc>
          <w:tcPr>
            <w:tcW w:w="1304" w:type="dxa"/>
          </w:tcPr>
          <w:p w14:paraId="3568E938" w14:textId="1F125179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40.0)</w:t>
            </w:r>
          </w:p>
        </w:tc>
        <w:tc>
          <w:tcPr>
            <w:tcW w:w="1304" w:type="dxa"/>
          </w:tcPr>
          <w:p w14:paraId="6F798788" w14:textId="6BDBF5C7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60.0)</w:t>
            </w:r>
          </w:p>
        </w:tc>
        <w:tc>
          <w:tcPr>
            <w:tcW w:w="964" w:type="dxa"/>
          </w:tcPr>
          <w:p w14:paraId="14C7E9C8" w14:textId="077004EC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9EBACD3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15210BD" w14:textId="177F6466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40.0)</w:t>
            </w:r>
          </w:p>
        </w:tc>
        <w:tc>
          <w:tcPr>
            <w:tcW w:w="1304" w:type="dxa"/>
          </w:tcPr>
          <w:p w14:paraId="245906B1" w14:textId="20273D96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40.0)</w:t>
            </w:r>
          </w:p>
        </w:tc>
        <w:tc>
          <w:tcPr>
            <w:tcW w:w="964" w:type="dxa"/>
          </w:tcPr>
          <w:p w14:paraId="06627A96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460485D" w14:textId="0C7EDCDC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0CC50628" w14:textId="3DC4118F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100)</w:t>
            </w:r>
          </w:p>
        </w:tc>
        <w:tc>
          <w:tcPr>
            <w:tcW w:w="1304" w:type="dxa"/>
          </w:tcPr>
          <w:p w14:paraId="7D89F55C" w14:textId="25E26248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134" w:type="dxa"/>
            <w:gridSpan w:val="2"/>
          </w:tcPr>
          <w:p w14:paraId="3096B98B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5C912DAF" w14:textId="77777777" w:rsidTr="00E06903">
        <w:tc>
          <w:tcPr>
            <w:tcW w:w="2662" w:type="dxa"/>
          </w:tcPr>
          <w:p w14:paraId="667E554C" w14:textId="77777777" w:rsidR="00CC18B6" w:rsidRPr="009C346C" w:rsidRDefault="0000787D" w:rsidP="00CC18B6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B, n (%)</w:t>
            </w:r>
          </w:p>
        </w:tc>
        <w:tc>
          <w:tcPr>
            <w:tcW w:w="1304" w:type="dxa"/>
          </w:tcPr>
          <w:p w14:paraId="179B2C63" w14:textId="4E42C818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50.0)</w:t>
            </w:r>
          </w:p>
        </w:tc>
        <w:tc>
          <w:tcPr>
            <w:tcW w:w="1304" w:type="dxa"/>
          </w:tcPr>
          <w:p w14:paraId="37029B65" w14:textId="57C0CDD8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60.0)</w:t>
            </w:r>
          </w:p>
        </w:tc>
        <w:tc>
          <w:tcPr>
            <w:tcW w:w="1304" w:type="dxa"/>
          </w:tcPr>
          <w:p w14:paraId="5F67D4F5" w14:textId="3EBABBDE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40.0)</w:t>
            </w:r>
          </w:p>
        </w:tc>
        <w:tc>
          <w:tcPr>
            <w:tcW w:w="964" w:type="dxa"/>
          </w:tcPr>
          <w:p w14:paraId="7A104BD4" w14:textId="24515648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F38C5AC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70045D61" w14:textId="2EEE737D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 (60.0)</w:t>
            </w:r>
          </w:p>
        </w:tc>
        <w:tc>
          <w:tcPr>
            <w:tcW w:w="1304" w:type="dxa"/>
          </w:tcPr>
          <w:p w14:paraId="727F42DA" w14:textId="1C725C11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 (60.0)</w:t>
            </w:r>
          </w:p>
        </w:tc>
        <w:tc>
          <w:tcPr>
            <w:tcW w:w="964" w:type="dxa"/>
          </w:tcPr>
          <w:p w14:paraId="1734A5B3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E39F18F" w14:textId="0B058E82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FF4EA5D" w14:textId="78E13AFF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</w:tcPr>
          <w:p w14:paraId="21CFF5D0" w14:textId="73A1367B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134" w:type="dxa"/>
            <w:gridSpan w:val="2"/>
          </w:tcPr>
          <w:p w14:paraId="4215E223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49A46440" w14:textId="77777777" w:rsidTr="00E06903">
        <w:tc>
          <w:tcPr>
            <w:tcW w:w="2662" w:type="dxa"/>
            <w:tcBorders>
              <w:bottom w:val="single" w:sz="4" w:space="0" w:color="auto"/>
            </w:tcBorders>
          </w:tcPr>
          <w:p w14:paraId="66229FB0" w14:textId="44870C4A" w:rsidR="00CC18B6" w:rsidRPr="009C346C" w:rsidRDefault="0000787D" w:rsidP="00CC18B6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9C346C">
              <w:rPr>
                <w:rFonts w:ascii="Times New Roman" w:hAnsi="Times New Roman" w:cs="Times New Roman"/>
                <w:szCs w:val="21"/>
              </w:rPr>
              <w:t>rade C, n (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5954FFFF" w14:textId="2EC1092F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CEDCA68" w14:textId="54BECFF5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97AB96B" w14:textId="3068D032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4281C35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1CEEB09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A1B5A35" w14:textId="0787E0A1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660AE54" w14:textId="49499886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60C7580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704970D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623A89D" w14:textId="0AB3F19E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11084F2D" w14:textId="3448E14A" w:rsidR="00CC18B6" w:rsidRPr="009C346C" w:rsidRDefault="0000787D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(100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6D23769" w14:textId="77777777" w:rsidR="00CC18B6" w:rsidRPr="009C346C" w:rsidRDefault="00CC18B6" w:rsidP="00CC18B6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1B8B070" w14:textId="3354E7FA" w:rsidR="00904206" w:rsidRPr="009C346C" w:rsidRDefault="0000787D" w:rsidP="00904206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C346C">
        <w:rPr>
          <w:rFonts w:ascii="Times New Roman" w:hAnsi="Times New Roman" w:cs="Times New Roman" w:hint="eastAsia"/>
          <w:szCs w:val="21"/>
        </w:rPr>
        <w:t>I</w:t>
      </w:r>
      <w:r w:rsidRPr="009C346C">
        <w:rPr>
          <w:rFonts w:ascii="Times New Roman" w:hAnsi="Times New Roman" w:cs="Times New Roman"/>
          <w:szCs w:val="21"/>
        </w:rPr>
        <w:t>CM, inner cell mass; TE, trophectoderm.</w:t>
      </w:r>
      <w:r w:rsidRPr="009C346C">
        <w:rPr>
          <w:rFonts w:ascii="Times New Roman" w:hAnsi="Times New Roman" w:cs="Times New Roman"/>
          <w:szCs w:val="21"/>
        </w:rPr>
        <w:br w:type="page"/>
      </w:r>
    </w:p>
    <w:p w14:paraId="1F9AD5C8" w14:textId="0B3FC7FB" w:rsidR="00425A54" w:rsidRPr="009C346C" w:rsidRDefault="0000787D" w:rsidP="002D171A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9C346C">
        <w:rPr>
          <w:rFonts w:ascii="Times New Roman" w:hAnsi="Times New Roman" w:cs="Times New Roman"/>
          <w:b/>
          <w:szCs w:val="21"/>
        </w:rPr>
        <w:t xml:space="preserve">Supplemental Table </w:t>
      </w:r>
      <w:r w:rsidR="00D55D3C" w:rsidRPr="009C346C">
        <w:rPr>
          <w:rFonts w:ascii="Times New Roman" w:hAnsi="Times New Roman" w:cs="Times New Roman"/>
          <w:b/>
          <w:szCs w:val="21"/>
        </w:rPr>
        <w:t>3</w:t>
      </w:r>
      <w:r w:rsidRPr="009C346C">
        <w:rPr>
          <w:rFonts w:ascii="Times New Roman" w:hAnsi="Times New Roman" w:cs="Times New Roman"/>
          <w:b/>
          <w:szCs w:val="21"/>
        </w:rPr>
        <w:t xml:space="preserve">. </w:t>
      </w:r>
      <w:r w:rsidRPr="009C346C">
        <w:rPr>
          <w:rFonts w:ascii="Times New Roman" w:hAnsi="Times New Roman" w:cs="Times New Roman"/>
          <w:b/>
          <w:bCs/>
          <w:szCs w:val="21"/>
        </w:rPr>
        <w:t>Embryo characteristics and outgrowth outcomes, stratified by maternal age</w:t>
      </w:r>
    </w:p>
    <w:tbl>
      <w:tblPr>
        <w:tblStyle w:val="TableGrid"/>
        <w:tblW w:w="11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2"/>
        <w:gridCol w:w="1304"/>
        <w:gridCol w:w="1304"/>
        <w:gridCol w:w="1304"/>
        <w:gridCol w:w="236"/>
        <w:gridCol w:w="1304"/>
        <w:gridCol w:w="1304"/>
        <w:gridCol w:w="1304"/>
      </w:tblGrid>
      <w:tr w:rsidR="009C346C" w:rsidRPr="009C346C" w14:paraId="6B9F0BD0" w14:textId="77777777" w:rsidTr="00904206">
        <w:tc>
          <w:tcPr>
            <w:tcW w:w="3912" w:type="dxa"/>
            <w:tcBorders>
              <w:top w:val="single" w:sz="4" w:space="0" w:color="auto"/>
            </w:tcBorders>
          </w:tcPr>
          <w:p w14:paraId="1208208B" w14:textId="77777777" w:rsidR="00946C40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Female age</w:t>
            </w:r>
          </w:p>
        </w:tc>
        <w:tc>
          <w:tcPr>
            <w:tcW w:w="3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D331C8" w14:textId="2CD9480E" w:rsidR="00946C40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&lt; 3</w:t>
            </w:r>
            <w:r w:rsidR="00624E68" w:rsidRPr="009C346C">
              <w:rPr>
                <w:rFonts w:ascii="Times New Roman" w:hAnsi="Times New Roman" w:cs="Times New Roman"/>
                <w:szCs w:val="21"/>
              </w:rPr>
              <w:t>8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0299A1A" w14:textId="77777777" w:rsidR="00946C40" w:rsidRPr="009C346C" w:rsidRDefault="00946C40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CF027B" w14:textId="04A42020" w:rsidR="00946C40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≥ 3</w:t>
            </w:r>
            <w:r w:rsidR="00624E68" w:rsidRPr="009C346C">
              <w:rPr>
                <w:rFonts w:ascii="Times New Roman" w:hAnsi="Times New Roman" w:cs="Times New Roman"/>
                <w:szCs w:val="21"/>
              </w:rPr>
              <w:t>8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years</w:t>
            </w:r>
          </w:p>
        </w:tc>
      </w:tr>
      <w:tr w:rsidR="009C346C" w:rsidRPr="009C346C" w14:paraId="6F1A84E6" w14:textId="77777777" w:rsidTr="002D171A">
        <w:tc>
          <w:tcPr>
            <w:tcW w:w="3912" w:type="dxa"/>
            <w:tcBorders>
              <w:bottom w:val="single" w:sz="4" w:space="0" w:color="auto"/>
            </w:tcBorders>
          </w:tcPr>
          <w:p w14:paraId="4F951051" w14:textId="77777777" w:rsidR="004146DE" w:rsidRPr="009C346C" w:rsidRDefault="004146DE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49FC0AE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FAF911B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Fatty aci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D5E6DA2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AA0BBDE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353E939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652704AC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Fatty aci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4EB39F0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9C346C" w:rsidRPr="009C346C" w14:paraId="35619FE3" w14:textId="77777777" w:rsidTr="002D171A">
        <w:tc>
          <w:tcPr>
            <w:tcW w:w="3912" w:type="dxa"/>
            <w:tcBorders>
              <w:top w:val="single" w:sz="4" w:space="0" w:color="auto"/>
            </w:tcBorders>
          </w:tcPr>
          <w:p w14:paraId="67696E27" w14:textId="77777777" w:rsidR="004146DE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No. of blastocysts, 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2B3BF16" w14:textId="4138666F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4B67E91" w14:textId="5D7E88B5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82256C4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8679217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85C63FC" w14:textId="48AAB7F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C346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B74760B" w14:textId="036C2821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9C346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DE14004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4F8A0979" w14:textId="77777777" w:rsidTr="002D171A">
        <w:tc>
          <w:tcPr>
            <w:tcW w:w="3912" w:type="dxa"/>
          </w:tcPr>
          <w:p w14:paraId="7D3F9769" w14:textId="77777777" w:rsidR="004146DE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Maternal age (y)</w:t>
            </w:r>
          </w:p>
        </w:tc>
        <w:tc>
          <w:tcPr>
            <w:tcW w:w="1304" w:type="dxa"/>
          </w:tcPr>
          <w:p w14:paraId="0BA09015" w14:textId="169E41BE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3.7 ± 0.3</w:t>
            </w:r>
          </w:p>
        </w:tc>
        <w:tc>
          <w:tcPr>
            <w:tcW w:w="1304" w:type="dxa"/>
          </w:tcPr>
          <w:p w14:paraId="29C42FB3" w14:textId="467FEFFC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3.9 ± 0.3</w:t>
            </w:r>
          </w:p>
        </w:tc>
        <w:tc>
          <w:tcPr>
            <w:tcW w:w="1304" w:type="dxa"/>
          </w:tcPr>
          <w:p w14:paraId="6666B719" w14:textId="73757FC1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6087</w:t>
            </w:r>
          </w:p>
        </w:tc>
        <w:tc>
          <w:tcPr>
            <w:tcW w:w="236" w:type="dxa"/>
          </w:tcPr>
          <w:p w14:paraId="0D8B2874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2E9BB2F9" w14:textId="5D536BBF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9.4 ± 0.1</w:t>
            </w:r>
          </w:p>
        </w:tc>
        <w:tc>
          <w:tcPr>
            <w:tcW w:w="1304" w:type="dxa"/>
          </w:tcPr>
          <w:p w14:paraId="262DC337" w14:textId="06966A30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9.4 ± 0.1</w:t>
            </w:r>
          </w:p>
        </w:tc>
        <w:tc>
          <w:tcPr>
            <w:tcW w:w="1304" w:type="dxa"/>
          </w:tcPr>
          <w:p w14:paraId="44A6D6C4" w14:textId="45E561F0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8493</w:t>
            </w:r>
          </w:p>
        </w:tc>
      </w:tr>
      <w:tr w:rsidR="009C346C" w:rsidRPr="009C346C" w14:paraId="457348C3" w14:textId="77777777" w:rsidTr="002D171A">
        <w:tc>
          <w:tcPr>
            <w:tcW w:w="3912" w:type="dxa"/>
          </w:tcPr>
          <w:p w14:paraId="7D9A52DA" w14:textId="77777777" w:rsidR="004146DE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ulture time (h)</w:t>
            </w:r>
          </w:p>
        </w:tc>
        <w:tc>
          <w:tcPr>
            <w:tcW w:w="1304" w:type="dxa"/>
          </w:tcPr>
          <w:p w14:paraId="2469649E" w14:textId="4DE7A55B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28.8 ± 1.1</w:t>
            </w:r>
          </w:p>
        </w:tc>
        <w:tc>
          <w:tcPr>
            <w:tcW w:w="1304" w:type="dxa"/>
          </w:tcPr>
          <w:p w14:paraId="7A45B8C4" w14:textId="6F27A3E1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28.5 ± 1.0</w:t>
            </w:r>
          </w:p>
        </w:tc>
        <w:tc>
          <w:tcPr>
            <w:tcW w:w="1304" w:type="dxa"/>
          </w:tcPr>
          <w:p w14:paraId="5FCE4052" w14:textId="067B91E9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7983</w:t>
            </w:r>
          </w:p>
        </w:tc>
        <w:tc>
          <w:tcPr>
            <w:tcW w:w="236" w:type="dxa"/>
          </w:tcPr>
          <w:p w14:paraId="06867338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EFECE42" w14:textId="7EB5B70F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28.7 ± 1.2</w:t>
            </w:r>
          </w:p>
        </w:tc>
        <w:tc>
          <w:tcPr>
            <w:tcW w:w="1304" w:type="dxa"/>
          </w:tcPr>
          <w:p w14:paraId="403BAC8B" w14:textId="72425AD0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27.8 ± 1.3</w:t>
            </w:r>
          </w:p>
        </w:tc>
        <w:tc>
          <w:tcPr>
            <w:tcW w:w="1304" w:type="dxa"/>
          </w:tcPr>
          <w:p w14:paraId="4C571FFF" w14:textId="0146EA41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6107</w:t>
            </w:r>
          </w:p>
        </w:tc>
      </w:tr>
      <w:tr w:rsidR="009C346C" w:rsidRPr="009C346C" w14:paraId="44ED5217" w14:textId="77777777" w:rsidTr="002D171A">
        <w:tc>
          <w:tcPr>
            <w:tcW w:w="3912" w:type="dxa"/>
          </w:tcPr>
          <w:p w14:paraId="72BB337C" w14:textId="77777777" w:rsidR="00770A45" w:rsidRPr="009C346C" w:rsidRDefault="0000787D" w:rsidP="002D171A">
            <w:pPr>
              <w:snapToGrid w:val="0"/>
              <w:spacing w:line="360" w:lineRule="auto"/>
              <w:ind w:firstLineChars="89" w:firstLine="187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Day 5, n (%)</w:t>
            </w:r>
          </w:p>
        </w:tc>
        <w:tc>
          <w:tcPr>
            <w:tcW w:w="1304" w:type="dxa"/>
          </w:tcPr>
          <w:p w14:paraId="12B3034D" w14:textId="581BD262" w:rsidR="00770A45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>6 (48.7)</w:t>
            </w:r>
          </w:p>
        </w:tc>
        <w:tc>
          <w:tcPr>
            <w:tcW w:w="1304" w:type="dxa"/>
          </w:tcPr>
          <w:p w14:paraId="78926022" w14:textId="72643477" w:rsidR="00770A45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>9 (51.3)</w:t>
            </w:r>
          </w:p>
        </w:tc>
        <w:tc>
          <w:tcPr>
            <w:tcW w:w="1304" w:type="dxa"/>
          </w:tcPr>
          <w:p w14:paraId="227EFD47" w14:textId="12D5C82C" w:rsidR="00770A45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9464</w:t>
            </w:r>
          </w:p>
        </w:tc>
        <w:tc>
          <w:tcPr>
            <w:tcW w:w="236" w:type="dxa"/>
          </w:tcPr>
          <w:p w14:paraId="7CC74942" w14:textId="77777777" w:rsidR="00770A45" w:rsidRPr="009C346C" w:rsidRDefault="00770A45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04525939" w14:textId="0871D682" w:rsidR="00770A45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346C">
              <w:rPr>
                <w:rFonts w:ascii="Times New Roman" w:hAnsi="Times New Roman" w:cs="Times New Roman"/>
                <w:szCs w:val="21"/>
              </w:rPr>
              <w:t>2 (49.4)</w:t>
            </w:r>
          </w:p>
        </w:tc>
        <w:tc>
          <w:tcPr>
            <w:tcW w:w="1304" w:type="dxa"/>
          </w:tcPr>
          <w:p w14:paraId="66359714" w14:textId="4258EC34" w:rsidR="00770A45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346C">
              <w:rPr>
                <w:rFonts w:ascii="Times New Roman" w:hAnsi="Times New Roman" w:cs="Times New Roman"/>
                <w:szCs w:val="21"/>
              </w:rPr>
              <w:t>8 (56.5)</w:t>
            </w:r>
          </w:p>
        </w:tc>
        <w:tc>
          <w:tcPr>
            <w:tcW w:w="1304" w:type="dxa"/>
          </w:tcPr>
          <w:p w14:paraId="30F1BD06" w14:textId="30230A22" w:rsidR="00770A45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3566</w:t>
            </w:r>
          </w:p>
        </w:tc>
      </w:tr>
      <w:tr w:rsidR="009C346C" w:rsidRPr="009C346C" w14:paraId="482658E4" w14:textId="77777777" w:rsidTr="002D171A">
        <w:tc>
          <w:tcPr>
            <w:tcW w:w="3912" w:type="dxa"/>
          </w:tcPr>
          <w:p w14:paraId="5F731E0F" w14:textId="77777777" w:rsidR="00770A45" w:rsidRPr="009C346C" w:rsidRDefault="0000787D" w:rsidP="002D171A">
            <w:pPr>
              <w:snapToGrid w:val="0"/>
              <w:spacing w:line="360" w:lineRule="auto"/>
              <w:ind w:firstLineChars="89" w:firstLine="187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Day 6, n (%)</w:t>
            </w:r>
          </w:p>
        </w:tc>
        <w:tc>
          <w:tcPr>
            <w:tcW w:w="1304" w:type="dxa"/>
          </w:tcPr>
          <w:p w14:paraId="5E552041" w14:textId="483E7413" w:rsidR="00770A45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>7 (49.1)</w:t>
            </w:r>
          </w:p>
        </w:tc>
        <w:tc>
          <w:tcPr>
            <w:tcW w:w="1304" w:type="dxa"/>
          </w:tcPr>
          <w:p w14:paraId="02C352A8" w14:textId="28458087" w:rsidR="00770A45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>9 (50.9)</w:t>
            </w:r>
          </w:p>
        </w:tc>
        <w:tc>
          <w:tcPr>
            <w:tcW w:w="1304" w:type="dxa"/>
          </w:tcPr>
          <w:p w14:paraId="1A469FDF" w14:textId="733BEBC3" w:rsidR="00770A45" w:rsidRPr="009C346C" w:rsidRDefault="00770A45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26FE144" w14:textId="77777777" w:rsidR="00770A45" w:rsidRPr="009C346C" w:rsidRDefault="00770A45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3921C179" w14:textId="5B17957B" w:rsidR="00770A45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346C">
              <w:rPr>
                <w:rFonts w:ascii="Times New Roman" w:hAnsi="Times New Roman" w:cs="Times New Roman"/>
                <w:szCs w:val="21"/>
              </w:rPr>
              <w:t>3 (50.6)</w:t>
            </w:r>
          </w:p>
        </w:tc>
        <w:tc>
          <w:tcPr>
            <w:tcW w:w="1304" w:type="dxa"/>
          </w:tcPr>
          <w:p w14:paraId="5F081BA4" w14:textId="2FFFF3B3" w:rsidR="00770A45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7 (43.5)</w:t>
            </w:r>
          </w:p>
        </w:tc>
        <w:tc>
          <w:tcPr>
            <w:tcW w:w="1304" w:type="dxa"/>
          </w:tcPr>
          <w:p w14:paraId="551956DE" w14:textId="0AF1D361" w:rsidR="00770A45" w:rsidRPr="009C346C" w:rsidRDefault="00770A45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754E9B2A" w14:textId="77777777" w:rsidTr="002D171A">
        <w:tc>
          <w:tcPr>
            <w:tcW w:w="3912" w:type="dxa"/>
          </w:tcPr>
          <w:p w14:paraId="022CFF4B" w14:textId="77777777" w:rsidR="00770A45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Morphological grade of inner cell mass</w:t>
            </w:r>
          </w:p>
        </w:tc>
        <w:tc>
          <w:tcPr>
            <w:tcW w:w="1304" w:type="dxa"/>
          </w:tcPr>
          <w:p w14:paraId="134A9945" w14:textId="77777777" w:rsidR="00770A45" w:rsidRPr="009C346C" w:rsidRDefault="00770A45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2FE6A850" w14:textId="77777777" w:rsidR="00770A45" w:rsidRPr="009C346C" w:rsidRDefault="00770A45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3ED3D10A" w14:textId="61612484" w:rsidR="00770A45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2430</w:t>
            </w:r>
          </w:p>
        </w:tc>
        <w:tc>
          <w:tcPr>
            <w:tcW w:w="236" w:type="dxa"/>
          </w:tcPr>
          <w:p w14:paraId="5F074D83" w14:textId="77777777" w:rsidR="00770A45" w:rsidRPr="009C346C" w:rsidRDefault="00770A45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36359579" w14:textId="77777777" w:rsidR="00770A45" w:rsidRPr="009C346C" w:rsidRDefault="00770A45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40B4189A" w14:textId="77777777" w:rsidR="00770A45" w:rsidRPr="009C346C" w:rsidRDefault="00770A45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58209706" w14:textId="153A6928" w:rsidR="00770A45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8925</w:t>
            </w:r>
          </w:p>
        </w:tc>
      </w:tr>
      <w:tr w:rsidR="009C346C" w:rsidRPr="009C346C" w14:paraId="733F56CE" w14:textId="77777777" w:rsidTr="002D171A">
        <w:tc>
          <w:tcPr>
            <w:tcW w:w="3912" w:type="dxa"/>
          </w:tcPr>
          <w:p w14:paraId="63A3A03A" w14:textId="77777777" w:rsidR="00280063" w:rsidRPr="009C346C" w:rsidRDefault="0000787D" w:rsidP="002D171A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A, n (%)</w:t>
            </w:r>
          </w:p>
        </w:tc>
        <w:tc>
          <w:tcPr>
            <w:tcW w:w="1304" w:type="dxa"/>
          </w:tcPr>
          <w:p w14:paraId="1746C895" w14:textId="1B774EDF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6 (22.6)</w:t>
            </w:r>
          </w:p>
        </w:tc>
        <w:tc>
          <w:tcPr>
            <w:tcW w:w="1304" w:type="dxa"/>
          </w:tcPr>
          <w:p w14:paraId="1189CB1B" w14:textId="528BC00C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2 (27.6)</w:t>
            </w:r>
          </w:p>
        </w:tc>
        <w:tc>
          <w:tcPr>
            <w:tcW w:w="1304" w:type="dxa"/>
          </w:tcPr>
          <w:p w14:paraId="6E418F84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42BAA72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7A36BC0A" w14:textId="4D4F9FA7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3 (27.1)</w:t>
            </w:r>
          </w:p>
        </w:tc>
        <w:tc>
          <w:tcPr>
            <w:tcW w:w="1304" w:type="dxa"/>
          </w:tcPr>
          <w:p w14:paraId="20D8C9AA" w14:textId="1B54DE00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2 (25.9)</w:t>
            </w:r>
          </w:p>
        </w:tc>
        <w:tc>
          <w:tcPr>
            <w:tcW w:w="1304" w:type="dxa"/>
          </w:tcPr>
          <w:p w14:paraId="37BD4651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1ACDB073" w14:textId="77777777" w:rsidTr="002D171A">
        <w:tc>
          <w:tcPr>
            <w:tcW w:w="3912" w:type="dxa"/>
          </w:tcPr>
          <w:p w14:paraId="5FF224AE" w14:textId="77777777" w:rsidR="00280063" w:rsidRPr="009C346C" w:rsidRDefault="0000787D" w:rsidP="002D171A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B, n (%)</w:t>
            </w:r>
          </w:p>
        </w:tc>
        <w:tc>
          <w:tcPr>
            <w:tcW w:w="1304" w:type="dxa"/>
          </w:tcPr>
          <w:p w14:paraId="67760D30" w14:textId="34CE84E0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9 (33.9)</w:t>
            </w:r>
          </w:p>
        </w:tc>
        <w:tc>
          <w:tcPr>
            <w:tcW w:w="1304" w:type="dxa"/>
          </w:tcPr>
          <w:p w14:paraId="36E4CC72" w14:textId="025D611C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346C">
              <w:rPr>
                <w:rFonts w:ascii="Times New Roman" w:hAnsi="Times New Roman" w:cs="Times New Roman"/>
                <w:szCs w:val="21"/>
              </w:rPr>
              <w:t>6 (39.7)</w:t>
            </w:r>
          </w:p>
        </w:tc>
        <w:tc>
          <w:tcPr>
            <w:tcW w:w="1304" w:type="dxa"/>
          </w:tcPr>
          <w:p w14:paraId="0283FB5F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C4F29B4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23FFAF18" w14:textId="0A2C6B77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1 (36.5)</w:t>
            </w:r>
          </w:p>
        </w:tc>
        <w:tc>
          <w:tcPr>
            <w:tcW w:w="1304" w:type="dxa"/>
          </w:tcPr>
          <w:p w14:paraId="22ECE7E3" w14:textId="7C3823AE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4 (40.0)</w:t>
            </w:r>
          </w:p>
        </w:tc>
        <w:tc>
          <w:tcPr>
            <w:tcW w:w="1304" w:type="dxa"/>
          </w:tcPr>
          <w:p w14:paraId="7588C3D5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1BDB6A2E" w14:textId="77777777" w:rsidTr="002D171A">
        <w:tc>
          <w:tcPr>
            <w:tcW w:w="3912" w:type="dxa"/>
          </w:tcPr>
          <w:p w14:paraId="5FF6FF2C" w14:textId="77777777" w:rsidR="00280063" w:rsidRPr="009C346C" w:rsidRDefault="0000787D" w:rsidP="002D171A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C, n (%)</w:t>
            </w:r>
          </w:p>
        </w:tc>
        <w:tc>
          <w:tcPr>
            <w:tcW w:w="1304" w:type="dxa"/>
          </w:tcPr>
          <w:p w14:paraId="21A81B32" w14:textId="194B1103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>0 (43.5)</w:t>
            </w:r>
          </w:p>
        </w:tc>
        <w:tc>
          <w:tcPr>
            <w:tcW w:w="1304" w:type="dxa"/>
          </w:tcPr>
          <w:p w14:paraId="49280955" w14:textId="03513CAC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8 (32.8)</w:t>
            </w:r>
          </w:p>
        </w:tc>
        <w:tc>
          <w:tcPr>
            <w:tcW w:w="1304" w:type="dxa"/>
          </w:tcPr>
          <w:p w14:paraId="1FFAD640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4FA1CF4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3A35B653" w14:textId="641DD832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1 (36.5)</w:t>
            </w:r>
          </w:p>
        </w:tc>
        <w:tc>
          <w:tcPr>
            <w:tcW w:w="1304" w:type="dxa"/>
          </w:tcPr>
          <w:p w14:paraId="39A06765" w14:textId="2DC52550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9 (34.1)</w:t>
            </w:r>
          </w:p>
        </w:tc>
        <w:tc>
          <w:tcPr>
            <w:tcW w:w="1304" w:type="dxa"/>
          </w:tcPr>
          <w:p w14:paraId="59AB4DFB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573221E4" w14:textId="77777777" w:rsidTr="002D171A">
        <w:tc>
          <w:tcPr>
            <w:tcW w:w="3912" w:type="dxa"/>
          </w:tcPr>
          <w:p w14:paraId="4B8531F0" w14:textId="77777777" w:rsidR="00280063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Morphological grade of trophectoderm</w:t>
            </w:r>
          </w:p>
        </w:tc>
        <w:tc>
          <w:tcPr>
            <w:tcW w:w="1304" w:type="dxa"/>
          </w:tcPr>
          <w:p w14:paraId="4FD9AC1D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CACABE6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374B8ED1" w14:textId="70844864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7315</w:t>
            </w:r>
          </w:p>
        </w:tc>
        <w:tc>
          <w:tcPr>
            <w:tcW w:w="236" w:type="dxa"/>
          </w:tcPr>
          <w:p w14:paraId="68B2AFEE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2A142CA8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301F1C9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5CA5942B" w14:textId="3D817153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78866E3E" w14:textId="77777777" w:rsidTr="002D171A">
        <w:tc>
          <w:tcPr>
            <w:tcW w:w="3912" w:type="dxa"/>
          </w:tcPr>
          <w:p w14:paraId="394B13BA" w14:textId="77777777" w:rsidR="00280063" w:rsidRPr="009C346C" w:rsidRDefault="0000787D" w:rsidP="002D171A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A, n (%)</w:t>
            </w:r>
          </w:p>
        </w:tc>
        <w:tc>
          <w:tcPr>
            <w:tcW w:w="1304" w:type="dxa"/>
          </w:tcPr>
          <w:p w14:paraId="10408FA1" w14:textId="06F508B6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2 (19.1)</w:t>
            </w:r>
          </w:p>
        </w:tc>
        <w:tc>
          <w:tcPr>
            <w:tcW w:w="1304" w:type="dxa"/>
          </w:tcPr>
          <w:p w14:paraId="17D2CACA" w14:textId="29007D87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>6 (22.4)</w:t>
            </w:r>
          </w:p>
        </w:tc>
        <w:tc>
          <w:tcPr>
            <w:tcW w:w="1304" w:type="dxa"/>
          </w:tcPr>
          <w:p w14:paraId="0CBA5CCF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487383B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328510C4" w14:textId="69D66A79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4 (28.2)</w:t>
            </w:r>
          </w:p>
        </w:tc>
        <w:tc>
          <w:tcPr>
            <w:tcW w:w="1304" w:type="dxa"/>
          </w:tcPr>
          <w:p w14:paraId="35E1072B" w14:textId="09624381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3 (27.1)</w:t>
            </w:r>
          </w:p>
        </w:tc>
        <w:tc>
          <w:tcPr>
            <w:tcW w:w="1304" w:type="dxa"/>
          </w:tcPr>
          <w:p w14:paraId="14DCDFE7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512EBEEF" w14:textId="77777777" w:rsidTr="002D171A">
        <w:tc>
          <w:tcPr>
            <w:tcW w:w="3912" w:type="dxa"/>
          </w:tcPr>
          <w:p w14:paraId="58402BBF" w14:textId="77777777" w:rsidR="00280063" w:rsidRPr="009C346C" w:rsidRDefault="0000787D" w:rsidP="002D171A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B, n (%)</w:t>
            </w:r>
          </w:p>
        </w:tc>
        <w:tc>
          <w:tcPr>
            <w:tcW w:w="1304" w:type="dxa"/>
          </w:tcPr>
          <w:p w14:paraId="30DB1588" w14:textId="235A35DF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346C">
              <w:rPr>
                <w:rFonts w:ascii="Times New Roman" w:hAnsi="Times New Roman" w:cs="Times New Roman"/>
                <w:szCs w:val="21"/>
              </w:rPr>
              <w:t>0 (34.8)</w:t>
            </w:r>
          </w:p>
        </w:tc>
        <w:tc>
          <w:tcPr>
            <w:tcW w:w="1304" w:type="dxa"/>
          </w:tcPr>
          <w:p w14:paraId="5FD5BF65" w14:textId="64FB2576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346C">
              <w:rPr>
                <w:rFonts w:ascii="Times New Roman" w:hAnsi="Times New Roman" w:cs="Times New Roman"/>
                <w:szCs w:val="21"/>
              </w:rPr>
              <w:t>2 (</w:t>
            </w:r>
            <w:r w:rsidR="00200DB2" w:rsidRPr="009C346C">
              <w:rPr>
                <w:rFonts w:ascii="Times New Roman" w:hAnsi="Times New Roman" w:cs="Times New Roman"/>
                <w:szCs w:val="21"/>
              </w:rPr>
              <w:t>36.2)</w:t>
            </w:r>
          </w:p>
        </w:tc>
        <w:tc>
          <w:tcPr>
            <w:tcW w:w="1304" w:type="dxa"/>
          </w:tcPr>
          <w:p w14:paraId="261C805A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2E74BD6F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4F9422C4" w14:textId="2D95F710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1 (36.5)</w:t>
            </w:r>
          </w:p>
        </w:tc>
        <w:tc>
          <w:tcPr>
            <w:tcW w:w="1304" w:type="dxa"/>
          </w:tcPr>
          <w:p w14:paraId="01069212" w14:textId="7CF15E5A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9 (34.1)</w:t>
            </w:r>
          </w:p>
        </w:tc>
        <w:tc>
          <w:tcPr>
            <w:tcW w:w="1304" w:type="dxa"/>
          </w:tcPr>
          <w:p w14:paraId="741E8059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1FCAC3D9" w14:textId="77777777" w:rsidTr="002D171A">
        <w:tc>
          <w:tcPr>
            <w:tcW w:w="3912" w:type="dxa"/>
          </w:tcPr>
          <w:p w14:paraId="095FABB9" w14:textId="77777777" w:rsidR="00280063" w:rsidRPr="009C346C" w:rsidRDefault="0000787D" w:rsidP="002D171A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C, n (%)</w:t>
            </w:r>
          </w:p>
        </w:tc>
        <w:tc>
          <w:tcPr>
            <w:tcW w:w="1304" w:type="dxa"/>
          </w:tcPr>
          <w:p w14:paraId="364B83F7" w14:textId="6B3BBBED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C346C">
              <w:rPr>
                <w:rFonts w:ascii="Times New Roman" w:hAnsi="Times New Roman" w:cs="Times New Roman"/>
                <w:szCs w:val="21"/>
              </w:rPr>
              <w:t>3 (46.1)</w:t>
            </w:r>
          </w:p>
        </w:tc>
        <w:tc>
          <w:tcPr>
            <w:tcW w:w="1304" w:type="dxa"/>
          </w:tcPr>
          <w:p w14:paraId="0A127792" w14:textId="0C741967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346C">
              <w:rPr>
                <w:rFonts w:ascii="Times New Roman" w:hAnsi="Times New Roman" w:cs="Times New Roman"/>
                <w:szCs w:val="21"/>
              </w:rPr>
              <w:t>8 (41.4)</w:t>
            </w:r>
          </w:p>
        </w:tc>
        <w:tc>
          <w:tcPr>
            <w:tcW w:w="1304" w:type="dxa"/>
          </w:tcPr>
          <w:p w14:paraId="0181D18B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C506921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3DE1A90" w14:textId="4252EF17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0 (35.3)</w:t>
            </w:r>
          </w:p>
        </w:tc>
        <w:tc>
          <w:tcPr>
            <w:tcW w:w="1304" w:type="dxa"/>
          </w:tcPr>
          <w:p w14:paraId="5AADEA31" w14:textId="58361618" w:rsidR="00280063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3 (38.8)</w:t>
            </w:r>
          </w:p>
        </w:tc>
        <w:tc>
          <w:tcPr>
            <w:tcW w:w="1304" w:type="dxa"/>
          </w:tcPr>
          <w:p w14:paraId="5CFE3882" w14:textId="77777777" w:rsidR="00280063" w:rsidRPr="009C346C" w:rsidRDefault="00280063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2554BE81" w14:textId="77777777" w:rsidTr="002D171A">
        <w:tc>
          <w:tcPr>
            <w:tcW w:w="3912" w:type="dxa"/>
          </w:tcPr>
          <w:p w14:paraId="40C80F88" w14:textId="3870808B" w:rsidR="00946C40" w:rsidRPr="009C346C" w:rsidRDefault="0000787D" w:rsidP="00946C40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Adhesion at 96 h, n (%)</w:t>
            </w:r>
          </w:p>
        </w:tc>
        <w:tc>
          <w:tcPr>
            <w:tcW w:w="1304" w:type="dxa"/>
          </w:tcPr>
          <w:p w14:paraId="5608BAFB" w14:textId="06F76AFF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9C346C">
              <w:rPr>
                <w:rFonts w:ascii="Times New Roman" w:hAnsi="Times New Roman" w:cs="Times New Roman"/>
                <w:szCs w:val="21"/>
              </w:rPr>
              <w:t>5 (82.6)</w:t>
            </w:r>
          </w:p>
        </w:tc>
        <w:tc>
          <w:tcPr>
            <w:tcW w:w="1304" w:type="dxa"/>
          </w:tcPr>
          <w:p w14:paraId="27FA2293" w14:textId="5FE0FC3C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>03 (88.8)</w:t>
            </w:r>
          </w:p>
        </w:tc>
        <w:tc>
          <w:tcPr>
            <w:tcW w:w="1304" w:type="dxa"/>
          </w:tcPr>
          <w:p w14:paraId="420D30C0" w14:textId="3DF88983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1793</w:t>
            </w:r>
          </w:p>
        </w:tc>
        <w:tc>
          <w:tcPr>
            <w:tcW w:w="236" w:type="dxa"/>
          </w:tcPr>
          <w:p w14:paraId="0F141D4E" w14:textId="77777777" w:rsidR="00946C40" w:rsidRPr="009C346C" w:rsidRDefault="00946C40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11B4EDDD" w14:textId="6B3500D4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C346C">
              <w:rPr>
                <w:rFonts w:ascii="Times New Roman" w:hAnsi="Times New Roman" w:cs="Times New Roman"/>
                <w:szCs w:val="21"/>
              </w:rPr>
              <w:t>9 (81.2)</w:t>
            </w:r>
          </w:p>
        </w:tc>
        <w:tc>
          <w:tcPr>
            <w:tcW w:w="1304" w:type="dxa"/>
          </w:tcPr>
          <w:p w14:paraId="6515F76C" w14:textId="0D4C153B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C346C">
              <w:rPr>
                <w:rFonts w:ascii="Times New Roman" w:hAnsi="Times New Roman" w:cs="Times New Roman"/>
                <w:szCs w:val="21"/>
              </w:rPr>
              <w:t>4 (87.1)</w:t>
            </w:r>
          </w:p>
        </w:tc>
        <w:tc>
          <w:tcPr>
            <w:tcW w:w="1304" w:type="dxa"/>
          </w:tcPr>
          <w:p w14:paraId="16C1D6A9" w14:textId="7905B7F1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2941</w:t>
            </w:r>
          </w:p>
        </w:tc>
      </w:tr>
      <w:tr w:rsidR="009C346C" w:rsidRPr="009C346C" w14:paraId="600B5C4C" w14:textId="77777777" w:rsidTr="002D171A">
        <w:tc>
          <w:tcPr>
            <w:tcW w:w="3912" w:type="dxa"/>
          </w:tcPr>
          <w:p w14:paraId="73440125" w14:textId="2077B783" w:rsidR="00946C40" w:rsidRPr="009C346C" w:rsidRDefault="0000787D" w:rsidP="00946C40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Outgrowth area at 96 h (10</w:t>
            </w:r>
            <w:r w:rsidRPr="009C346C">
              <w:rPr>
                <w:rFonts w:ascii="Times New Roman" w:eastAsia="MS Mincho" w:hAnsi="Times New Roman" w:cs="Times New Roman"/>
                <w:szCs w:val="21"/>
              </w:rPr>
              <w:t>⁴×</w:t>
            </w:r>
            <w:r w:rsidRPr="009C346C">
              <w:rPr>
                <w:rFonts w:ascii="Times New Roman" w:eastAsia="MS Mincho" w:hAnsi="Times New Roman" w:cs="Times New Roman"/>
                <w:szCs w:val="21"/>
              </w:rPr>
              <w:t>㎛</w:t>
            </w:r>
            <w:r w:rsidRPr="009C346C">
              <w:rPr>
                <w:rFonts w:ascii="Times New Roman" w:eastAsia="MS Mincho" w:hAnsi="Times New Roman" w:cs="Times New Roman"/>
                <w:szCs w:val="21"/>
              </w:rPr>
              <w:t>²</w:t>
            </w:r>
            <w:r w:rsidRPr="009C346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04" w:type="dxa"/>
          </w:tcPr>
          <w:p w14:paraId="12ECE786" w14:textId="020EF65B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2.1 ± 0.2</w:t>
            </w:r>
          </w:p>
        </w:tc>
        <w:tc>
          <w:tcPr>
            <w:tcW w:w="1304" w:type="dxa"/>
          </w:tcPr>
          <w:p w14:paraId="257AB58E" w14:textId="0558A2D2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7.1 ± 0.2</w:t>
            </w:r>
          </w:p>
        </w:tc>
        <w:tc>
          <w:tcPr>
            <w:tcW w:w="1304" w:type="dxa"/>
          </w:tcPr>
          <w:p w14:paraId="6F93D310" w14:textId="21C3A6A0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0468</w:t>
            </w:r>
          </w:p>
        </w:tc>
        <w:tc>
          <w:tcPr>
            <w:tcW w:w="236" w:type="dxa"/>
          </w:tcPr>
          <w:p w14:paraId="1514FBC9" w14:textId="77777777" w:rsidR="00946C40" w:rsidRPr="009C346C" w:rsidRDefault="00946C40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10C01F1" w14:textId="0DF971D1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0.3 ± 0.2</w:t>
            </w:r>
          </w:p>
        </w:tc>
        <w:tc>
          <w:tcPr>
            <w:tcW w:w="1304" w:type="dxa"/>
          </w:tcPr>
          <w:p w14:paraId="24B37609" w14:textId="30B82B06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3.2 ± 0.2</w:t>
            </w:r>
          </w:p>
        </w:tc>
        <w:tc>
          <w:tcPr>
            <w:tcW w:w="1304" w:type="dxa"/>
          </w:tcPr>
          <w:p w14:paraId="13C3F7F0" w14:textId="3F687642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3387</w:t>
            </w:r>
          </w:p>
        </w:tc>
      </w:tr>
      <w:tr w:rsidR="009C346C" w:rsidRPr="009C346C" w14:paraId="4BD65954" w14:textId="77777777" w:rsidTr="002D171A">
        <w:tc>
          <w:tcPr>
            <w:tcW w:w="3912" w:type="dxa"/>
            <w:tcBorders>
              <w:bottom w:val="single" w:sz="4" w:space="0" w:color="auto"/>
            </w:tcBorders>
          </w:tcPr>
          <w:p w14:paraId="4CC2A5F4" w14:textId="211528A4" w:rsidR="00946C40" w:rsidRPr="009C346C" w:rsidRDefault="0000787D" w:rsidP="00946C40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Outgrowth degeneration, n (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2655230" w14:textId="099FCE18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9C346C">
              <w:rPr>
                <w:rFonts w:ascii="Times New Roman" w:hAnsi="Times New Roman" w:cs="Times New Roman"/>
                <w:szCs w:val="21"/>
              </w:rPr>
              <w:t>4 (30.4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40EDF64" w14:textId="2C22541F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0 (17.9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99CE502" w14:textId="33892452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0287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30A43DD" w14:textId="77777777" w:rsidR="00946C40" w:rsidRPr="009C346C" w:rsidRDefault="00946C40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BDA295C" w14:textId="31338F04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8 (34.2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B71917B" w14:textId="092D74B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9C346C">
              <w:rPr>
                <w:rFonts w:ascii="Times New Roman" w:hAnsi="Times New Roman" w:cs="Times New Roman"/>
                <w:szCs w:val="21"/>
              </w:rPr>
              <w:t>1 (25.6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EE6EB1C" w14:textId="43F70E45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</w:rPr>
              <w:t>.2324</w:t>
            </w:r>
          </w:p>
        </w:tc>
      </w:tr>
    </w:tbl>
    <w:p w14:paraId="6B832B08" w14:textId="77777777" w:rsidR="004146DE" w:rsidRPr="009C346C" w:rsidRDefault="0000787D" w:rsidP="002D171A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C346C">
        <w:rPr>
          <w:rFonts w:ascii="Times New Roman" w:hAnsi="Times New Roman" w:cs="Times New Roman"/>
          <w:szCs w:val="21"/>
        </w:rPr>
        <w:br w:type="page"/>
      </w:r>
    </w:p>
    <w:p w14:paraId="547F6E60" w14:textId="09D21A9F" w:rsidR="00946C40" w:rsidRPr="009C346C" w:rsidRDefault="0000787D" w:rsidP="00946C40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9C346C">
        <w:rPr>
          <w:rFonts w:ascii="Times New Roman" w:hAnsi="Times New Roman" w:cs="Times New Roman"/>
          <w:b/>
          <w:szCs w:val="21"/>
        </w:rPr>
        <w:t xml:space="preserve">Supplemental Table </w:t>
      </w:r>
      <w:r w:rsidR="00D55D3C" w:rsidRPr="009C346C">
        <w:rPr>
          <w:rFonts w:ascii="Times New Roman" w:hAnsi="Times New Roman" w:cs="Times New Roman"/>
          <w:b/>
          <w:szCs w:val="21"/>
        </w:rPr>
        <w:t>4</w:t>
      </w:r>
      <w:r w:rsidRPr="009C346C">
        <w:rPr>
          <w:rFonts w:ascii="Times New Roman" w:hAnsi="Times New Roman" w:cs="Times New Roman"/>
          <w:b/>
          <w:szCs w:val="21"/>
        </w:rPr>
        <w:t xml:space="preserve">. </w:t>
      </w:r>
      <w:r w:rsidRPr="009C346C">
        <w:rPr>
          <w:rFonts w:ascii="Times New Roman" w:hAnsi="Times New Roman" w:cs="Times New Roman"/>
          <w:b/>
          <w:bCs/>
          <w:szCs w:val="21"/>
        </w:rPr>
        <w:t>Embryo characteristics and outgrowth outcomes, stratified by developmental speed</w:t>
      </w:r>
    </w:p>
    <w:tbl>
      <w:tblPr>
        <w:tblStyle w:val="TableGrid"/>
        <w:tblW w:w="11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5"/>
        <w:gridCol w:w="1304"/>
        <w:gridCol w:w="1304"/>
        <w:gridCol w:w="1304"/>
        <w:gridCol w:w="236"/>
        <w:gridCol w:w="1304"/>
        <w:gridCol w:w="1304"/>
        <w:gridCol w:w="1304"/>
      </w:tblGrid>
      <w:tr w:rsidR="009C346C" w:rsidRPr="009C346C" w14:paraId="646AD6C4" w14:textId="77777777" w:rsidTr="00904206">
        <w:tc>
          <w:tcPr>
            <w:tcW w:w="3855" w:type="dxa"/>
            <w:tcBorders>
              <w:top w:val="single" w:sz="4" w:space="0" w:color="auto"/>
            </w:tcBorders>
          </w:tcPr>
          <w:p w14:paraId="5D0C3602" w14:textId="77777777" w:rsidR="00946C40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Day of blastocyst</w:t>
            </w:r>
          </w:p>
        </w:tc>
        <w:tc>
          <w:tcPr>
            <w:tcW w:w="3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869F60" w14:textId="04F45AA1" w:rsidR="00946C40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Day 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49CDB4C" w14:textId="77777777" w:rsidR="00946C40" w:rsidRPr="009C346C" w:rsidRDefault="00946C40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F9EFA1" w14:textId="318DCE24" w:rsidR="00946C40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Day 6</w:t>
            </w:r>
          </w:p>
        </w:tc>
      </w:tr>
      <w:tr w:rsidR="009C346C" w:rsidRPr="009C346C" w14:paraId="4710BA9E" w14:textId="77777777" w:rsidTr="00946C40">
        <w:tc>
          <w:tcPr>
            <w:tcW w:w="3855" w:type="dxa"/>
            <w:tcBorders>
              <w:bottom w:val="single" w:sz="4" w:space="0" w:color="auto"/>
            </w:tcBorders>
          </w:tcPr>
          <w:p w14:paraId="71BE10E4" w14:textId="77777777" w:rsidR="004146DE" w:rsidRPr="009C346C" w:rsidRDefault="004146DE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39AE60D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87857DE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Fatty aci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BCF9CA5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6B913E0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53C391C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2267E4FB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Fatty aci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6C823C4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9C346C" w:rsidRPr="009C346C" w14:paraId="5C769314" w14:textId="77777777" w:rsidTr="00946C40">
        <w:tc>
          <w:tcPr>
            <w:tcW w:w="3855" w:type="dxa"/>
            <w:tcBorders>
              <w:top w:val="single" w:sz="4" w:space="0" w:color="auto"/>
            </w:tcBorders>
          </w:tcPr>
          <w:p w14:paraId="67D423E0" w14:textId="77777777" w:rsidR="004146DE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No. of blastocysts, 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0713878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290233F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EA4DE96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5FBEAE5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C6F3B32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23EA523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851FD7D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7C600616" w14:textId="77777777" w:rsidTr="00946C40">
        <w:tc>
          <w:tcPr>
            <w:tcW w:w="3855" w:type="dxa"/>
          </w:tcPr>
          <w:p w14:paraId="4BF54AF8" w14:textId="77777777" w:rsidR="004146DE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Maternal age (y)</w:t>
            </w:r>
          </w:p>
        </w:tc>
        <w:tc>
          <w:tcPr>
            <w:tcW w:w="1304" w:type="dxa"/>
          </w:tcPr>
          <w:p w14:paraId="1C49EABB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6.2 ± 0.4</w:t>
            </w:r>
          </w:p>
        </w:tc>
        <w:tc>
          <w:tcPr>
            <w:tcW w:w="1304" w:type="dxa"/>
          </w:tcPr>
          <w:p w14:paraId="5ABECB38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6.5 ± 0.4</w:t>
            </w:r>
          </w:p>
        </w:tc>
        <w:tc>
          <w:tcPr>
            <w:tcW w:w="1304" w:type="dxa"/>
          </w:tcPr>
          <w:p w14:paraId="64870187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6535</w:t>
            </w:r>
          </w:p>
        </w:tc>
        <w:tc>
          <w:tcPr>
            <w:tcW w:w="236" w:type="dxa"/>
          </w:tcPr>
          <w:p w14:paraId="2A527E3F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39C2076F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6.1 ± 0.4</w:t>
            </w:r>
          </w:p>
        </w:tc>
        <w:tc>
          <w:tcPr>
            <w:tcW w:w="1304" w:type="dxa"/>
          </w:tcPr>
          <w:p w14:paraId="63A41147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6.0 ± 0.3</w:t>
            </w:r>
          </w:p>
        </w:tc>
        <w:tc>
          <w:tcPr>
            <w:tcW w:w="1304" w:type="dxa"/>
          </w:tcPr>
          <w:p w14:paraId="2837B679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8575</w:t>
            </w:r>
          </w:p>
        </w:tc>
      </w:tr>
      <w:tr w:rsidR="009C346C" w:rsidRPr="009C346C" w14:paraId="4D6668FE" w14:textId="77777777" w:rsidTr="00946C40">
        <w:tc>
          <w:tcPr>
            <w:tcW w:w="3855" w:type="dxa"/>
          </w:tcPr>
          <w:p w14:paraId="0AD67ACC" w14:textId="77777777" w:rsidR="004146DE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ulture time (h)</w:t>
            </w:r>
          </w:p>
        </w:tc>
        <w:tc>
          <w:tcPr>
            <w:tcW w:w="1304" w:type="dxa"/>
          </w:tcPr>
          <w:p w14:paraId="6131A0E0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17.7 ± 0.3</w:t>
            </w:r>
          </w:p>
        </w:tc>
        <w:tc>
          <w:tcPr>
            <w:tcW w:w="1304" w:type="dxa"/>
          </w:tcPr>
          <w:p w14:paraId="47F59721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18.3 ± 0.4</w:t>
            </w:r>
          </w:p>
        </w:tc>
        <w:tc>
          <w:tcPr>
            <w:tcW w:w="1304" w:type="dxa"/>
          </w:tcPr>
          <w:p w14:paraId="33B39A17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2500</w:t>
            </w:r>
          </w:p>
        </w:tc>
        <w:tc>
          <w:tcPr>
            <w:tcW w:w="236" w:type="dxa"/>
          </w:tcPr>
          <w:p w14:paraId="0C2B3AAD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7176BBE9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39.0 ± 0.3</w:t>
            </w:r>
          </w:p>
        </w:tc>
        <w:tc>
          <w:tcPr>
            <w:tcW w:w="1304" w:type="dxa"/>
          </w:tcPr>
          <w:p w14:paraId="7313DB45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39.0 ± 0.5</w:t>
            </w:r>
          </w:p>
        </w:tc>
        <w:tc>
          <w:tcPr>
            <w:tcW w:w="1304" w:type="dxa"/>
          </w:tcPr>
          <w:p w14:paraId="5BCFC932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4597</w:t>
            </w:r>
          </w:p>
        </w:tc>
      </w:tr>
      <w:tr w:rsidR="009C346C" w:rsidRPr="009C346C" w14:paraId="107428AB" w14:textId="77777777" w:rsidTr="00946C40">
        <w:tc>
          <w:tcPr>
            <w:tcW w:w="3855" w:type="dxa"/>
          </w:tcPr>
          <w:p w14:paraId="6CD6AC57" w14:textId="77777777" w:rsidR="004146DE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Morphological grade of inner cell mass</w:t>
            </w:r>
          </w:p>
        </w:tc>
        <w:tc>
          <w:tcPr>
            <w:tcW w:w="1304" w:type="dxa"/>
          </w:tcPr>
          <w:p w14:paraId="029E7E2B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155AF524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5D7B1E6D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9771</w:t>
            </w:r>
          </w:p>
        </w:tc>
        <w:tc>
          <w:tcPr>
            <w:tcW w:w="236" w:type="dxa"/>
          </w:tcPr>
          <w:p w14:paraId="574B1CDA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779ECE8E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226704FD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5372ADC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1378</w:t>
            </w:r>
          </w:p>
        </w:tc>
      </w:tr>
      <w:tr w:rsidR="009C346C" w:rsidRPr="009C346C" w14:paraId="4DB49BAE" w14:textId="77777777" w:rsidTr="00946C40">
        <w:tc>
          <w:tcPr>
            <w:tcW w:w="3855" w:type="dxa"/>
          </w:tcPr>
          <w:p w14:paraId="5348ED6E" w14:textId="77777777" w:rsidR="004146DE" w:rsidRPr="009C346C" w:rsidRDefault="0000787D" w:rsidP="002D171A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A, n (%)</w:t>
            </w:r>
          </w:p>
        </w:tc>
        <w:tc>
          <w:tcPr>
            <w:tcW w:w="1304" w:type="dxa"/>
          </w:tcPr>
          <w:p w14:paraId="2FC96F7A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7 (37.8)</w:t>
            </w:r>
          </w:p>
        </w:tc>
        <w:tc>
          <w:tcPr>
            <w:tcW w:w="1304" w:type="dxa"/>
          </w:tcPr>
          <w:p w14:paraId="5DC65EFB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9 (37.1)</w:t>
            </w:r>
          </w:p>
        </w:tc>
        <w:tc>
          <w:tcPr>
            <w:tcW w:w="1304" w:type="dxa"/>
          </w:tcPr>
          <w:p w14:paraId="1E369DD9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30525F6E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323D161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2 (11.8)</w:t>
            </w:r>
          </w:p>
        </w:tc>
        <w:tc>
          <w:tcPr>
            <w:tcW w:w="1304" w:type="dxa"/>
          </w:tcPr>
          <w:p w14:paraId="70246EF2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5 (15.6)</w:t>
            </w:r>
          </w:p>
        </w:tc>
        <w:tc>
          <w:tcPr>
            <w:tcW w:w="1304" w:type="dxa"/>
          </w:tcPr>
          <w:p w14:paraId="40C12BA8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03E019E9" w14:textId="77777777" w:rsidTr="00946C40">
        <w:tc>
          <w:tcPr>
            <w:tcW w:w="3855" w:type="dxa"/>
          </w:tcPr>
          <w:p w14:paraId="24C53F46" w14:textId="77777777" w:rsidR="004146DE" w:rsidRPr="009C346C" w:rsidRDefault="0000787D" w:rsidP="002D171A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B, n (%)</w:t>
            </w:r>
          </w:p>
        </w:tc>
        <w:tc>
          <w:tcPr>
            <w:tcW w:w="1304" w:type="dxa"/>
          </w:tcPr>
          <w:p w14:paraId="3E192AD5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8 (38.8)</w:t>
            </w:r>
          </w:p>
        </w:tc>
        <w:tc>
          <w:tcPr>
            <w:tcW w:w="1304" w:type="dxa"/>
          </w:tcPr>
          <w:p w14:paraId="668D1561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40 (38.1)</w:t>
            </w:r>
          </w:p>
        </w:tc>
        <w:tc>
          <w:tcPr>
            <w:tcW w:w="1304" w:type="dxa"/>
          </w:tcPr>
          <w:p w14:paraId="4D7A0893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5DA7BD2D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07115605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2 (31.4)</w:t>
            </w:r>
          </w:p>
        </w:tc>
        <w:tc>
          <w:tcPr>
            <w:tcW w:w="1304" w:type="dxa"/>
          </w:tcPr>
          <w:p w14:paraId="3F1DBC28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40 (41.7)</w:t>
            </w:r>
          </w:p>
        </w:tc>
        <w:tc>
          <w:tcPr>
            <w:tcW w:w="1304" w:type="dxa"/>
          </w:tcPr>
          <w:p w14:paraId="72C8292A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6A386ECA" w14:textId="77777777" w:rsidTr="00946C40">
        <w:tc>
          <w:tcPr>
            <w:tcW w:w="3855" w:type="dxa"/>
          </w:tcPr>
          <w:p w14:paraId="474EB79E" w14:textId="77777777" w:rsidR="004146DE" w:rsidRPr="009C346C" w:rsidRDefault="0000787D" w:rsidP="002D171A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C, n (%)</w:t>
            </w:r>
          </w:p>
        </w:tc>
        <w:tc>
          <w:tcPr>
            <w:tcW w:w="1304" w:type="dxa"/>
          </w:tcPr>
          <w:p w14:paraId="31E6F62D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3 (23.5)</w:t>
            </w:r>
          </w:p>
        </w:tc>
        <w:tc>
          <w:tcPr>
            <w:tcW w:w="1304" w:type="dxa"/>
          </w:tcPr>
          <w:p w14:paraId="047EE4A8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6 (24.8)</w:t>
            </w:r>
          </w:p>
        </w:tc>
        <w:tc>
          <w:tcPr>
            <w:tcW w:w="1304" w:type="dxa"/>
          </w:tcPr>
          <w:p w14:paraId="1316BF60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6AB87E25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42CC3B17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58 (56.9)</w:t>
            </w:r>
          </w:p>
        </w:tc>
        <w:tc>
          <w:tcPr>
            <w:tcW w:w="1304" w:type="dxa"/>
          </w:tcPr>
          <w:p w14:paraId="3003BF8B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41 (42.7)</w:t>
            </w:r>
          </w:p>
        </w:tc>
        <w:tc>
          <w:tcPr>
            <w:tcW w:w="1304" w:type="dxa"/>
          </w:tcPr>
          <w:p w14:paraId="1AD7F756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1A2D63FB" w14:textId="77777777" w:rsidTr="00946C40">
        <w:tc>
          <w:tcPr>
            <w:tcW w:w="3855" w:type="dxa"/>
          </w:tcPr>
          <w:p w14:paraId="11FF1F57" w14:textId="77777777" w:rsidR="004146DE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Morphological grade of trophectoderm</w:t>
            </w:r>
          </w:p>
        </w:tc>
        <w:tc>
          <w:tcPr>
            <w:tcW w:w="1304" w:type="dxa"/>
          </w:tcPr>
          <w:p w14:paraId="03620BED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37022DE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5FF67916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3279</w:t>
            </w:r>
          </w:p>
        </w:tc>
        <w:tc>
          <w:tcPr>
            <w:tcW w:w="236" w:type="dxa"/>
          </w:tcPr>
          <w:p w14:paraId="0D90240D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DC3BF24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0988BFAB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5E2DB2B3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4765</w:t>
            </w:r>
          </w:p>
        </w:tc>
      </w:tr>
      <w:tr w:rsidR="009C346C" w:rsidRPr="009C346C" w14:paraId="35205646" w14:textId="77777777" w:rsidTr="00946C40">
        <w:tc>
          <w:tcPr>
            <w:tcW w:w="3855" w:type="dxa"/>
          </w:tcPr>
          <w:p w14:paraId="5A615DB0" w14:textId="77777777" w:rsidR="004146DE" w:rsidRPr="009C346C" w:rsidRDefault="0000787D" w:rsidP="002D171A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A, n (%)</w:t>
            </w:r>
          </w:p>
        </w:tc>
        <w:tc>
          <w:tcPr>
            <w:tcW w:w="1304" w:type="dxa"/>
          </w:tcPr>
          <w:p w14:paraId="64540A0B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5 (35.7)</w:t>
            </w:r>
          </w:p>
        </w:tc>
        <w:tc>
          <w:tcPr>
            <w:tcW w:w="1304" w:type="dxa"/>
          </w:tcPr>
          <w:p w14:paraId="0712316D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6 (34.3)</w:t>
            </w:r>
          </w:p>
        </w:tc>
        <w:tc>
          <w:tcPr>
            <w:tcW w:w="1304" w:type="dxa"/>
          </w:tcPr>
          <w:p w14:paraId="5FFEC583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4BEC2528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3D5A3EF5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1 (10.8)</w:t>
            </w:r>
          </w:p>
        </w:tc>
        <w:tc>
          <w:tcPr>
            <w:tcW w:w="1304" w:type="dxa"/>
          </w:tcPr>
          <w:p w14:paraId="4A2E0529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3 (13.5)</w:t>
            </w:r>
          </w:p>
        </w:tc>
        <w:tc>
          <w:tcPr>
            <w:tcW w:w="1304" w:type="dxa"/>
          </w:tcPr>
          <w:p w14:paraId="6288CCA9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069D1BBD" w14:textId="77777777" w:rsidTr="00946C40">
        <w:tc>
          <w:tcPr>
            <w:tcW w:w="3855" w:type="dxa"/>
          </w:tcPr>
          <w:p w14:paraId="349A7DF8" w14:textId="77777777" w:rsidR="004146DE" w:rsidRPr="009C346C" w:rsidRDefault="0000787D" w:rsidP="002D171A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B, n (%)</w:t>
            </w:r>
          </w:p>
        </w:tc>
        <w:tc>
          <w:tcPr>
            <w:tcW w:w="1304" w:type="dxa"/>
          </w:tcPr>
          <w:p w14:paraId="25DF51F6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46 (47.0)</w:t>
            </w:r>
          </w:p>
        </w:tc>
        <w:tc>
          <w:tcPr>
            <w:tcW w:w="1304" w:type="dxa"/>
          </w:tcPr>
          <w:p w14:paraId="03580D0F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42 (40.0)</w:t>
            </w:r>
          </w:p>
        </w:tc>
        <w:tc>
          <w:tcPr>
            <w:tcW w:w="1304" w:type="dxa"/>
          </w:tcPr>
          <w:p w14:paraId="63F99EE3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7A514B45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1BC189FC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5 (24.5)</w:t>
            </w:r>
          </w:p>
        </w:tc>
        <w:tc>
          <w:tcPr>
            <w:tcW w:w="1304" w:type="dxa"/>
          </w:tcPr>
          <w:p w14:paraId="6AD73C05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9 (30.2)</w:t>
            </w:r>
          </w:p>
        </w:tc>
        <w:tc>
          <w:tcPr>
            <w:tcW w:w="1304" w:type="dxa"/>
          </w:tcPr>
          <w:p w14:paraId="5E2683DA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64C6CB93" w14:textId="77777777" w:rsidTr="00946C40">
        <w:tc>
          <w:tcPr>
            <w:tcW w:w="3855" w:type="dxa"/>
          </w:tcPr>
          <w:p w14:paraId="543DD775" w14:textId="77777777" w:rsidR="004146DE" w:rsidRPr="009C346C" w:rsidRDefault="0000787D" w:rsidP="002D171A">
            <w:pPr>
              <w:snapToGrid w:val="0"/>
              <w:spacing w:line="360" w:lineRule="auto"/>
              <w:ind w:leftChars="80" w:left="168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rade C, n (%)</w:t>
            </w:r>
          </w:p>
        </w:tc>
        <w:tc>
          <w:tcPr>
            <w:tcW w:w="1304" w:type="dxa"/>
          </w:tcPr>
          <w:p w14:paraId="637F8D60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7 (17.4)</w:t>
            </w:r>
          </w:p>
        </w:tc>
        <w:tc>
          <w:tcPr>
            <w:tcW w:w="1304" w:type="dxa"/>
          </w:tcPr>
          <w:p w14:paraId="2F5F8EF7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7 (25.7)</w:t>
            </w:r>
          </w:p>
        </w:tc>
        <w:tc>
          <w:tcPr>
            <w:tcW w:w="1304" w:type="dxa"/>
          </w:tcPr>
          <w:p w14:paraId="7FFC7391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</w:tcPr>
          <w:p w14:paraId="12EA79B7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484C14A8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66 (64.7)</w:t>
            </w:r>
          </w:p>
        </w:tc>
        <w:tc>
          <w:tcPr>
            <w:tcW w:w="1304" w:type="dxa"/>
          </w:tcPr>
          <w:p w14:paraId="29C14D32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54 (56.3)</w:t>
            </w:r>
          </w:p>
        </w:tc>
        <w:tc>
          <w:tcPr>
            <w:tcW w:w="1304" w:type="dxa"/>
          </w:tcPr>
          <w:p w14:paraId="77BB3AAC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0B70D817" w14:textId="77777777" w:rsidTr="00946C40">
        <w:tc>
          <w:tcPr>
            <w:tcW w:w="3855" w:type="dxa"/>
          </w:tcPr>
          <w:p w14:paraId="195C231B" w14:textId="22C08CDF" w:rsidR="00946C40" w:rsidRPr="009C346C" w:rsidRDefault="0000787D" w:rsidP="00946C40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Adhesion at 96 h, n (%)</w:t>
            </w:r>
          </w:p>
        </w:tc>
        <w:tc>
          <w:tcPr>
            <w:tcW w:w="1304" w:type="dxa"/>
          </w:tcPr>
          <w:p w14:paraId="7EBB8B30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78 (79.6)</w:t>
            </w:r>
          </w:p>
        </w:tc>
        <w:tc>
          <w:tcPr>
            <w:tcW w:w="1304" w:type="dxa"/>
          </w:tcPr>
          <w:p w14:paraId="7BD79C1B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94 (89.5)</w:t>
            </w:r>
          </w:p>
        </w:tc>
        <w:tc>
          <w:tcPr>
            <w:tcW w:w="1304" w:type="dxa"/>
          </w:tcPr>
          <w:p w14:paraId="198CB8C3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0493</w:t>
            </w:r>
          </w:p>
        </w:tc>
        <w:tc>
          <w:tcPr>
            <w:tcW w:w="236" w:type="dxa"/>
          </w:tcPr>
          <w:p w14:paraId="4698DB8B" w14:textId="77777777" w:rsidR="00946C40" w:rsidRPr="009C346C" w:rsidRDefault="00946C40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712B4101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86 (84.3)</w:t>
            </w:r>
          </w:p>
        </w:tc>
        <w:tc>
          <w:tcPr>
            <w:tcW w:w="1304" w:type="dxa"/>
          </w:tcPr>
          <w:p w14:paraId="2369B794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83 (86.5)</w:t>
            </w:r>
          </w:p>
        </w:tc>
        <w:tc>
          <w:tcPr>
            <w:tcW w:w="1304" w:type="dxa"/>
          </w:tcPr>
          <w:p w14:paraId="29B4781E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6697</w:t>
            </w:r>
          </w:p>
        </w:tc>
      </w:tr>
      <w:tr w:rsidR="009C346C" w:rsidRPr="009C346C" w14:paraId="4D52FE6A" w14:textId="77777777" w:rsidTr="00946C40">
        <w:tc>
          <w:tcPr>
            <w:tcW w:w="3855" w:type="dxa"/>
          </w:tcPr>
          <w:p w14:paraId="09E2CBF6" w14:textId="38A4B629" w:rsidR="00946C40" w:rsidRPr="009C346C" w:rsidRDefault="0000787D" w:rsidP="00946C40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Outgrowth area at 96 h (10</w:t>
            </w:r>
            <w:r w:rsidRPr="009C346C">
              <w:rPr>
                <w:rFonts w:ascii="Times New Roman" w:eastAsia="MS Mincho" w:hAnsi="Times New Roman" w:cs="Times New Roman"/>
                <w:szCs w:val="21"/>
              </w:rPr>
              <w:t>⁴×</w:t>
            </w:r>
            <w:r w:rsidRPr="009C346C">
              <w:rPr>
                <w:rFonts w:ascii="Times New Roman" w:eastAsia="MS Mincho" w:hAnsi="Times New Roman" w:cs="Times New Roman"/>
                <w:szCs w:val="21"/>
              </w:rPr>
              <w:t>㎛</w:t>
            </w:r>
            <w:r w:rsidRPr="009C346C">
              <w:rPr>
                <w:rFonts w:ascii="Times New Roman" w:eastAsia="MS Mincho" w:hAnsi="Times New Roman" w:cs="Times New Roman"/>
                <w:szCs w:val="21"/>
              </w:rPr>
              <w:t>²</w:t>
            </w:r>
            <w:r w:rsidRPr="009C346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04" w:type="dxa"/>
          </w:tcPr>
          <w:p w14:paraId="5CB74B0C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1.7 ± 1.9</w:t>
            </w:r>
          </w:p>
        </w:tc>
        <w:tc>
          <w:tcPr>
            <w:tcW w:w="1304" w:type="dxa"/>
          </w:tcPr>
          <w:p w14:paraId="7EC6EB6A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9.7 ± 2.1</w:t>
            </w:r>
          </w:p>
        </w:tc>
        <w:tc>
          <w:tcPr>
            <w:tcW w:w="1304" w:type="dxa"/>
          </w:tcPr>
          <w:p w14:paraId="30423C77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0046</w:t>
            </w:r>
          </w:p>
        </w:tc>
        <w:tc>
          <w:tcPr>
            <w:tcW w:w="236" w:type="dxa"/>
          </w:tcPr>
          <w:p w14:paraId="78167DEA" w14:textId="77777777" w:rsidR="00946C40" w:rsidRPr="009C346C" w:rsidRDefault="00946C40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11E96E4D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1.0 ± 1.8</w:t>
            </w:r>
          </w:p>
        </w:tc>
        <w:tc>
          <w:tcPr>
            <w:tcW w:w="1304" w:type="dxa"/>
          </w:tcPr>
          <w:p w14:paraId="43392FDA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0.3 ± 1.8</w:t>
            </w:r>
          </w:p>
        </w:tc>
        <w:tc>
          <w:tcPr>
            <w:tcW w:w="1304" w:type="dxa"/>
          </w:tcPr>
          <w:p w14:paraId="03ED9AA9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8124</w:t>
            </w:r>
          </w:p>
        </w:tc>
      </w:tr>
      <w:tr w:rsidR="009C346C" w:rsidRPr="009C346C" w14:paraId="2FFB6B07" w14:textId="77777777" w:rsidTr="00946C40">
        <w:tc>
          <w:tcPr>
            <w:tcW w:w="3855" w:type="dxa"/>
            <w:tcBorders>
              <w:bottom w:val="single" w:sz="4" w:space="0" w:color="auto"/>
            </w:tcBorders>
          </w:tcPr>
          <w:p w14:paraId="03F70B1E" w14:textId="46C9B891" w:rsidR="004146DE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Outgrowth degeneration, n (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77232E0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3 (24.5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3167EF6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5 (15.9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1117711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090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6117689" w14:textId="77777777" w:rsidR="004146DE" w:rsidRPr="009C346C" w:rsidRDefault="004146DE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6FD1174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9 (39.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5937083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6 (28.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45019D3" w14:textId="77777777" w:rsidR="004146DE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1048</w:t>
            </w:r>
          </w:p>
        </w:tc>
      </w:tr>
    </w:tbl>
    <w:p w14:paraId="1A48651A" w14:textId="77777777" w:rsidR="004146DE" w:rsidRPr="009C346C" w:rsidRDefault="0000787D" w:rsidP="002D171A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C346C">
        <w:rPr>
          <w:rFonts w:ascii="Times New Roman" w:hAnsi="Times New Roman" w:cs="Times New Roman"/>
          <w:szCs w:val="21"/>
        </w:rPr>
        <w:br w:type="page"/>
      </w:r>
    </w:p>
    <w:p w14:paraId="11E76F5B" w14:textId="185397DC" w:rsidR="00946C40" w:rsidRPr="009C346C" w:rsidRDefault="0000787D" w:rsidP="00946C40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9C346C">
        <w:rPr>
          <w:rFonts w:ascii="Times New Roman" w:hAnsi="Times New Roman" w:cs="Times New Roman"/>
          <w:b/>
          <w:szCs w:val="21"/>
        </w:rPr>
        <w:t xml:space="preserve">Supplemental Table </w:t>
      </w:r>
      <w:r w:rsidR="00D55D3C" w:rsidRPr="009C346C">
        <w:rPr>
          <w:rFonts w:ascii="Times New Roman" w:hAnsi="Times New Roman" w:cs="Times New Roman"/>
          <w:b/>
          <w:szCs w:val="21"/>
        </w:rPr>
        <w:t>5</w:t>
      </w:r>
      <w:r w:rsidRPr="009C346C">
        <w:rPr>
          <w:rFonts w:ascii="Times New Roman" w:hAnsi="Times New Roman" w:cs="Times New Roman"/>
          <w:b/>
          <w:szCs w:val="21"/>
        </w:rPr>
        <w:t xml:space="preserve">. </w:t>
      </w:r>
      <w:r w:rsidRPr="009C346C">
        <w:rPr>
          <w:rFonts w:ascii="Times New Roman" w:hAnsi="Times New Roman" w:cs="Times New Roman"/>
          <w:b/>
          <w:bCs/>
          <w:szCs w:val="21"/>
        </w:rPr>
        <w:t>Embryo characteristics and outgrowth outcomes, stratified by blastocyst morphology</w:t>
      </w:r>
    </w:p>
    <w:tbl>
      <w:tblPr>
        <w:tblStyle w:val="TableGrid"/>
        <w:tblW w:w="11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8"/>
        <w:gridCol w:w="1304"/>
        <w:gridCol w:w="1304"/>
        <w:gridCol w:w="1304"/>
        <w:gridCol w:w="236"/>
        <w:gridCol w:w="1304"/>
        <w:gridCol w:w="1304"/>
        <w:gridCol w:w="1304"/>
      </w:tblGrid>
      <w:tr w:rsidR="009C346C" w:rsidRPr="009C346C" w14:paraId="068225AB" w14:textId="77777777" w:rsidTr="00904206">
        <w:tc>
          <w:tcPr>
            <w:tcW w:w="3148" w:type="dxa"/>
            <w:tcBorders>
              <w:top w:val="single" w:sz="4" w:space="0" w:color="auto"/>
            </w:tcBorders>
          </w:tcPr>
          <w:p w14:paraId="585D86D3" w14:textId="77777777" w:rsidR="00946C40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Blastocyst morphology</w:t>
            </w:r>
          </w:p>
        </w:tc>
        <w:tc>
          <w:tcPr>
            <w:tcW w:w="3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0A41B1" w14:textId="72CFBF05" w:rsidR="00946C40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Good morphology*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F86F27F" w14:textId="77777777" w:rsidR="00946C40" w:rsidRPr="009C346C" w:rsidRDefault="00946C40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3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11F21C" w14:textId="1927C1C3" w:rsidR="00946C40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Poor morphology**</w:t>
            </w:r>
          </w:p>
        </w:tc>
      </w:tr>
      <w:tr w:rsidR="009C346C" w:rsidRPr="009C346C" w14:paraId="3BD96348" w14:textId="77777777" w:rsidTr="00946C40">
        <w:tc>
          <w:tcPr>
            <w:tcW w:w="3148" w:type="dxa"/>
            <w:tcBorders>
              <w:bottom w:val="single" w:sz="4" w:space="0" w:color="auto"/>
            </w:tcBorders>
          </w:tcPr>
          <w:p w14:paraId="49EBD096" w14:textId="77777777" w:rsidR="0051437D" w:rsidRPr="009C346C" w:rsidRDefault="005143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6ADDE8F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7400C83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Fatty aci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F2CBB1B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212D985" w14:textId="77777777" w:rsidR="0051437D" w:rsidRPr="009C346C" w:rsidRDefault="005143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82F8D93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7356F41A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Fatty aci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69DF7005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9C346C" w:rsidRPr="009C346C" w14:paraId="22CE364D" w14:textId="77777777" w:rsidTr="00946C40">
        <w:tc>
          <w:tcPr>
            <w:tcW w:w="3148" w:type="dxa"/>
            <w:tcBorders>
              <w:top w:val="single" w:sz="4" w:space="0" w:color="auto"/>
            </w:tcBorders>
          </w:tcPr>
          <w:p w14:paraId="1DC2977A" w14:textId="77777777" w:rsidR="0051437D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No. of blastocysts, 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D39E063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062113A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D3BC10E" w14:textId="77777777" w:rsidR="0051437D" w:rsidRPr="009C346C" w:rsidRDefault="005143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869E78A" w14:textId="77777777" w:rsidR="0051437D" w:rsidRPr="009C346C" w:rsidRDefault="005143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1E46E7A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36F13E3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75AD5F0" w14:textId="77777777" w:rsidR="0051437D" w:rsidRPr="009C346C" w:rsidRDefault="005143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346C" w:rsidRPr="009C346C" w14:paraId="50FE7131" w14:textId="77777777" w:rsidTr="00946C40">
        <w:tc>
          <w:tcPr>
            <w:tcW w:w="3148" w:type="dxa"/>
          </w:tcPr>
          <w:p w14:paraId="5C05E0D8" w14:textId="77777777" w:rsidR="0051437D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Maternal age (y)</w:t>
            </w:r>
          </w:p>
        </w:tc>
        <w:tc>
          <w:tcPr>
            <w:tcW w:w="1304" w:type="dxa"/>
          </w:tcPr>
          <w:p w14:paraId="688F9323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6.</w:t>
            </w:r>
            <w:r w:rsidR="00860D06" w:rsidRPr="009C346C">
              <w:rPr>
                <w:rFonts w:ascii="Times New Roman" w:hAnsi="Times New Roman" w:cs="Times New Roman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± 0.</w:t>
            </w:r>
            <w:r w:rsidR="00860D06" w:rsidRPr="009C346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04" w:type="dxa"/>
          </w:tcPr>
          <w:p w14:paraId="670C894B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6.3 ± 0.</w:t>
            </w:r>
            <w:r w:rsidR="00860D06" w:rsidRPr="009C346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04" w:type="dxa"/>
          </w:tcPr>
          <w:p w14:paraId="66FBEB72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</w:t>
            </w:r>
            <w:r w:rsidR="00860D06" w:rsidRPr="009C346C">
              <w:rPr>
                <w:rFonts w:ascii="Times New Roman" w:hAnsi="Times New Roman" w:cs="Times New Roman"/>
                <w:szCs w:val="21"/>
              </w:rPr>
              <w:t>5569</w:t>
            </w:r>
          </w:p>
        </w:tc>
        <w:tc>
          <w:tcPr>
            <w:tcW w:w="236" w:type="dxa"/>
          </w:tcPr>
          <w:p w14:paraId="69844F26" w14:textId="77777777" w:rsidR="0051437D" w:rsidRPr="009C346C" w:rsidRDefault="005143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13DD63BC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6.</w:t>
            </w:r>
            <w:r w:rsidR="00860D06" w:rsidRPr="009C346C">
              <w:rPr>
                <w:rFonts w:ascii="Times New Roman" w:hAnsi="Times New Roman" w:cs="Times New Roman"/>
                <w:szCs w:val="21"/>
              </w:rPr>
              <w:t>1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± 0.4</w:t>
            </w:r>
          </w:p>
        </w:tc>
        <w:tc>
          <w:tcPr>
            <w:tcW w:w="1304" w:type="dxa"/>
          </w:tcPr>
          <w:p w14:paraId="2F47F199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6.1 ± 0.5</w:t>
            </w:r>
          </w:p>
        </w:tc>
        <w:tc>
          <w:tcPr>
            <w:tcW w:w="1304" w:type="dxa"/>
          </w:tcPr>
          <w:p w14:paraId="760C4D4D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5659</w:t>
            </w:r>
          </w:p>
        </w:tc>
      </w:tr>
      <w:tr w:rsidR="009C346C" w:rsidRPr="009C346C" w14:paraId="38D02148" w14:textId="77777777" w:rsidTr="00946C40">
        <w:tc>
          <w:tcPr>
            <w:tcW w:w="3148" w:type="dxa"/>
          </w:tcPr>
          <w:p w14:paraId="4C494622" w14:textId="77777777" w:rsidR="0051437D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Culture time (h)</w:t>
            </w:r>
          </w:p>
        </w:tc>
        <w:tc>
          <w:tcPr>
            <w:tcW w:w="1304" w:type="dxa"/>
          </w:tcPr>
          <w:p w14:paraId="32145E52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22.</w:t>
            </w:r>
            <w:r w:rsidR="00860D06" w:rsidRPr="009C346C">
              <w:rPr>
                <w:rFonts w:ascii="Times New Roman" w:hAnsi="Times New Roman" w:cs="Times New Roman"/>
                <w:szCs w:val="21"/>
              </w:rPr>
              <w:t>8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± 1.</w:t>
            </w:r>
            <w:r w:rsidR="00860D06" w:rsidRPr="009C34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4" w:type="dxa"/>
          </w:tcPr>
          <w:p w14:paraId="52732CB4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2</w:t>
            </w:r>
            <w:r w:rsidR="00860D06" w:rsidRPr="009C346C">
              <w:rPr>
                <w:rFonts w:ascii="Times New Roman" w:hAnsi="Times New Roman" w:cs="Times New Roman"/>
                <w:szCs w:val="21"/>
              </w:rPr>
              <w:t>4.3</w:t>
            </w:r>
            <w:r w:rsidRPr="009C346C">
              <w:rPr>
                <w:rFonts w:ascii="Times New Roman" w:hAnsi="Times New Roman" w:cs="Times New Roman"/>
                <w:szCs w:val="21"/>
              </w:rPr>
              <w:t xml:space="preserve"> ± 1.</w:t>
            </w:r>
            <w:r w:rsidR="00860D06" w:rsidRPr="009C346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04" w:type="dxa"/>
          </w:tcPr>
          <w:p w14:paraId="2786E915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</w:t>
            </w:r>
            <w:r w:rsidR="00860D06" w:rsidRPr="009C346C">
              <w:rPr>
                <w:rFonts w:ascii="Times New Roman" w:hAnsi="Times New Roman" w:cs="Times New Roman"/>
                <w:szCs w:val="21"/>
              </w:rPr>
              <w:t>3192</w:t>
            </w:r>
          </w:p>
        </w:tc>
        <w:tc>
          <w:tcPr>
            <w:tcW w:w="236" w:type="dxa"/>
          </w:tcPr>
          <w:p w14:paraId="7DA88F7C" w14:textId="77777777" w:rsidR="0051437D" w:rsidRPr="009C346C" w:rsidRDefault="005143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4695857A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33.8 ± 1.0</w:t>
            </w:r>
          </w:p>
        </w:tc>
        <w:tc>
          <w:tcPr>
            <w:tcW w:w="1304" w:type="dxa"/>
          </w:tcPr>
          <w:p w14:paraId="712E75DB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31.8 ± 1.0</w:t>
            </w:r>
          </w:p>
        </w:tc>
        <w:tc>
          <w:tcPr>
            <w:tcW w:w="1304" w:type="dxa"/>
          </w:tcPr>
          <w:p w14:paraId="1E6C38EA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1621</w:t>
            </w:r>
          </w:p>
        </w:tc>
      </w:tr>
      <w:tr w:rsidR="009C346C" w:rsidRPr="009C346C" w14:paraId="25ECFBA7" w14:textId="77777777" w:rsidTr="00946C40">
        <w:tc>
          <w:tcPr>
            <w:tcW w:w="3148" w:type="dxa"/>
          </w:tcPr>
          <w:p w14:paraId="23998A72" w14:textId="77777777" w:rsidR="0051437D" w:rsidRPr="009C346C" w:rsidRDefault="0000787D" w:rsidP="002D171A">
            <w:pPr>
              <w:snapToGrid w:val="0"/>
              <w:spacing w:line="360" w:lineRule="auto"/>
              <w:ind w:firstLineChars="89" w:firstLine="187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Day 5, n (%)</w:t>
            </w:r>
          </w:p>
        </w:tc>
        <w:tc>
          <w:tcPr>
            <w:tcW w:w="1304" w:type="dxa"/>
          </w:tcPr>
          <w:p w14:paraId="5460EF3C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68 (74.3)</w:t>
            </w:r>
          </w:p>
        </w:tc>
        <w:tc>
          <w:tcPr>
            <w:tcW w:w="1304" w:type="dxa"/>
          </w:tcPr>
          <w:p w14:paraId="25C6B700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64 (66.7)</w:t>
            </w:r>
          </w:p>
        </w:tc>
        <w:tc>
          <w:tcPr>
            <w:tcW w:w="1304" w:type="dxa"/>
          </w:tcPr>
          <w:p w14:paraId="53674B8C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2267</w:t>
            </w:r>
          </w:p>
        </w:tc>
        <w:tc>
          <w:tcPr>
            <w:tcW w:w="236" w:type="dxa"/>
          </w:tcPr>
          <w:p w14:paraId="3CCA1DD0" w14:textId="77777777" w:rsidR="0051437D" w:rsidRPr="009C346C" w:rsidRDefault="005143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30E69A3E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0 (27.5)</w:t>
            </w:r>
          </w:p>
        </w:tc>
        <w:tc>
          <w:tcPr>
            <w:tcW w:w="1304" w:type="dxa"/>
          </w:tcPr>
          <w:p w14:paraId="19B802A9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41 (39.1)</w:t>
            </w:r>
          </w:p>
        </w:tc>
        <w:tc>
          <w:tcPr>
            <w:tcW w:w="1304" w:type="dxa"/>
          </w:tcPr>
          <w:p w14:paraId="434AC178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0735</w:t>
            </w:r>
          </w:p>
        </w:tc>
      </w:tr>
      <w:tr w:rsidR="009C346C" w:rsidRPr="009C346C" w14:paraId="1265BB39" w14:textId="77777777" w:rsidTr="00946C40">
        <w:tc>
          <w:tcPr>
            <w:tcW w:w="3148" w:type="dxa"/>
          </w:tcPr>
          <w:p w14:paraId="0F7EEE18" w14:textId="77777777" w:rsidR="0051437D" w:rsidRPr="009C346C" w:rsidRDefault="0000787D" w:rsidP="002D171A">
            <w:pPr>
              <w:snapToGrid w:val="0"/>
              <w:spacing w:line="360" w:lineRule="auto"/>
              <w:ind w:firstLineChars="89" w:firstLine="187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Day 6, n (%)</w:t>
            </w:r>
          </w:p>
        </w:tc>
        <w:tc>
          <w:tcPr>
            <w:tcW w:w="1304" w:type="dxa"/>
          </w:tcPr>
          <w:p w14:paraId="1380B995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3 (25.3)</w:t>
            </w:r>
          </w:p>
        </w:tc>
        <w:tc>
          <w:tcPr>
            <w:tcW w:w="1304" w:type="dxa"/>
          </w:tcPr>
          <w:p w14:paraId="4C5C38B5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2 (33.3)</w:t>
            </w:r>
          </w:p>
        </w:tc>
        <w:tc>
          <w:tcPr>
            <w:tcW w:w="1304" w:type="dxa"/>
          </w:tcPr>
          <w:p w14:paraId="08F85EB6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2267</w:t>
            </w:r>
          </w:p>
        </w:tc>
        <w:tc>
          <w:tcPr>
            <w:tcW w:w="236" w:type="dxa"/>
          </w:tcPr>
          <w:p w14:paraId="3B560F42" w14:textId="77777777" w:rsidR="0051437D" w:rsidRPr="009C346C" w:rsidRDefault="005143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6F943815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79 (72.5)</w:t>
            </w:r>
          </w:p>
        </w:tc>
        <w:tc>
          <w:tcPr>
            <w:tcW w:w="1304" w:type="dxa"/>
          </w:tcPr>
          <w:p w14:paraId="2438670E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64 (61.0)</w:t>
            </w:r>
          </w:p>
        </w:tc>
        <w:tc>
          <w:tcPr>
            <w:tcW w:w="1304" w:type="dxa"/>
          </w:tcPr>
          <w:p w14:paraId="22D64D71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0735</w:t>
            </w:r>
          </w:p>
        </w:tc>
      </w:tr>
      <w:tr w:rsidR="009C346C" w:rsidRPr="009C346C" w14:paraId="4AFC4924" w14:textId="77777777" w:rsidTr="00946C40">
        <w:tc>
          <w:tcPr>
            <w:tcW w:w="3148" w:type="dxa"/>
          </w:tcPr>
          <w:p w14:paraId="79F14BCD" w14:textId="5CA126F4" w:rsidR="00946C40" w:rsidRPr="009C346C" w:rsidRDefault="0000787D" w:rsidP="00946C40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Adhesion at 96 h, n (%)</w:t>
            </w:r>
          </w:p>
        </w:tc>
        <w:tc>
          <w:tcPr>
            <w:tcW w:w="1304" w:type="dxa"/>
          </w:tcPr>
          <w:p w14:paraId="38F60011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77 (84.6)</w:t>
            </w:r>
          </w:p>
        </w:tc>
        <w:tc>
          <w:tcPr>
            <w:tcW w:w="1304" w:type="dxa"/>
          </w:tcPr>
          <w:p w14:paraId="506D6B1C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88 (91.7)</w:t>
            </w:r>
          </w:p>
        </w:tc>
        <w:tc>
          <w:tcPr>
            <w:tcW w:w="1304" w:type="dxa"/>
          </w:tcPr>
          <w:p w14:paraId="10B2F056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1347</w:t>
            </w:r>
          </w:p>
        </w:tc>
        <w:tc>
          <w:tcPr>
            <w:tcW w:w="236" w:type="dxa"/>
          </w:tcPr>
          <w:p w14:paraId="3BBABA95" w14:textId="77777777" w:rsidR="00946C40" w:rsidRPr="009C346C" w:rsidRDefault="00946C40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0594A778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87 (79.8)</w:t>
            </w:r>
          </w:p>
        </w:tc>
        <w:tc>
          <w:tcPr>
            <w:tcW w:w="1304" w:type="dxa"/>
          </w:tcPr>
          <w:p w14:paraId="32E9690E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89 (84.8)</w:t>
            </w:r>
          </w:p>
        </w:tc>
        <w:tc>
          <w:tcPr>
            <w:tcW w:w="1304" w:type="dxa"/>
          </w:tcPr>
          <w:p w14:paraId="3F701C59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3440</w:t>
            </w:r>
          </w:p>
        </w:tc>
      </w:tr>
      <w:tr w:rsidR="009C346C" w:rsidRPr="009C346C" w14:paraId="3BAFCE65" w14:textId="77777777" w:rsidTr="00946C40">
        <w:tc>
          <w:tcPr>
            <w:tcW w:w="3148" w:type="dxa"/>
          </w:tcPr>
          <w:p w14:paraId="72D08D52" w14:textId="61D91C08" w:rsidR="00946C40" w:rsidRPr="009C346C" w:rsidRDefault="0000787D" w:rsidP="00946C40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Outgrowth area at 96 h (10</w:t>
            </w:r>
            <w:r w:rsidRPr="009C346C">
              <w:rPr>
                <w:rFonts w:ascii="Times New Roman" w:eastAsia="MS Mincho" w:hAnsi="Times New Roman" w:cs="Times New Roman"/>
                <w:szCs w:val="21"/>
              </w:rPr>
              <w:t>⁴×</w:t>
            </w:r>
            <w:r w:rsidRPr="009C346C">
              <w:rPr>
                <w:rFonts w:ascii="Times New Roman" w:eastAsia="MS Mincho" w:hAnsi="Times New Roman" w:cs="Times New Roman"/>
                <w:szCs w:val="21"/>
              </w:rPr>
              <w:t>㎛</w:t>
            </w:r>
            <w:r w:rsidRPr="009C346C">
              <w:rPr>
                <w:rFonts w:ascii="Times New Roman" w:eastAsia="MS Mincho" w:hAnsi="Times New Roman" w:cs="Times New Roman"/>
                <w:szCs w:val="21"/>
              </w:rPr>
              <w:t>²</w:t>
            </w:r>
            <w:r w:rsidRPr="009C346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04" w:type="dxa"/>
          </w:tcPr>
          <w:p w14:paraId="45CA7B33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4.0 ± 2.0</w:t>
            </w:r>
          </w:p>
        </w:tc>
        <w:tc>
          <w:tcPr>
            <w:tcW w:w="1304" w:type="dxa"/>
          </w:tcPr>
          <w:p w14:paraId="03E52979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2.2 ± 1.9</w:t>
            </w:r>
          </w:p>
        </w:tc>
        <w:tc>
          <w:tcPr>
            <w:tcW w:w="1304" w:type="dxa"/>
          </w:tcPr>
          <w:p w14:paraId="0974C78D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0029</w:t>
            </w:r>
          </w:p>
        </w:tc>
        <w:tc>
          <w:tcPr>
            <w:tcW w:w="236" w:type="dxa"/>
          </w:tcPr>
          <w:p w14:paraId="60180F5D" w14:textId="77777777" w:rsidR="00946C40" w:rsidRPr="009C346C" w:rsidRDefault="00946C40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</w:tcPr>
          <w:p w14:paraId="161243E5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9.2 ± 1.7</w:t>
            </w:r>
          </w:p>
        </w:tc>
        <w:tc>
          <w:tcPr>
            <w:tcW w:w="1304" w:type="dxa"/>
          </w:tcPr>
          <w:p w14:paraId="55C36B40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8.9 ± 1.9</w:t>
            </w:r>
          </w:p>
        </w:tc>
        <w:tc>
          <w:tcPr>
            <w:tcW w:w="1304" w:type="dxa"/>
          </w:tcPr>
          <w:p w14:paraId="44F665E5" w14:textId="77777777" w:rsidR="00946C40" w:rsidRPr="009C346C" w:rsidRDefault="0000787D" w:rsidP="00946C4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9186</w:t>
            </w:r>
          </w:p>
        </w:tc>
      </w:tr>
      <w:tr w:rsidR="009C346C" w:rsidRPr="009C346C" w14:paraId="1282ABF3" w14:textId="77777777" w:rsidTr="00946C40">
        <w:tc>
          <w:tcPr>
            <w:tcW w:w="3148" w:type="dxa"/>
            <w:tcBorders>
              <w:bottom w:val="single" w:sz="4" w:space="0" w:color="auto"/>
            </w:tcBorders>
          </w:tcPr>
          <w:p w14:paraId="628DC81D" w14:textId="10043EB9" w:rsidR="0051437D" w:rsidRPr="009C346C" w:rsidRDefault="0000787D" w:rsidP="002D171A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5" w:name="_Hlk140225714"/>
            <w:r w:rsidRPr="009C346C">
              <w:rPr>
                <w:rFonts w:ascii="Times New Roman" w:hAnsi="Times New Roman" w:cs="Times New Roman"/>
                <w:szCs w:val="21"/>
              </w:rPr>
              <w:t>Outgrowth degeneration, n (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442EF0D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4 (27.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46D9C2DA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14 (14.6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2B150C39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037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182B72E" w14:textId="77777777" w:rsidR="0051437D" w:rsidRPr="009C346C" w:rsidRDefault="005143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6EBA3CB2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38 (36.2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9B76276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27 (27.6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B4934FE" w14:textId="77777777" w:rsidR="0051437D" w:rsidRPr="009C346C" w:rsidRDefault="0000787D" w:rsidP="002D171A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</w:rPr>
              <w:t>0.1874</w:t>
            </w:r>
          </w:p>
        </w:tc>
      </w:tr>
    </w:tbl>
    <w:bookmarkEnd w:id="5"/>
    <w:p w14:paraId="3A0B3B2E" w14:textId="33CB7BDA" w:rsidR="00FE53BE" w:rsidRPr="009C346C" w:rsidRDefault="0000787D" w:rsidP="00FE53BE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9C346C">
        <w:rPr>
          <w:rFonts w:ascii="Times New Roman" w:hAnsi="Times New Roman" w:cs="Times New Roman" w:hint="eastAsia"/>
          <w:szCs w:val="21"/>
          <w:lang w:val="en-GB"/>
        </w:rPr>
        <w:t>*</w:t>
      </w:r>
      <w:r w:rsidR="00946C40" w:rsidRPr="009C346C">
        <w:rPr>
          <w:rFonts w:ascii="Times New Roman" w:hAnsi="Times New Roman" w:cs="Times New Roman"/>
          <w:szCs w:val="21"/>
          <w:lang w:val="en-GB"/>
        </w:rPr>
        <w:t xml:space="preserve"> </w:t>
      </w:r>
      <w:r w:rsidRPr="009C346C">
        <w:rPr>
          <w:rFonts w:ascii="Times New Roman" w:hAnsi="Times New Roman" w:cs="Times New Roman"/>
          <w:szCs w:val="21"/>
          <w:lang w:val="en-GB"/>
        </w:rPr>
        <w:t>Gardner’s criteria; AA, AB, BA, and BB.</w:t>
      </w:r>
    </w:p>
    <w:p w14:paraId="41BA0DB5" w14:textId="08B2FEE2" w:rsidR="00FD20BE" w:rsidRPr="009C346C" w:rsidRDefault="0000787D" w:rsidP="00D82AA4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9C346C">
        <w:rPr>
          <w:rFonts w:ascii="Times New Roman" w:hAnsi="Times New Roman" w:cs="Times New Roman" w:hint="eastAsia"/>
          <w:szCs w:val="21"/>
          <w:lang w:val="en-GB"/>
        </w:rPr>
        <w:t>*</w:t>
      </w:r>
      <w:r w:rsidRPr="009C346C">
        <w:rPr>
          <w:rFonts w:ascii="Times New Roman" w:hAnsi="Times New Roman" w:cs="Times New Roman"/>
          <w:szCs w:val="21"/>
          <w:lang w:val="en-GB"/>
        </w:rPr>
        <w:t>* Gardner’s criteria; AC, BC, CA, CB, and CC.</w:t>
      </w:r>
      <w:r w:rsidRPr="009C346C">
        <w:rPr>
          <w:rFonts w:ascii="Times New Roman" w:hAnsi="Times New Roman" w:cs="Times New Roman"/>
          <w:szCs w:val="21"/>
        </w:rPr>
        <w:br w:type="page"/>
      </w:r>
    </w:p>
    <w:p w14:paraId="19AC9F1D" w14:textId="77777777" w:rsidR="0026554A" w:rsidRPr="009C346C" w:rsidRDefault="0026554A" w:rsidP="002D171A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  <w:sectPr w:rsidR="0026554A" w:rsidRPr="009C346C" w:rsidSect="00EB2777">
          <w:type w:val="continuous"/>
          <w:pgSz w:w="16838" w:h="11906" w:orient="landscape"/>
          <w:pgMar w:top="720" w:right="720" w:bottom="720" w:left="720" w:header="283" w:footer="227" w:gutter="0"/>
          <w:cols w:space="425"/>
          <w:docGrid w:type="lines" w:linePitch="360"/>
        </w:sectPr>
      </w:pPr>
    </w:p>
    <w:p w14:paraId="7ACAD2FF" w14:textId="77777777" w:rsidR="00095231" w:rsidRPr="009C346C" w:rsidRDefault="0000787D" w:rsidP="00095231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bookmarkStart w:id="6" w:name="_Hlk158472465"/>
      <w:r w:rsidRPr="009C346C">
        <w:rPr>
          <w:rFonts w:ascii="Times New Roman" w:hAnsi="Times New Roman" w:cs="Times New Roman"/>
          <w:b/>
          <w:bCs/>
          <w:szCs w:val="21"/>
          <w:lang w:val="en-GB"/>
        </w:rPr>
        <w:t>Supplemental Table 6</w:t>
      </w:r>
      <w:bookmarkEnd w:id="6"/>
      <w:r w:rsidRPr="009C346C">
        <w:rPr>
          <w:rFonts w:ascii="Times New Roman" w:hAnsi="Times New Roman" w:cs="Times New Roman"/>
          <w:b/>
          <w:bCs/>
          <w:szCs w:val="21"/>
          <w:lang w:val="en-GB"/>
        </w:rPr>
        <w:t>. Multivariate logistic regression analyses of ongoing pregnancy after single vitrified-warmed blastocyst transfer</w:t>
      </w:r>
    </w:p>
    <w:tbl>
      <w:tblPr>
        <w:tblW w:w="117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6"/>
        <w:gridCol w:w="2778"/>
        <w:gridCol w:w="1361"/>
        <w:gridCol w:w="1587"/>
        <w:gridCol w:w="1361"/>
      </w:tblGrid>
      <w:tr w:rsidR="009C346C" w:rsidRPr="009C346C" w14:paraId="1CCABDFD" w14:textId="77777777" w:rsidTr="0034766B">
        <w:trPr>
          <w:trHeight w:val="255"/>
        </w:trPr>
        <w:tc>
          <w:tcPr>
            <w:tcW w:w="4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6B8F" w14:textId="77777777" w:rsidR="00095231" w:rsidRPr="009C346C" w:rsidRDefault="0000787D" w:rsidP="0034766B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2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42E94" w14:textId="77777777" w:rsidR="00095231" w:rsidRPr="009C346C" w:rsidRDefault="0000787D" w:rsidP="0034766B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Adjusted odds ratio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BD79B" w14:textId="77777777" w:rsidR="00095231" w:rsidRPr="009C346C" w:rsidRDefault="0000787D" w:rsidP="0034766B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95% CI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B281C" w14:textId="77777777" w:rsidR="00095231" w:rsidRPr="009C346C" w:rsidRDefault="0000787D" w:rsidP="0034766B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i/>
                <w:kern w:val="0"/>
                <w:szCs w:val="21"/>
                <w:lang w:val="en-GB"/>
              </w:rPr>
              <w:t>P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valu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E62A2" w14:textId="77777777" w:rsidR="00095231" w:rsidRPr="009C346C" w:rsidRDefault="0000787D" w:rsidP="0034766B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AUC</w:t>
            </w:r>
          </w:p>
        </w:tc>
      </w:tr>
      <w:tr w:rsidR="009C346C" w:rsidRPr="009C346C" w14:paraId="64D51A53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6449" w14:textId="359DF8CC" w:rsidR="00095231" w:rsidRPr="009C346C" w:rsidRDefault="0000787D" w:rsidP="0034766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Maternal age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0209" w14:textId="2CEEBA4E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>
              <w:rPr>
                <w:rFonts w:ascii="Times New Roman" w:eastAsia="MS PGothic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MS PGothic" w:hAnsi="Times New Roman" w:cs="Times New Roman"/>
                <w:szCs w:val="21"/>
              </w:rPr>
              <w:t>.8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F1FC" w14:textId="566FD4FE" w:rsidR="00095231" w:rsidRPr="00A002FD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7–0.89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F471" w14:textId="6AD73F8D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0.0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46C1" w14:textId="175F231B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45</w:t>
            </w:r>
          </w:p>
        </w:tc>
      </w:tr>
      <w:tr w:rsidR="009C346C" w:rsidRPr="009C346C" w14:paraId="3EE6A640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D58A" w14:textId="085E6801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Paternal age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04D9" w14:textId="72A9E68C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szCs w:val="21"/>
                <w:lang w:val="en-GB"/>
              </w:rPr>
            </w:pPr>
            <w:r>
              <w:rPr>
                <w:rFonts w:ascii="Times New Roman" w:eastAsia="MS PGothic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eastAsia="MS PGothic" w:hAnsi="Times New Roman" w:cs="Times New Roman"/>
                <w:szCs w:val="21"/>
                <w:lang w:val="en-GB"/>
              </w:rPr>
              <w:t>.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BA05" w14:textId="203E4D68" w:rsidR="00095231" w:rsidRPr="00A002FD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81–1.01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2CB5" w14:textId="5DBACA20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9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DBE4" w14:textId="77777777" w:rsidR="00095231" w:rsidRPr="009C346C" w:rsidRDefault="00095231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9C346C" w:rsidRPr="009C346C" w14:paraId="60438A66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B8B9" w14:textId="28C8A331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Previous OR cycles</w:t>
            </w:r>
            <w:r w:rsidR="00E72351"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5205" w14:textId="302B7E6C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683A" w14:textId="3AABE47D" w:rsidR="00095231" w:rsidRPr="00A002FD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5–1.1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4DD0" w14:textId="65F6FDD3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7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F0F1C" w14:textId="77777777" w:rsidR="00095231" w:rsidRPr="009C346C" w:rsidRDefault="00095231" w:rsidP="0034766B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9C346C" w:rsidRPr="009C346C" w14:paraId="5E7DF72A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541B" w14:textId="141B0074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Previous ET cycles</w:t>
            </w:r>
            <w:r w:rsidR="00E72351"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5C9D" w14:textId="20380BB7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AD7B" w14:textId="30D87B05" w:rsidR="00095231" w:rsidRPr="00A002FD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9–1.1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153B" w14:textId="0394A692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1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7890" w14:textId="77777777" w:rsidR="00095231" w:rsidRPr="009C346C" w:rsidRDefault="00095231" w:rsidP="0034766B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A002FD" w:rsidRPr="009C346C" w14:paraId="55427A25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2416" w14:textId="49555A62" w:rsidR="00A002FD" w:rsidRPr="009C346C" w:rsidRDefault="00A002FD" w:rsidP="0034766B">
            <w:pPr>
              <w:snapToGrid w:val="0"/>
              <w:spacing w:line="360" w:lineRule="auto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Previous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implantation failure</w:t>
            </w: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74419" w14:textId="38407ECC" w:rsidR="00A002FD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8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C4056" w14:textId="5B375AC3" w:rsidR="00A002FD" w:rsidRPr="00A002FD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5–1.1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CE122" w14:textId="40992B8E" w:rsidR="00A002FD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30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B08B" w14:textId="77777777" w:rsidR="00A002FD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9C346C" w:rsidRPr="009C346C" w14:paraId="69311308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F1B5" w14:textId="2446615E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Endometrial thickness on the day of SVBT (mm)</w:t>
            </w:r>
            <w:r w:rsidR="00E72351"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8725D" w14:textId="1BD141B4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829CE" w14:textId="65D6539A" w:rsidR="00095231" w:rsidRPr="00A002FD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4–1.0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8C3BD" w14:textId="0C354359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05E5" w14:textId="77777777" w:rsidR="00095231" w:rsidRPr="009C346C" w:rsidRDefault="00095231" w:rsidP="0034766B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9C346C" w:rsidRPr="009C346C" w14:paraId="286C9486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408E1" w14:textId="3B120906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Culture time to the expanded blastocyst stage</w:t>
            </w:r>
            <w:r w:rsidR="00E72351"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5398" w14:textId="086684AD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9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9602" w14:textId="1B74B986" w:rsidR="00095231" w:rsidRPr="00A002FD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6–0.97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8F82" w14:textId="182947D8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0.0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64B0" w14:textId="77777777" w:rsidR="00095231" w:rsidRPr="009C346C" w:rsidRDefault="00095231" w:rsidP="0034766B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9C346C" w:rsidRPr="009C346C" w14:paraId="534D1E94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9153" w14:textId="77777777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eastAsia="MS PGothic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Gardner’s criteria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0348" w14:textId="77777777" w:rsidR="00095231" w:rsidRPr="009C346C" w:rsidRDefault="00095231" w:rsidP="0034766B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AABC" w14:textId="77777777" w:rsidR="00095231" w:rsidRPr="009C346C" w:rsidRDefault="00095231" w:rsidP="0034766B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D65F" w14:textId="77777777" w:rsidR="00095231" w:rsidRPr="009C346C" w:rsidRDefault="00095231" w:rsidP="0034766B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DFD0" w14:textId="77777777" w:rsidR="00095231" w:rsidRPr="009C346C" w:rsidRDefault="00095231" w:rsidP="0034766B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9C346C" w:rsidRPr="009C346C" w14:paraId="26ADB806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02CF" w14:textId="600D1D00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ICM   Grade A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A061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Referen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99A2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eastAsia="Times New Roman" w:hAnsi="Times New Roman" w:cs="Times New Roman"/>
                <w:szCs w:val="21"/>
              </w:rPr>
              <w:t>–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A103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eastAsia="Times New Roman" w:hAnsi="Times New Roman" w:cs="Times New Roman"/>
                <w:szCs w:val="21"/>
              </w:rPr>
              <w:t>–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BCAB" w14:textId="77777777" w:rsidR="00095231" w:rsidRPr="009C346C" w:rsidRDefault="00095231" w:rsidP="0034766B">
            <w:pPr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</w:tc>
      </w:tr>
      <w:tr w:rsidR="009C346C" w:rsidRPr="009C346C" w14:paraId="1AA9F0BF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9817" w14:textId="7771F435" w:rsidR="00095231" w:rsidRPr="009C346C" w:rsidRDefault="0000787D" w:rsidP="0034766B">
            <w:pPr>
              <w:snapToGrid w:val="0"/>
              <w:spacing w:line="360" w:lineRule="auto"/>
              <w:ind w:firstLineChars="355" w:firstLine="74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Grade B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A95B" w14:textId="6A912D94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03C4" w14:textId="7F9DE4FE" w:rsidR="00095231" w:rsidRPr="00A002FD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5–1.3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4BC6" w14:textId="0708B55B" w:rsidR="00095231" w:rsidRPr="009C346C" w:rsidRDefault="00A002F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7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AAF0B" w14:textId="77777777" w:rsidR="00095231" w:rsidRPr="009C346C" w:rsidRDefault="00095231" w:rsidP="0034766B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A002FD" w:rsidRPr="009C346C" w14:paraId="050938DF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8843" w14:textId="69B292AF" w:rsidR="00A002FD" w:rsidRPr="009C346C" w:rsidRDefault="00A002FD" w:rsidP="00A002FD">
            <w:pPr>
              <w:snapToGrid w:val="0"/>
              <w:spacing w:line="360" w:lineRule="auto"/>
              <w:ind w:firstLineChars="355" w:firstLine="74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Grade C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20A6" w14:textId="1E0E57C5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3D85" w14:textId="2749DF82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0–1.0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0084" w14:textId="581047E1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13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A2B0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A002FD" w:rsidRPr="009C346C" w14:paraId="614A3322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6AF3" w14:textId="02B2201D" w:rsidR="00A002FD" w:rsidRPr="009C346C" w:rsidRDefault="00A002FD" w:rsidP="00A002FD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TE    Grade A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BEFF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Referen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2ADC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eastAsia="Times New Roman" w:hAnsi="Times New Roman" w:cs="Times New Roman"/>
                <w:szCs w:val="21"/>
              </w:rPr>
              <w:t>–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F4D1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eastAsia="Times New Roman" w:hAnsi="Times New Roman" w:cs="Times New Roman"/>
                <w:szCs w:val="21"/>
              </w:rPr>
              <w:t>–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C6ED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szCs w:val="21"/>
              </w:rPr>
            </w:pPr>
          </w:p>
        </w:tc>
      </w:tr>
      <w:tr w:rsidR="00A002FD" w:rsidRPr="009C346C" w14:paraId="203B9FF7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92AA" w14:textId="0686B887" w:rsidR="00A002FD" w:rsidRPr="009C346C" w:rsidRDefault="00A002FD" w:rsidP="00A002FD">
            <w:pPr>
              <w:snapToGrid w:val="0"/>
              <w:spacing w:line="360" w:lineRule="auto"/>
              <w:ind w:firstLineChars="355" w:firstLine="74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Grade B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7280" w14:textId="4B98BA45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7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8452" w14:textId="3CAE5ABC" w:rsidR="00A002FD" w:rsidRPr="00A002FD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1–0.87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263D" w14:textId="45DB2792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D3F1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A002FD" w:rsidRPr="009C346C" w14:paraId="54FE8341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9149" w14:textId="7961CB2A" w:rsidR="00A002FD" w:rsidRPr="009C346C" w:rsidRDefault="00A002FD" w:rsidP="00A002FD">
            <w:pPr>
              <w:snapToGrid w:val="0"/>
              <w:spacing w:line="360" w:lineRule="auto"/>
              <w:ind w:firstLineChars="355" w:firstLine="745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Grade C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6D18" w14:textId="173FD765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4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07D1" w14:textId="2A3F93DA" w:rsidR="00A002FD" w:rsidRPr="00A002FD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3–0.5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8516" w14:textId="5553D48F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0.0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849D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A002FD" w:rsidRPr="009C346C" w14:paraId="61F8779E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3725" w14:textId="77777777" w:rsidR="00A002FD" w:rsidRPr="009C346C" w:rsidRDefault="00A002FD" w:rsidP="00A002FD">
            <w:pPr>
              <w:snapToGrid w:val="0"/>
              <w:spacing w:line="360" w:lineRule="auto"/>
              <w:rPr>
                <w:rFonts w:ascii="Times New Roman" w:eastAsia="MS PGothic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Warming solution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5AD0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A544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1B62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7E33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</w:p>
        </w:tc>
      </w:tr>
      <w:tr w:rsidR="00A002FD" w:rsidRPr="009C346C" w14:paraId="054BC1FC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C370" w14:textId="37BBFCF7" w:rsidR="00A002FD" w:rsidRPr="009C346C" w:rsidRDefault="00A002FD" w:rsidP="00A002FD">
            <w:pPr>
              <w:snapToGrid w:val="0"/>
              <w:spacing w:line="360" w:lineRule="auto"/>
              <w:ind w:firstLineChars="90" w:firstLine="189"/>
              <w:rPr>
                <w:rFonts w:ascii="Times New Roman" w:eastAsia="MS PGothic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Control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6DC4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Referenc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B605" w14:textId="4F518BDE" w:rsidR="00A002FD" w:rsidRPr="00A002FD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B209" w14:textId="068E8CD5" w:rsidR="00A002FD" w:rsidRPr="00A002FD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–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E367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  <w:tr w:rsidR="00A002FD" w:rsidRPr="009C346C" w14:paraId="459B71FC" w14:textId="77777777" w:rsidTr="0034766B">
        <w:trPr>
          <w:trHeight w:val="255"/>
        </w:trPr>
        <w:tc>
          <w:tcPr>
            <w:tcW w:w="4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92AD" w14:textId="41E45DE2" w:rsidR="00A002FD" w:rsidRPr="009C346C" w:rsidRDefault="00A002FD" w:rsidP="00A002FD">
            <w:pPr>
              <w:snapToGrid w:val="0"/>
              <w:spacing w:line="360" w:lineRule="auto"/>
              <w:ind w:firstLineChars="90" w:firstLine="189"/>
              <w:rPr>
                <w:rFonts w:ascii="Times New Roman" w:eastAsia="MS PGothic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Fatty acid**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D0BE2F" w14:textId="076776D6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25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CC18D" w14:textId="36600446" w:rsidR="00A002FD" w:rsidRPr="00A002FD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53–1.48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A2C11" w14:textId="0DA9CD95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10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96D1A" w14:textId="77777777" w:rsidR="00A002FD" w:rsidRPr="009C346C" w:rsidRDefault="00A002FD" w:rsidP="00A002F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</w:tr>
    </w:tbl>
    <w:p w14:paraId="1C1588DD" w14:textId="1CAC2CCD" w:rsidR="00E72351" w:rsidRPr="009C346C" w:rsidRDefault="0000787D" w:rsidP="00095231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9C346C">
        <w:rPr>
          <w:rFonts w:ascii="Times New Roman" w:hAnsi="Times New Roman" w:cs="Times New Roman"/>
          <w:szCs w:val="21"/>
          <w:lang w:val="en-GB"/>
        </w:rPr>
        <w:t>OR, oocyte retrieval; ET, embryo transfer; SVBT, single vitrified-warmed blastocyst transfers;</w:t>
      </w:r>
      <w:r w:rsidRPr="009C346C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9C346C">
        <w:rPr>
          <w:rFonts w:ascii="Times New Roman" w:hAnsi="Times New Roman" w:cs="Times New Roman"/>
          <w:szCs w:val="21"/>
          <w:lang w:val="en-GB"/>
        </w:rPr>
        <w:t xml:space="preserve">ICM, inner cell mass; TE, trophectoderm; CI, confidence interval; AUC, area under the curve. </w:t>
      </w:r>
      <w:r w:rsidRPr="009C346C">
        <w:rPr>
          <w:rFonts w:ascii="Times New Roman" w:hAnsi="Times New Roman" w:cs="Times New Roman" w:hint="eastAsia"/>
          <w:szCs w:val="21"/>
          <w:lang w:val="en-GB"/>
        </w:rPr>
        <w:t>*</w:t>
      </w:r>
      <w:r w:rsidRPr="009C346C">
        <w:rPr>
          <w:rFonts w:ascii="Times New Roman" w:hAnsi="Times New Roman" w:cs="Times New Roman"/>
          <w:szCs w:val="21"/>
          <w:lang w:val="en-GB"/>
        </w:rPr>
        <w:t xml:space="preserve">, continuous variable; **, </w:t>
      </w:r>
      <w:r w:rsidRPr="009C346C">
        <w:rPr>
          <w:rFonts w:ascii="Times New Roman" w:hAnsi="Times New Roman" w:cs="Times New Roman"/>
        </w:rPr>
        <w:t>categorical variable.</w:t>
      </w:r>
    </w:p>
    <w:p w14:paraId="38C9A3B0" w14:textId="2BF82493" w:rsidR="00095231" w:rsidRPr="009C346C" w:rsidRDefault="0000787D" w:rsidP="00095231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bookmarkStart w:id="7" w:name="_Hlk158472035"/>
      <w:r w:rsidRPr="009C346C">
        <w:rPr>
          <w:rFonts w:ascii="Times New Roman" w:hAnsi="Times New Roman" w:cs="Times New Roman" w:hint="eastAsia"/>
          <w:szCs w:val="21"/>
          <w:lang w:val="en-GB"/>
        </w:rPr>
        <w:t>Training</w:t>
      </w:r>
      <w:r w:rsidRPr="009C346C">
        <w:rPr>
          <w:rFonts w:ascii="Times New Roman" w:hAnsi="Times New Roman" w:cs="Times New Roman"/>
          <w:szCs w:val="21"/>
          <w:lang w:val="en-GB"/>
        </w:rPr>
        <w:t>: Number of rows, 1590; -</w:t>
      </w:r>
      <w:proofErr w:type="spellStart"/>
      <w:r w:rsidRPr="009C346C">
        <w:rPr>
          <w:rFonts w:ascii="Times New Roman" w:hAnsi="Times New Roman" w:cs="Times New Roman"/>
          <w:szCs w:val="21"/>
          <w:lang w:val="en-GB"/>
        </w:rPr>
        <w:t>LogLikelihood</w:t>
      </w:r>
      <w:proofErr w:type="spellEnd"/>
      <w:r w:rsidRPr="009C346C">
        <w:rPr>
          <w:rFonts w:ascii="Times New Roman" w:hAnsi="Times New Roman" w:cs="Times New Roman"/>
          <w:szCs w:val="21"/>
          <w:lang w:val="en-GB"/>
        </w:rPr>
        <w:t>, 90</w:t>
      </w:r>
      <w:r w:rsidR="00F60679">
        <w:rPr>
          <w:rFonts w:ascii="Times New Roman" w:hAnsi="Times New Roman" w:cs="Times New Roman"/>
          <w:szCs w:val="21"/>
          <w:lang w:val="en-GB"/>
        </w:rPr>
        <w:t>7.1984</w:t>
      </w:r>
      <w:r w:rsidRPr="009C346C">
        <w:rPr>
          <w:rFonts w:ascii="Times New Roman" w:hAnsi="Times New Roman" w:cs="Times New Roman"/>
          <w:szCs w:val="21"/>
          <w:lang w:val="en-GB"/>
        </w:rPr>
        <w:t>; number of parameters, 1</w:t>
      </w:r>
      <w:r w:rsidR="00F60679">
        <w:rPr>
          <w:rFonts w:ascii="Times New Roman" w:hAnsi="Times New Roman" w:cs="Times New Roman"/>
          <w:szCs w:val="21"/>
          <w:lang w:val="en-GB"/>
        </w:rPr>
        <w:t>2</w:t>
      </w:r>
      <w:r w:rsidRPr="009C346C">
        <w:rPr>
          <w:rFonts w:ascii="Times New Roman" w:hAnsi="Times New Roman" w:cs="Times New Roman"/>
          <w:szCs w:val="21"/>
          <w:lang w:val="en-GB"/>
        </w:rPr>
        <w:t xml:space="preserve">; </w:t>
      </w:r>
      <w:proofErr w:type="spellStart"/>
      <w:r w:rsidRPr="009C346C">
        <w:rPr>
          <w:rFonts w:ascii="Times New Roman" w:hAnsi="Times New Roman" w:cs="Times New Roman"/>
          <w:szCs w:val="21"/>
          <w:lang w:val="en-GB"/>
        </w:rPr>
        <w:t>AICc</w:t>
      </w:r>
      <w:proofErr w:type="spellEnd"/>
      <w:r w:rsidRPr="009C346C">
        <w:rPr>
          <w:rFonts w:ascii="Times New Roman" w:hAnsi="Times New Roman" w:cs="Times New Roman"/>
          <w:szCs w:val="21"/>
          <w:lang w:val="en-GB"/>
        </w:rPr>
        <w:t>, 184</w:t>
      </w:r>
      <w:r w:rsidR="00F60679">
        <w:rPr>
          <w:rFonts w:ascii="Times New Roman" w:hAnsi="Times New Roman" w:cs="Times New Roman"/>
          <w:szCs w:val="21"/>
          <w:lang w:val="en-GB"/>
        </w:rPr>
        <w:t>0.63</w:t>
      </w:r>
      <w:r w:rsidRPr="009C346C">
        <w:rPr>
          <w:rFonts w:ascii="Times New Roman" w:hAnsi="Times New Roman" w:cs="Times New Roman"/>
          <w:szCs w:val="21"/>
          <w:lang w:val="en-GB"/>
        </w:rPr>
        <w:t xml:space="preserve">; BIC, </w:t>
      </w:r>
      <w:r w:rsidR="00F60679">
        <w:rPr>
          <w:rFonts w:ascii="Times New Roman" w:hAnsi="Times New Roman" w:cs="Times New Roman"/>
          <w:szCs w:val="21"/>
          <w:lang w:val="en-GB"/>
        </w:rPr>
        <w:t>1910.23</w:t>
      </w:r>
      <w:r w:rsidRPr="009C346C">
        <w:rPr>
          <w:rFonts w:ascii="Times New Roman" w:hAnsi="Times New Roman" w:cs="Times New Roman"/>
          <w:szCs w:val="21"/>
          <w:lang w:val="en-GB"/>
        </w:rPr>
        <w:t>; AUC, 0.74</w:t>
      </w:r>
      <w:r w:rsidR="00F60679">
        <w:rPr>
          <w:rFonts w:ascii="Times New Roman" w:hAnsi="Times New Roman" w:cs="Times New Roman"/>
          <w:szCs w:val="21"/>
          <w:lang w:val="en-GB"/>
        </w:rPr>
        <w:t>5</w:t>
      </w:r>
      <w:r w:rsidRPr="009C346C">
        <w:rPr>
          <w:rFonts w:ascii="Times New Roman" w:hAnsi="Times New Roman" w:cs="Times New Roman"/>
          <w:szCs w:val="21"/>
          <w:lang w:val="en-GB"/>
        </w:rPr>
        <w:t>.</w:t>
      </w:r>
    </w:p>
    <w:p w14:paraId="2A997294" w14:textId="29CD810E" w:rsidR="00095231" w:rsidRPr="009C346C" w:rsidRDefault="0000787D" w:rsidP="00095231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9C346C">
        <w:rPr>
          <w:rFonts w:ascii="Times New Roman" w:hAnsi="Times New Roman" w:cs="Times New Roman"/>
          <w:szCs w:val="21"/>
          <w:lang w:val="en-GB"/>
        </w:rPr>
        <w:t>Validation: Number of rows, 1058; -</w:t>
      </w:r>
      <w:proofErr w:type="spellStart"/>
      <w:r w:rsidRPr="009C346C">
        <w:rPr>
          <w:rFonts w:ascii="Times New Roman" w:hAnsi="Times New Roman" w:cs="Times New Roman"/>
          <w:szCs w:val="21"/>
          <w:lang w:val="en-GB"/>
        </w:rPr>
        <w:t>LogLikelihood</w:t>
      </w:r>
      <w:proofErr w:type="spellEnd"/>
      <w:r w:rsidRPr="009C346C">
        <w:rPr>
          <w:rFonts w:ascii="Times New Roman" w:hAnsi="Times New Roman" w:cs="Times New Roman"/>
          <w:szCs w:val="21"/>
          <w:lang w:val="en-GB"/>
        </w:rPr>
        <w:t>, 597.</w:t>
      </w:r>
      <w:r w:rsidR="00F60679">
        <w:rPr>
          <w:rFonts w:ascii="Times New Roman" w:hAnsi="Times New Roman" w:cs="Times New Roman"/>
          <w:szCs w:val="21"/>
          <w:lang w:val="en-GB"/>
        </w:rPr>
        <w:t>7129</w:t>
      </w:r>
      <w:r w:rsidRPr="009C346C">
        <w:rPr>
          <w:rFonts w:ascii="Times New Roman" w:hAnsi="Times New Roman" w:cs="Times New Roman"/>
          <w:szCs w:val="21"/>
          <w:lang w:val="en-GB"/>
        </w:rPr>
        <w:t>; number of parameters, 1</w:t>
      </w:r>
      <w:r w:rsidR="00AF27D2">
        <w:rPr>
          <w:rFonts w:ascii="Times New Roman" w:hAnsi="Times New Roman" w:cs="Times New Roman"/>
          <w:szCs w:val="21"/>
          <w:lang w:val="en-GB"/>
        </w:rPr>
        <w:t>2</w:t>
      </w:r>
      <w:r w:rsidRPr="009C346C">
        <w:rPr>
          <w:rFonts w:ascii="Times New Roman" w:hAnsi="Times New Roman" w:cs="Times New Roman"/>
          <w:szCs w:val="21"/>
          <w:lang w:val="en-GB"/>
        </w:rPr>
        <w:t xml:space="preserve">; </w:t>
      </w:r>
      <w:proofErr w:type="spellStart"/>
      <w:r w:rsidRPr="009C346C">
        <w:rPr>
          <w:rFonts w:ascii="Times New Roman" w:hAnsi="Times New Roman" w:cs="Times New Roman"/>
          <w:szCs w:val="21"/>
          <w:lang w:val="en-GB"/>
        </w:rPr>
        <w:t>AICc</w:t>
      </w:r>
      <w:proofErr w:type="spellEnd"/>
      <w:r w:rsidRPr="009C346C">
        <w:rPr>
          <w:rFonts w:ascii="Times New Roman" w:hAnsi="Times New Roman" w:cs="Times New Roman"/>
          <w:szCs w:val="21"/>
          <w:lang w:val="en-GB"/>
        </w:rPr>
        <w:t xml:space="preserve">, </w:t>
      </w:r>
      <w:r w:rsidR="00AF27D2">
        <w:rPr>
          <w:rFonts w:ascii="Times New Roman" w:hAnsi="Times New Roman" w:cs="Times New Roman"/>
          <w:szCs w:val="21"/>
          <w:lang w:val="en-GB"/>
        </w:rPr>
        <w:t>1221.77</w:t>
      </w:r>
      <w:r w:rsidRPr="009C346C">
        <w:rPr>
          <w:rFonts w:ascii="Times New Roman" w:hAnsi="Times New Roman" w:cs="Times New Roman"/>
          <w:szCs w:val="21"/>
          <w:lang w:val="en-GB"/>
        </w:rPr>
        <w:t xml:space="preserve">; BIC, </w:t>
      </w:r>
      <w:r w:rsidR="00AF27D2">
        <w:rPr>
          <w:rFonts w:ascii="Times New Roman" w:hAnsi="Times New Roman" w:cs="Times New Roman"/>
          <w:szCs w:val="21"/>
          <w:lang w:val="en-GB"/>
        </w:rPr>
        <w:t>1285.96</w:t>
      </w:r>
      <w:r w:rsidRPr="009C346C">
        <w:rPr>
          <w:rFonts w:ascii="Times New Roman" w:hAnsi="Times New Roman" w:cs="Times New Roman"/>
          <w:szCs w:val="21"/>
          <w:lang w:val="en-GB"/>
        </w:rPr>
        <w:t>; AUC, 0.752.</w:t>
      </w:r>
      <w:bookmarkEnd w:id="7"/>
    </w:p>
    <w:p w14:paraId="52F3DAF0" w14:textId="28AF84C7" w:rsidR="00DD21F5" w:rsidRPr="009C346C" w:rsidRDefault="0000787D" w:rsidP="00095231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9C346C">
        <w:rPr>
          <w:rFonts w:ascii="Times New Roman" w:hAnsi="Times New Roman" w:cs="Times New Roman"/>
          <w:szCs w:val="21"/>
          <w:lang w:val="en-GB"/>
        </w:rPr>
        <w:t xml:space="preserve">Goodness of fit test: χ2 = </w:t>
      </w:r>
      <w:r w:rsidR="00AF27D2">
        <w:rPr>
          <w:rFonts w:ascii="Times New Roman" w:hAnsi="Times New Roman" w:cs="Times New Roman"/>
          <w:szCs w:val="21"/>
          <w:lang w:val="en-GB"/>
        </w:rPr>
        <w:t>484.3137</w:t>
      </w:r>
      <w:r w:rsidRPr="009C346C">
        <w:rPr>
          <w:rFonts w:ascii="Times New Roman" w:hAnsi="Times New Roman" w:cs="Times New Roman"/>
          <w:szCs w:val="21"/>
          <w:lang w:val="en-GB"/>
        </w:rPr>
        <w:t>, df = 1</w:t>
      </w:r>
      <w:r w:rsidR="00AF27D2">
        <w:rPr>
          <w:rFonts w:ascii="Times New Roman" w:hAnsi="Times New Roman" w:cs="Times New Roman"/>
          <w:szCs w:val="21"/>
          <w:lang w:val="en-GB"/>
        </w:rPr>
        <w:t>2</w:t>
      </w:r>
      <w:r w:rsidRPr="009C346C">
        <w:rPr>
          <w:rFonts w:ascii="Times New Roman" w:hAnsi="Times New Roman" w:cs="Times New Roman"/>
          <w:szCs w:val="21"/>
          <w:lang w:val="en-GB"/>
        </w:rPr>
        <w:t xml:space="preserve">, </w:t>
      </w:r>
      <w:r w:rsidRPr="009C346C">
        <w:rPr>
          <w:rFonts w:ascii="Times New Roman" w:hAnsi="Times New Roman" w:cs="Times New Roman"/>
          <w:i/>
          <w:szCs w:val="21"/>
          <w:lang w:val="en-GB"/>
        </w:rPr>
        <w:t>P</w:t>
      </w:r>
      <w:r w:rsidRPr="009C346C">
        <w:rPr>
          <w:rFonts w:ascii="Times New Roman" w:hAnsi="Times New Roman" w:cs="Times New Roman"/>
          <w:szCs w:val="21"/>
          <w:lang w:val="en-GB"/>
        </w:rPr>
        <w:t xml:space="preserve"> value &lt; 0.0001.</w:t>
      </w:r>
      <w:r w:rsidR="00904206" w:rsidRPr="009C346C">
        <w:rPr>
          <w:rFonts w:ascii="Times New Roman" w:hAnsi="Times New Roman" w:cs="Times New Roman"/>
          <w:szCs w:val="21"/>
          <w:lang w:val="en-GB"/>
        </w:rPr>
        <w:br w:type="page"/>
      </w:r>
    </w:p>
    <w:p w14:paraId="70231528" w14:textId="77777777" w:rsidR="002D171A" w:rsidRPr="009C346C" w:rsidRDefault="002D171A" w:rsidP="002D171A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  <w:sectPr w:rsidR="002D171A" w:rsidRPr="009C346C" w:rsidSect="00EB2777">
          <w:footerReference w:type="default" r:id="rId7"/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92D7142" w14:textId="77777777" w:rsidR="00D55D3C" w:rsidRPr="009C346C" w:rsidRDefault="0000787D" w:rsidP="00D55D3C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bookmarkStart w:id="8" w:name="_Hlk151993554"/>
      <w:bookmarkStart w:id="9" w:name="_Hlk158466015"/>
      <w:r w:rsidRPr="009C346C">
        <w:rPr>
          <w:rFonts w:ascii="Times New Roman" w:hAnsi="Times New Roman" w:cs="Times New Roman"/>
          <w:b/>
          <w:bCs/>
          <w:szCs w:val="21"/>
          <w:lang w:val="en-GB"/>
        </w:rPr>
        <w:t xml:space="preserve">Supplemental Table </w:t>
      </w:r>
      <w:bookmarkEnd w:id="8"/>
      <w:r w:rsidRPr="009C346C">
        <w:rPr>
          <w:rFonts w:ascii="Times New Roman" w:hAnsi="Times New Roman" w:cs="Times New Roman"/>
          <w:b/>
          <w:bCs/>
          <w:szCs w:val="21"/>
          <w:lang w:val="en-GB"/>
        </w:rPr>
        <w:t>7</w:t>
      </w:r>
      <w:bookmarkEnd w:id="9"/>
      <w:r w:rsidRPr="009C346C">
        <w:rPr>
          <w:rFonts w:ascii="Times New Roman" w:hAnsi="Times New Roman" w:cs="Times New Roman"/>
          <w:b/>
          <w:bCs/>
          <w:szCs w:val="21"/>
          <w:lang w:val="en-GB"/>
        </w:rPr>
        <w:t xml:space="preserve">. </w:t>
      </w:r>
      <w:r w:rsidR="002D171A" w:rsidRPr="009C346C">
        <w:rPr>
          <w:rFonts w:ascii="Times New Roman" w:hAnsi="Times New Roman" w:cs="Times New Roman"/>
          <w:b/>
          <w:bCs/>
          <w:szCs w:val="21"/>
          <w:lang w:val="en-GB"/>
        </w:rPr>
        <w:t xml:space="preserve">Pregnancy outcomes after single vitrified-warmed blastocyst transfers, stratified by </w:t>
      </w:r>
      <w:r w:rsidR="007C1A97" w:rsidRPr="009C346C">
        <w:rPr>
          <w:rFonts w:ascii="Times New Roman" w:hAnsi="Times New Roman" w:cs="Times New Roman"/>
          <w:b/>
          <w:bCs/>
          <w:szCs w:val="21"/>
          <w:lang w:val="en-GB"/>
        </w:rPr>
        <w:t>maternal age</w:t>
      </w:r>
    </w:p>
    <w:tbl>
      <w:tblPr>
        <w:tblW w:w="1567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1134"/>
        <w:gridCol w:w="1134"/>
        <w:gridCol w:w="850"/>
        <w:gridCol w:w="218"/>
        <w:gridCol w:w="1134"/>
        <w:gridCol w:w="1134"/>
        <w:gridCol w:w="850"/>
        <w:gridCol w:w="218"/>
        <w:gridCol w:w="1134"/>
        <w:gridCol w:w="1134"/>
        <w:gridCol w:w="850"/>
        <w:gridCol w:w="218"/>
        <w:gridCol w:w="1134"/>
        <w:gridCol w:w="1134"/>
        <w:gridCol w:w="850"/>
      </w:tblGrid>
      <w:tr w:rsidR="009C346C" w:rsidRPr="009C346C" w14:paraId="2E90DC28" w14:textId="77777777" w:rsidTr="00384492">
        <w:trPr>
          <w:trHeight w:val="193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EC7BE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1AAE7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Maternal age: &lt; 35 year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14:paraId="50A62274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4A15F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Maternal age: 35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–37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F7C33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C7D53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Maternal age: 38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–4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0E053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A9DB4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Maternal age: &gt; 40 years</w:t>
            </w:r>
          </w:p>
        </w:tc>
      </w:tr>
      <w:tr w:rsidR="009C346C" w:rsidRPr="009C346C" w14:paraId="7ABE0867" w14:textId="77777777" w:rsidTr="00384492">
        <w:trPr>
          <w:trHeight w:val="20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AB53D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79C4E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4508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30080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14:paraId="3DE6E8B8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AB9DA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8C653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D27B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A1903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E4708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7C790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FA7FF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C9C75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AFE88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392EE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Fatty ac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8811E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9C346C" w:rsidRPr="009C346C" w14:paraId="5A36448D" w14:textId="77777777" w:rsidTr="00384492">
        <w:trPr>
          <w:trHeight w:val="2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5392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Embryo transfer cycles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4077E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0457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6A8A5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0B2C9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791C6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0411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D8889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BDBAA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6F82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BB402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58C84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C6AFC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126E0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D5DB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0A5D2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9C346C" w:rsidRPr="009C346C" w14:paraId="04587281" w14:textId="77777777" w:rsidTr="00384492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0B833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ternal 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D77AB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7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B471A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9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± 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335FA7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256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BE94DC8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9A967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.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± 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C4B3A6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.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± 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2CE257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074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FF3E0D3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4C17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9.1 ± 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7FB32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9.1 ± 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08915F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234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4BDB7D0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1794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2.3 ± 0.</w:t>
            </w: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6AD5F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2.5 ± 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C61D23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1028</w:t>
            </w:r>
          </w:p>
        </w:tc>
      </w:tr>
      <w:tr w:rsidR="009C346C" w:rsidRPr="009C346C" w14:paraId="60942D55" w14:textId="77777777" w:rsidTr="00384492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D677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ernal age 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77807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.9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4940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.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± 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E001E6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593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BB5AC39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CCE1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.8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9C0C58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.4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± 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9275B2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319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FB9EC88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3E01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.8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8C58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.6 ± 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AE6020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515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6AA792C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78D1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3.6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D5C3E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3.9 ± 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F86DA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4494</w:t>
            </w:r>
          </w:p>
        </w:tc>
      </w:tr>
      <w:tr w:rsidR="009C346C" w:rsidRPr="009C346C" w14:paraId="45691D5D" w14:textId="77777777" w:rsidTr="00384492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0B8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Culture time to the expanded blastocyst stage (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2A78A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.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211C8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.2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± 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C0E56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924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A2E29D0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6F8A4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.6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7D6A8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3.5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± 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6C39F8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285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EF8CE23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8F60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25.7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D40254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25.8 ±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6A0D6F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921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39228A7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E5386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28.0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7391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28.4 ± 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66C390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7165</w:t>
            </w:r>
          </w:p>
        </w:tc>
      </w:tr>
      <w:tr w:rsidR="009C346C" w:rsidRPr="009C346C" w14:paraId="6E27DA3C" w14:textId="77777777" w:rsidTr="00384492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315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phological grad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A95F4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76B1C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A4F739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AAD2EAE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4B568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03BB6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CF824C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1C65489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5C4B7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787C1E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3E815C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FF586EE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63081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BF88C0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EDF6F5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9C346C" w:rsidRPr="009C346C" w14:paraId="4ADE9B6A" w14:textId="77777777" w:rsidTr="00384492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29B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proofErr w:type="gramStart"/>
            <w:r w:rsidRPr="009C3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M  Grade</w:t>
            </w:r>
            <w:proofErr w:type="gramEnd"/>
            <w:r w:rsidRPr="009C3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8CC9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8 (4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E5DEE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6 (4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86447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82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7FD23E8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57483B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9 (4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AEE2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9 (4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102004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786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0A93A54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F928A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64 (4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592DE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44 (4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B04D94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385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39CF511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25FE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43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5C26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44 (3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901766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5501</w:t>
            </w:r>
          </w:p>
        </w:tc>
      </w:tr>
      <w:tr w:rsidR="009C346C" w:rsidRPr="009C346C" w14:paraId="103B977F" w14:textId="77777777" w:rsidTr="00384492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18FC" w14:textId="77777777" w:rsidR="00D55D3C" w:rsidRPr="009C346C" w:rsidRDefault="0000787D" w:rsidP="00384492">
            <w:pPr>
              <w:widowControl/>
              <w:snapToGrid w:val="0"/>
              <w:spacing w:line="360" w:lineRule="auto"/>
              <w:ind w:firstLineChars="306" w:firstLine="612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e B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B44F7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2 (3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972DB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5 (3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98013F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C748A04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DF9F8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0 (3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78E3A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5 (3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1829E7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40C4CCC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B0BB2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18 (3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C807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31 (3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49E033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D2AE57C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B2A18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34 (3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BD64B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15 (3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88C6B2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9C346C" w:rsidRPr="009C346C" w14:paraId="5F5D4779" w14:textId="77777777" w:rsidTr="00384492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AE4A" w14:textId="77777777" w:rsidR="00D55D3C" w:rsidRPr="009C346C" w:rsidRDefault="0000787D" w:rsidP="00384492">
            <w:pPr>
              <w:widowControl/>
              <w:snapToGrid w:val="0"/>
              <w:spacing w:line="360" w:lineRule="auto"/>
              <w:ind w:firstLineChars="306" w:firstLine="612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e C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E2DD8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 (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716C9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 (1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5FD4BD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E71487B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646C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 (1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67E63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 (2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2B6F0F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E507D26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DDE776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7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4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054660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7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4 (2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69A6AB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D2BC723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35B77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4 (2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89E3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7 (2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BAE12D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9C346C" w:rsidRPr="009C346C" w14:paraId="77955613" w14:textId="77777777" w:rsidTr="00384492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DBC7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   Grade A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B2D92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4 (3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90106F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1 (39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D3365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315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6D93E91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1FDAB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6 (3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D5D6B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8 (3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E5929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599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436421D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32B66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18 (3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4D23A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11 (3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31E3BF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93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BFAE6B5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71A32B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9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8 (2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D7461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9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4 (2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B652DB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9385</w:t>
            </w:r>
          </w:p>
        </w:tc>
      </w:tr>
      <w:tr w:rsidR="009C346C" w:rsidRPr="009C346C" w14:paraId="06715DEC" w14:textId="77777777" w:rsidTr="00384492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11C9" w14:textId="77777777" w:rsidR="00D55D3C" w:rsidRPr="009C346C" w:rsidRDefault="0000787D" w:rsidP="00384492">
            <w:pPr>
              <w:widowControl/>
              <w:snapToGrid w:val="0"/>
              <w:spacing w:line="360" w:lineRule="auto"/>
              <w:ind w:firstLineChars="306" w:firstLine="612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e B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B21AA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9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9 (3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741D7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9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 (2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B588BC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F4B4D8B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A9EA6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8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 (2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4FA61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7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 (25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963E4C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8E0A207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4DE21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2 (2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A6DEF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2 (2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182A6B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21FEE04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ACA33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2 (2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BC996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2 (27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E16F22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9C346C" w:rsidRPr="009C346C" w14:paraId="6BBC84F0" w14:textId="77777777" w:rsidTr="00384492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CFDF" w14:textId="77777777" w:rsidR="00D55D3C" w:rsidRPr="009C346C" w:rsidRDefault="0000787D" w:rsidP="00384492">
            <w:pPr>
              <w:widowControl/>
              <w:snapToGrid w:val="0"/>
              <w:spacing w:line="360" w:lineRule="auto"/>
              <w:ind w:firstLineChars="306" w:firstLine="612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de C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F6D23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8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 (2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AAA5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7 (3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672AC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5CA1603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B4FA6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9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 (3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B75F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1 (3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1A26DA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A515F06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B73D3F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36 (3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59272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36 (39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C00337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7485315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84172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81 (4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36CB6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70 (4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CE41BC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9C346C" w:rsidRPr="009C346C" w14:paraId="6198BFE5" w14:textId="77777777" w:rsidTr="00384492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DB81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Implantation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5C87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84 (6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96171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1 (6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EBF39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406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1ED6D0E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D9391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8 (5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9307A7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8 (5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9973A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274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8F77DCD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A2061A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54 (4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0EB1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73 (4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D87EF1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09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08AC15C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8D02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15 (3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C6009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16 (3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11A94E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6553</w:t>
            </w:r>
          </w:p>
        </w:tc>
      </w:tr>
      <w:tr w:rsidR="009C346C" w:rsidRPr="009C346C" w14:paraId="6A020836" w14:textId="77777777" w:rsidTr="00384492">
        <w:trPr>
          <w:trHeight w:val="2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94A0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Clinical pregnancies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808F32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71 (5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025F88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7 (6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17D39A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.107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11D83B4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2522E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8 (5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7749E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9 (5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B1BD4B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248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EB7D5A9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CB86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34 (3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BBCCF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57 (45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D7262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047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1E018B6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0D6D4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9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9 (2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E859E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9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6 (2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B8C8F4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9392</w:t>
            </w:r>
          </w:p>
        </w:tc>
      </w:tr>
      <w:tr w:rsidR="009C346C" w:rsidRPr="009C346C" w14:paraId="3AA8FA4D" w14:textId="77777777" w:rsidTr="00384492">
        <w:trPr>
          <w:trHeight w:val="322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1FC12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Ongoing pregnancies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30336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53 (50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231C43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82 (55.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A41A091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2422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12B996B2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4D6F118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32 (46.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4EC1C07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49 (53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0FC318E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1018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0605D58D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8DE483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9 (30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284E5C1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29 (37.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F6F0868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0749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11A2822F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68F70E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7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1 (18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FDA8D7B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7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 (19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E7286C4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8640</w:t>
            </w:r>
          </w:p>
        </w:tc>
      </w:tr>
      <w:tr w:rsidR="009C346C" w:rsidRPr="009C346C" w14:paraId="2E2886C3" w14:textId="77777777" w:rsidTr="00384492">
        <w:trPr>
          <w:trHeight w:val="322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7216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Early pregnancy loss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3EA616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3 (7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1A7DB14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(1.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F8C5141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0123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1515ECEE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52F106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 (6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995CE48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9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(5.4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3179233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7282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3A5073B0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B72F384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 (13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3F4F1D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6 (9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6EF55C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2810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46BA4008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237481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6 (13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DD5D514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0 (17.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F5C2C9F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4856</w:t>
            </w:r>
          </w:p>
        </w:tc>
      </w:tr>
      <w:tr w:rsidR="009C346C" w:rsidRPr="009C346C" w14:paraId="1EE4DA26" w14:textId="77777777" w:rsidTr="00384492">
        <w:trPr>
          <w:trHeight w:val="322"/>
        </w:trPr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6A6C0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Miscarriages at the first trimester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6F811A1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8 (10.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5C92D53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5 (12.5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1DC88D8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6126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14:paraId="547A8914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BE9B075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6 (10.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F2383C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1 (7.0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083F65D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2355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14:paraId="018F0BAE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7BFC709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5 (18.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3438048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8 (17.8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F9D3190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8562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14:paraId="1C8307E7" w14:textId="77777777" w:rsidR="00D55D3C" w:rsidRPr="009C346C" w:rsidRDefault="00D55D3C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9D2F14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8 (28.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C7FDC48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6 (27.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303290AC" w14:textId="77777777" w:rsidR="00D55D3C" w:rsidRPr="009C346C" w:rsidRDefault="0000787D" w:rsidP="00384492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 w:val="20"/>
                <w:szCs w:val="20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 w:val="20"/>
                <w:szCs w:val="20"/>
                <w:lang w:val="en-GB"/>
              </w:rPr>
              <w:t>.8516</w:t>
            </w:r>
          </w:p>
        </w:tc>
      </w:tr>
    </w:tbl>
    <w:p w14:paraId="4C91981B" w14:textId="77777777" w:rsidR="00D55D3C" w:rsidRPr="009C346C" w:rsidRDefault="0000787D" w:rsidP="00D55D3C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9C346C">
        <w:rPr>
          <w:rFonts w:ascii="Times New Roman" w:hAnsi="Times New Roman" w:cs="Times New Roman"/>
          <w:szCs w:val="21"/>
          <w:lang w:val="en-GB"/>
        </w:rPr>
        <w:t>The data are shown as mean and standard error of the mean, unless otherwise indicated.</w:t>
      </w:r>
    </w:p>
    <w:p w14:paraId="78898CAA" w14:textId="5BBC53F5" w:rsidR="00D55D3C" w:rsidRPr="009C346C" w:rsidRDefault="0000787D" w:rsidP="00D55D3C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 w:rsidRPr="009C346C">
        <w:rPr>
          <w:rFonts w:ascii="Times New Roman" w:hAnsi="Times New Roman" w:cs="Times New Roman"/>
          <w:szCs w:val="21"/>
          <w:lang w:val="en-GB"/>
        </w:rPr>
        <w:t>ICM, inner cell mass; TE, trophectoderm.</w:t>
      </w:r>
      <w:r w:rsidRPr="009C346C">
        <w:rPr>
          <w:rFonts w:ascii="Times New Roman" w:hAnsi="Times New Roman" w:cs="Times New Roman"/>
          <w:b/>
          <w:bCs/>
          <w:szCs w:val="21"/>
          <w:lang w:val="en-GB"/>
        </w:rPr>
        <w:br w:type="page"/>
      </w:r>
    </w:p>
    <w:p w14:paraId="73C48C18" w14:textId="2187F9DE" w:rsidR="00B857E8" w:rsidRPr="009C346C" w:rsidRDefault="0000787D" w:rsidP="00D55D3C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 w:rsidRPr="009C346C">
        <w:rPr>
          <w:rFonts w:ascii="Times New Roman" w:hAnsi="Times New Roman" w:cs="Times New Roman"/>
          <w:b/>
          <w:bCs/>
          <w:szCs w:val="21"/>
          <w:lang w:val="en-GB"/>
        </w:rPr>
        <w:t xml:space="preserve">Supplemental Table </w:t>
      </w:r>
      <w:r w:rsidR="00D55D3C" w:rsidRPr="009C346C">
        <w:rPr>
          <w:rFonts w:ascii="Times New Roman" w:hAnsi="Times New Roman" w:cs="Times New Roman"/>
          <w:b/>
          <w:bCs/>
          <w:szCs w:val="21"/>
          <w:lang w:val="en-GB"/>
        </w:rPr>
        <w:t>8</w:t>
      </w:r>
      <w:r w:rsidRPr="009C346C">
        <w:rPr>
          <w:rFonts w:ascii="Times New Roman" w:hAnsi="Times New Roman" w:cs="Times New Roman"/>
          <w:b/>
          <w:bCs/>
          <w:szCs w:val="21"/>
          <w:lang w:val="en-GB"/>
        </w:rPr>
        <w:t>. Pregnancy outcomes after single vitrified-warmed blastocyst transfers, stratified by culture time to the expanded blastocyst stage</w:t>
      </w:r>
    </w:p>
    <w:tbl>
      <w:tblPr>
        <w:tblW w:w="1274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92"/>
        <w:gridCol w:w="1417"/>
        <w:gridCol w:w="1417"/>
        <w:gridCol w:w="1134"/>
        <w:gridCol w:w="218"/>
        <w:gridCol w:w="1417"/>
        <w:gridCol w:w="1417"/>
        <w:gridCol w:w="1134"/>
      </w:tblGrid>
      <w:tr w:rsidR="009C346C" w:rsidRPr="009C346C" w14:paraId="630C99B8" w14:textId="77777777" w:rsidTr="00B857E8">
        <w:trPr>
          <w:trHeight w:val="193"/>
        </w:trPr>
        <w:tc>
          <w:tcPr>
            <w:tcW w:w="4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F70E0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A1A77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Day 4/5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14:paraId="7C361FF1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46327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Day 6/7</w:t>
            </w:r>
          </w:p>
        </w:tc>
      </w:tr>
      <w:tr w:rsidR="009C346C" w:rsidRPr="009C346C" w14:paraId="4AB98D8D" w14:textId="77777777" w:rsidTr="00B857E8">
        <w:trPr>
          <w:trHeight w:val="20"/>
        </w:trPr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21DC7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D57C0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C2F59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Fatty ac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157EE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P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value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14:paraId="7A56FCD4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E5A22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4B3C6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Fatty ac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1A2A6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P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value</w:t>
            </w:r>
          </w:p>
        </w:tc>
      </w:tr>
      <w:tr w:rsidR="009C346C" w:rsidRPr="009C346C" w14:paraId="441B3046" w14:textId="77777777" w:rsidTr="00B857E8">
        <w:trPr>
          <w:trHeight w:val="20"/>
        </w:trPr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2C7E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Embryo transfer cycles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FC88B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8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D767A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8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71B70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44792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A6223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3B819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A79B1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9C346C" w:rsidRPr="009C346C" w14:paraId="47234D6D" w14:textId="77777777" w:rsidTr="00B857E8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7D760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Maternal 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AE77EF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7.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3BE18C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7.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8638C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273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B1FA15D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7E4CC4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8.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53EF30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8.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0C0B88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4953</w:t>
            </w:r>
          </w:p>
        </w:tc>
      </w:tr>
      <w:tr w:rsidR="009C346C" w:rsidRPr="009C346C" w14:paraId="00058CF2" w14:textId="77777777" w:rsidTr="00B857E8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E3387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Paternal 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EB8F39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9.7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E234A0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9.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9E3CC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074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A74E4C0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7852D9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40.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0F120B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.6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40736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1526</w:t>
            </w:r>
          </w:p>
        </w:tc>
      </w:tr>
      <w:tr w:rsidR="009C346C" w:rsidRPr="009C346C" w14:paraId="14115B89" w14:textId="77777777" w:rsidTr="00B857E8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C9CC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Culture time to the expanded blastocyst stage (h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D6858E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17.7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CE7652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17.8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E0A8B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627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4075FEC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F7AA03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41.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4227A8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41.6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82787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4582</w:t>
            </w:r>
          </w:p>
        </w:tc>
      </w:tr>
      <w:tr w:rsidR="009C346C" w:rsidRPr="009C346C" w14:paraId="0FB83B7D" w14:textId="77777777" w:rsidTr="00B857E8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A9A6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 xml:space="preserve">Morphological grad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F4F6AF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A865F2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BF4F7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9D191E7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D73384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E03EAB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11FA8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9C346C" w:rsidRPr="009C346C" w14:paraId="23934AA8" w14:textId="77777777" w:rsidTr="00B857E8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DA84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proofErr w:type="gramStart"/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ICM  Grade</w:t>
            </w:r>
            <w:proofErr w:type="gramEnd"/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 xml:space="preserve"> A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A1C4F4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8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5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0DBE05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7 (5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FCFE9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870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917EE7E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25313D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6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4 (1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DEC65A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6 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C58B1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7557</w:t>
            </w:r>
          </w:p>
        </w:tc>
      </w:tr>
      <w:tr w:rsidR="009C346C" w:rsidRPr="009C346C" w14:paraId="3B65F8AE" w14:textId="77777777" w:rsidTr="00B857E8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C607" w14:textId="77777777" w:rsidR="00B857E8" w:rsidRPr="009C346C" w:rsidRDefault="0000787D" w:rsidP="00B857E8">
            <w:pPr>
              <w:widowControl/>
              <w:snapToGrid w:val="0"/>
              <w:spacing w:line="360" w:lineRule="auto"/>
              <w:ind w:firstLineChars="306" w:firstLine="643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Grade B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F0E0D1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82 (3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EDAFCF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95 (3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E51AB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60FF32D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F0C7F5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82 (4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33EE33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71 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5FF74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9C346C" w:rsidRPr="009C346C" w14:paraId="1EF57832" w14:textId="77777777" w:rsidTr="00B857E8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08A5" w14:textId="77777777" w:rsidR="00B857E8" w:rsidRPr="009C346C" w:rsidRDefault="0000787D" w:rsidP="00B857E8">
            <w:pPr>
              <w:widowControl/>
              <w:snapToGrid w:val="0"/>
              <w:spacing w:line="360" w:lineRule="auto"/>
              <w:ind w:firstLineChars="306" w:firstLine="643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Grade C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128F30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8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2 (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0BF7D5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8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7 (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F8696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24B0B07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F2B98D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6 (4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C51DEE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8 (4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A1DC8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9C346C" w:rsidRPr="009C346C" w14:paraId="6E51514A" w14:textId="77777777" w:rsidTr="00B857E8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D747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TE   Grade A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1F92B7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96 (4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4C3ABD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13 (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650B6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417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6031DD2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9BFAF8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 (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F7FBB3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1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FC265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6396</w:t>
            </w:r>
          </w:p>
        </w:tc>
      </w:tr>
      <w:tr w:rsidR="009C346C" w:rsidRPr="009C346C" w14:paraId="5D75A9BA" w14:textId="77777777" w:rsidTr="00B857E8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715A" w14:textId="77777777" w:rsidR="00B857E8" w:rsidRPr="009C346C" w:rsidRDefault="0000787D" w:rsidP="00B857E8">
            <w:pPr>
              <w:widowControl/>
              <w:snapToGrid w:val="0"/>
              <w:spacing w:line="360" w:lineRule="auto"/>
              <w:ind w:firstLineChars="306" w:firstLine="643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Grade B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117213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84 (3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51F75A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65 (2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B173A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F06FC9C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15E622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3 (2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2A6AB0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1 (2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BAE96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9C346C" w:rsidRPr="009C346C" w14:paraId="6D1853A7" w14:textId="77777777" w:rsidTr="00B857E8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1A5E" w14:textId="77777777" w:rsidR="00B857E8" w:rsidRPr="009C346C" w:rsidRDefault="0000787D" w:rsidP="00B857E8">
            <w:pPr>
              <w:widowControl/>
              <w:snapToGrid w:val="0"/>
              <w:spacing w:line="360" w:lineRule="auto"/>
              <w:ind w:firstLineChars="306" w:firstLine="643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Grade C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E93ACC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92 (2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819C38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11 (2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2F0B3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EE8F37E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D21B56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9 (6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6FA807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3 (6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E0311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9C346C" w:rsidRPr="009C346C" w14:paraId="47A8330C" w14:textId="77777777" w:rsidTr="00B857E8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1B83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Implantation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825585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1 (5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179C7E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37 (6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B6B10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208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FA6FDC2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61D71E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10 (2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8652FF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31 (3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AC3DA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0531</w:t>
            </w:r>
          </w:p>
        </w:tc>
      </w:tr>
      <w:tr w:rsidR="009C346C" w:rsidRPr="009C346C" w14:paraId="5C0568AC" w14:textId="77777777" w:rsidTr="00B857E8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3DAF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Clinical pregnancies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3A32C0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54 (5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B9B0DC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1 (5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2E235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070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C6CCF83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61C0A2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9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8 (2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28045B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18 (2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BFA7E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0589</w:t>
            </w:r>
          </w:p>
        </w:tc>
      </w:tr>
      <w:tr w:rsidR="009C346C" w:rsidRPr="009C346C" w14:paraId="1E6C3C2A" w14:textId="77777777" w:rsidTr="00B857E8">
        <w:trPr>
          <w:trHeight w:val="322"/>
        </w:trPr>
        <w:tc>
          <w:tcPr>
            <w:tcW w:w="4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D7177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Ongoing pregnancies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B46BA0D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82 (43.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35C33B4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34 (48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33855F5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0350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5346827A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3086081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8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3 (18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36B1B12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9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6 (22.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FA2BB9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1692</w:t>
            </w:r>
          </w:p>
        </w:tc>
      </w:tr>
      <w:tr w:rsidR="009C346C" w:rsidRPr="009C346C" w14:paraId="7F9AE6F6" w14:textId="77777777" w:rsidTr="00B857E8">
        <w:trPr>
          <w:trHeight w:val="322"/>
        </w:trPr>
        <w:tc>
          <w:tcPr>
            <w:tcW w:w="4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CD693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Early pregnancy loss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3D08B89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7 (9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285E136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6 (6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51D914F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1202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3A5C627D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53B1747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2 (10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6F8A54E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3 (9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BEA891C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8027</w:t>
            </w:r>
          </w:p>
        </w:tc>
      </w:tr>
      <w:tr w:rsidR="009C346C" w:rsidRPr="009C346C" w14:paraId="2F284E41" w14:textId="77777777" w:rsidTr="00B857E8">
        <w:trPr>
          <w:trHeight w:val="322"/>
        </w:trPr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9B6BDE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Miscarriages at the first trimester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9861146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7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2 (15.9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7515403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6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8 (13.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610F007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3375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14:paraId="52D4F69D" w14:textId="77777777" w:rsidR="00B857E8" w:rsidRPr="009C346C" w:rsidRDefault="00B857E8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F05B61B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5 (15.3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928182E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2 (18.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234658C" w14:textId="77777777" w:rsidR="00B857E8" w:rsidRPr="009C346C" w:rsidRDefault="0000787D" w:rsidP="00B857E8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5168</w:t>
            </w:r>
          </w:p>
        </w:tc>
      </w:tr>
    </w:tbl>
    <w:p w14:paraId="384ED567" w14:textId="77777777" w:rsidR="00B857E8" w:rsidRPr="009C346C" w:rsidRDefault="0000787D" w:rsidP="00B857E8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9C346C">
        <w:rPr>
          <w:rFonts w:ascii="Times New Roman" w:hAnsi="Times New Roman" w:cs="Times New Roman"/>
          <w:szCs w:val="21"/>
          <w:lang w:val="en-GB"/>
        </w:rPr>
        <w:t>The data are shown as mean and standard error of the mean, unless otherwise indicated.</w:t>
      </w:r>
    </w:p>
    <w:p w14:paraId="7BCF5258" w14:textId="562E8A34" w:rsidR="00CD00D1" w:rsidRPr="009C346C" w:rsidRDefault="0000787D" w:rsidP="00D82AA4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9C346C">
        <w:rPr>
          <w:rFonts w:ascii="Times New Roman" w:hAnsi="Times New Roman" w:cs="Times New Roman"/>
          <w:szCs w:val="21"/>
          <w:lang w:val="en-GB"/>
        </w:rPr>
        <w:t>ICM, inner cell mass; TE, trophectoderm.</w:t>
      </w:r>
      <w:r w:rsidRPr="009C346C">
        <w:rPr>
          <w:rFonts w:ascii="Times New Roman" w:hAnsi="Times New Roman" w:cs="Times New Roman"/>
          <w:szCs w:val="21"/>
          <w:lang w:val="en-GB"/>
        </w:rPr>
        <w:br w:type="page"/>
      </w:r>
    </w:p>
    <w:p w14:paraId="5B96EA36" w14:textId="6CDF1ED7" w:rsidR="00CD00D1" w:rsidRPr="009C346C" w:rsidRDefault="0000787D" w:rsidP="00CD00D1">
      <w:pPr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Cs w:val="21"/>
          <w:lang w:val="en-GB"/>
        </w:rPr>
      </w:pPr>
      <w:r w:rsidRPr="009C346C">
        <w:rPr>
          <w:rFonts w:ascii="Times New Roman" w:hAnsi="Times New Roman" w:cs="Times New Roman"/>
          <w:b/>
          <w:bCs/>
          <w:szCs w:val="21"/>
          <w:lang w:val="en-GB"/>
        </w:rPr>
        <w:t xml:space="preserve">Supplemental Table </w:t>
      </w:r>
      <w:r w:rsidR="00D55D3C" w:rsidRPr="009C346C">
        <w:rPr>
          <w:rFonts w:ascii="Times New Roman" w:hAnsi="Times New Roman" w:cs="Times New Roman"/>
          <w:b/>
          <w:bCs/>
          <w:szCs w:val="21"/>
          <w:lang w:val="en-GB"/>
        </w:rPr>
        <w:t>9</w:t>
      </w:r>
      <w:r w:rsidRPr="009C346C">
        <w:rPr>
          <w:rFonts w:ascii="Times New Roman" w:hAnsi="Times New Roman" w:cs="Times New Roman"/>
          <w:b/>
          <w:bCs/>
          <w:szCs w:val="21"/>
          <w:lang w:val="en-GB"/>
        </w:rPr>
        <w:t>. Pregnancy outcomes after single vitrified-warmed blastocyst transfers, stratified by blastocyst morphology</w:t>
      </w:r>
    </w:p>
    <w:tbl>
      <w:tblPr>
        <w:tblW w:w="1274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92"/>
        <w:gridCol w:w="1417"/>
        <w:gridCol w:w="1417"/>
        <w:gridCol w:w="1134"/>
        <w:gridCol w:w="218"/>
        <w:gridCol w:w="1417"/>
        <w:gridCol w:w="1417"/>
        <w:gridCol w:w="1134"/>
      </w:tblGrid>
      <w:tr w:rsidR="009C346C" w:rsidRPr="009C346C" w14:paraId="0DF0C35B" w14:textId="77777777" w:rsidTr="002D360A">
        <w:trPr>
          <w:trHeight w:val="193"/>
        </w:trPr>
        <w:tc>
          <w:tcPr>
            <w:tcW w:w="4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3F75A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51A73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Good morphology</w:t>
            </w:r>
            <w:r w:rsidR="00FE53BE"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*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</w:tcPr>
          <w:p w14:paraId="73E4970C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3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3AF8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Poor morphology</w:t>
            </w:r>
            <w:r w:rsidR="00FE53BE"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**</w:t>
            </w:r>
          </w:p>
        </w:tc>
      </w:tr>
      <w:tr w:rsidR="009C346C" w:rsidRPr="009C346C" w14:paraId="324F5C1A" w14:textId="77777777" w:rsidTr="002D360A">
        <w:trPr>
          <w:trHeight w:val="20"/>
        </w:trPr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32537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7A0CD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08894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Fatty ac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460C4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P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value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14:paraId="28A13897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4B639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F797A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Fatty ac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4362F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P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value</w:t>
            </w:r>
          </w:p>
        </w:tc>
      </w:tr>
      <w:tr w:rsidR="009C346C" w:rsidRPr="009C346C" w14:paraId="4F7A72AC" w14:textId="77777777" w:rsidTr="002D360A">
        <w:trPr>
          <w:trHeight w:val="20"/>
        </w:trPr>
        <w:tc>
          <w:tcPr>
            <w:tcW w:w="4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1FAC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Embryo transfer cycles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4D53D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7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55124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7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68C9A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C9E1A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A2117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43A70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28E50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9C346C" w:rsidRPr="009C346C" w14:paraId="44247A47" w14:textId="77777777" w:rsidTr="002D360A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E01A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Maternal 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E172D4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7.3 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± 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FEF3BA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7.2 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D8EFB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64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C708AA8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8426C6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8.2 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D0484E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8.1 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2B206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7296</w:t>
            </w:r>
          </w:p>
        </w:tc>
      </w:tr>
      <w:tr w:rsidR="009C346C" w:rsidRPr="009C346C" w14:paraId="27206448" w14:textId="77777777" w:rsidTr="002D360A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3D76D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Paternal 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1C3E1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9.8 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8631B4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9.3 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± 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D6EDA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07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4027E54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B55440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9.9 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± 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6DFF2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0.3 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173B3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2939</w:t>
            </w:r>
          </w:p>
        </w:tc>
      </w:tr>
      <w:tr w:rsidR="009C346C" w:rsidRPr="009C346C" w14:paraId="40D4F556" w14:textId="77777777" w:rsidTr="002D360A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F839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Culture time to the expanded blastocyst stage (h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4662EC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.6 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4DC4C3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20.4 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23C30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80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74BE4FD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9C98F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33.3 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± 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A4705B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32.9 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± 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71107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6448</w:t>
            </w:r>
          </w:p>
        </w:tc>
      </w:tr>
      <w:tr w:rsidR="009C346C" w:rsidRPr="009C346C" w14:paraId="3F5BFFE5" w14:textId="77777777" w:rsidTr="002D360A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5AF8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 xml:space="preserve">Morphological grad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4794AA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1F1CEA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A53112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0586752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8057EE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BA2693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66807C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9C346C" w:rsidRPr="009C346C" w14:paraId="78C0116E" w14:textId="77777777" w:rsidTr="002D360A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CEC8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proofErr w:type="gramStart"/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ICM  Grade</w:t>
            </w:r>
            <w:proofErr w:type="gramEnd"/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 xml:space="preserve"> A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2D9948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45 (69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5E5C0F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27 (6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EA3C9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447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CDE24EB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3B2F7A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7 (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99289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6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64D4A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4582</w:t>
            </w:r>
          </w:p>
        </w:tc>
      </w:tr>
      <w:tr w:rsidR="009C346C" w:rsidRPr="009C346C" w14:paraId="774BEF48" w14:textId="77777777" w:rsidTr="002D360A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AB68" w14:textId="77777777" w:rsidR="00CD00D1" w:rsidRPr="009C346C" w:rsidRDefault="0000787D" w:rsidP="002D360A">
            <w:pPr>
              <w:widowControl/>
              <w:snapToGrid w:val="0"/>
              <w:spacing w:line="360" w:lineRule="auto"/>
              <w:ind w:firstLineChars="306" w:firstLine="643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Grade B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E1BE21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36 (30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47A984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48 (3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F0945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7534726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DD67A7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28 (4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DE6343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18 (3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2C2E6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9C346C" w:rsidRPr="009C346C" w14:paraId="490E6CF9" w14:textId="77777777" w:rsidTr="002D360A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9591" w14:textId="77777777" w:rsidR="00CD00D1" w:rsidRPr="009C346C" w:rsidRDefault="0000787D" w:rsidP="002D360A">
            <w:pPr>
              <w:widowControl/>
              <w:snapToGrid w:val="0"/>
              <w:spacing w:line="360" w:lineRule="auto"/>
              <w:ind w:firstLineChars="306" w:firstLine="643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Grade C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A1B19F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27E15A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D0332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3709CA2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35DC46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88 (5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505913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95 (5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75FA42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9C346C" w:rsidRPr="009C346C" w14:paraId="45AD275C" w14:textId="77777777" w:rsidTr="002D360A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72BC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TE   Grade A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797948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34 (5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2E709B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43 (5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2E603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526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95EFD18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20733C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(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F1A5D5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39879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6208</w:t>
            </w:r>
          </w:p>
        </w:tc>
      </w:tr>
      <w:tr w:rsidR="009C346C" w:rsidRPr="009C346C" w14:paraId="48AF285E" w14:textId="77777777" w:rsidTr="002D360A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BC040" w14:textId="77777777" w:rsidR="00CD00D1" w:rsidRPr="009C346C" w:rsidRDefault="0000787D" w:rsidP="002D360A">
            <w:pPr>
              <w:widowControl/>
              <w:snapToGrid w:val="0"/>
              <w:spacing w:line="360" w:lineRule="auto"/>
              <w:ind w:firstLineChars="306" w:firstLine="643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Grade B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9B2A33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47 (44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AE9CED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32 (4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C704FD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F175666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5A3D87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 (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F73FE7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4 (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B7548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9C346C" w:rsidRPr="009C346C" w14:paraId="6714FADB" w14:textId="77777777" w:rsidTr="002D360A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767E" w14:textId="77777777" w:rsidR="00CD00D1" w:rsidRPr="009C346C" w:rsidRDefault="0000787D" w:rsidP="002D360A">
            <w:pPr>
              <w:widowControl/>
              <w:snapToGrid w:val="0"/>
              <w:spacing w:line="360" w:lineRule="auto"/>
              <w:ind w:firstLineChars="306" w:firstLine="643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Grade C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4A792C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1745B6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DA0E7E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86AB42A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8E9888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1 (9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7E7B1D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14 (9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5DBFA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9C346C" w:rsidRPr="009C346C" w14:paraId="3CC9D2C5" w14:textId="77777777" w:rsidTr="002D360A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991F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Implantation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4713E0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53 (5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D25B8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80 (6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D499E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113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6CDFF80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FA7D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58 (2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65E05C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88 (3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CDE53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0676</w:t>
            </w:r>
          </w:p>
        </w:tc>
      </w:tr>
      <w:tr w:rsidR="009C346C" w:rsidRPr="009C346C" w14:paraId="0568A9A9" w14:textId="77777777" w:rsidTr="002D360A">
        <w:trPr>
          <w:trHeight w:val="20"/>
        </w:trPr>
        <w:tc>
          <w:tcPr>
            <w:tcW w:w="4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A76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Clinical pregnancies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CD2FF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07 (5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B52C7B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53 (5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85528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011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167BDB7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E5FBAF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45 (2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F5391F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66 (3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D3E38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1958</w:t>
            </w:r>
          </w:p>
        </w:tc>
      </w:tr>
      <w:tr w:rsidR="009C346C" w:rsidRPr="009C346C" w14:paraId="675CBF9B" w14:textId="77777777" w:rsidTr="002D360A">
        <w:trPr>
          <w:trHeight w:val="322"/>
        </w:trPr>
        <w:tc>
          <w:tcPr>
            <w:tcW w:w="4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17E88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Ongoing pregnancies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A9FDB7B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47 (44.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1B3E0BE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99 (51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CC19173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0054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78F593A2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02DAA29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18 (21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2E5A78E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31 (23.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F59E96C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4015</w:t>
            </w:r>
          </w:p>
        </w:tc>
      </w:tr>
      <w:tr w:rsidR="009C346C" w:rsidRPr="009C346C" w14:paraId="0E56B634" w14:textId="77777777" w:rsidTr="002D360A">
        <w:trPr>
          <w:trHeight w:val="322"/>
        </w:trPr>
        <w:tc>
          <w:tcPr>
            <w:tcW w:w="4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2F826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Early pregnancy loss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5A9EB13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4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6 (10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2AC3350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7 (5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3393DD4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0112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7605EFF0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CD2C931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1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3 (8.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D7D3226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2 (11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6F98B0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2857</w:t>
            </w:r>
          </w:p>
        </w:tc>
      </w:tr>
      <w:tr w:rsidR="009C346C" w:rsidRPr="009C346C" w14:paraId="52F26D63" w14:textId="77777777" w:rsidTr="002D360A">
        <w:trPr>
          <w:trHeight w:val="322"/>
        </w:trPr>
        <w:tc>
          <w:tcPr>
            <w:tcW w:w="4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8A0A3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Miscarriages at the first trimester, </w:t>
            </w:r>
            <w:r w:rsidRPr="009C346C">
              <w:rPr>
                <w:rFonts w:ascii="Times New Roman" w:eastAsia="MS PGothic" w:hAnsi="Times New Roman" w:cs="Times New Roman"/>
                <w:i/>
                <w:iCs/>
                <w:kern w:val="0"/>
                <w:szCs w:val="21"/>
                <w:lang w:val="en-GB"/>
              </w:rPr>
              <w:t>n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(%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D576C74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6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0 (14.7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DE84C72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5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5 (12.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3C994FF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2798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</w:tcPr>
          <w:p w14:paraId="6765BD8C" w14:textId="77777777" w:rsidR="00CD00D1" w:rsidRPr="009C346C" w:rsidRDefault="00CD00D1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5258591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2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7 (18.6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B81E01F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3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5 (21.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07FD3F0" w14:textId="77777777" w:rsidR="00CD00D1" w:rsidRPr="009C346C" w:rsidRDefault="0000787D" w:rsidP="002D360A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 w:hint="eastAsia"/>
                <w:kern w:val="0"/>
                <w:szCs w:val="21"/>
                <w:lang w:val="en-GB"/>
              </w:rPr>
              <w:t>0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.5875</w:t>
            </w:r>
          </w:p>
        </w:tc>
      </w:tr>
    </w:tbl>
    <w:p w14:paraId="395B4894" w14:textId="77777777" w:rsidR="00CD00D1" w:rsidRPr="009C346C" w:rsidRDefault="0000787D" w:rsidP="00CD00D1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9C346C">
        <w:rPr>
          <w:rFonts w:ascii="Times New Roman" w:hAnsi="Times New Roman" w:cs="Times New Roman"/>
          <w:szCs w:val="21"/>
          <w:lang w:val="en-GB"/>
        </w:rPr>
        <w:t>The data are shown as mean and standard error of the mean, unless otherwise indicated.</w:t>
      </w:r>
    </w:p>
    <w:p w14:paraId="7DFC38E4" w14:textId="77777777" w:rsidR="00FD20BE" w:rsidRPr="009C346C" w:rsidRDefault="0000787D" w:rsidP="000E350C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9C346C">
        <w:rPr>
          <w:rFonts w:ascii="Times New Roman" w:hAnsi="Times New Roman" w:cs="Times New Roman"/>
          <w:szCs w:val="21"/>
          <w:lang w:val="en-GB"/>
        </w:rPr>
        <w:t>ICM, inner cell mass; TE, trophectoderm</w:t>
      </w:r>
    </w:p>
    <w:p w14:paraId="501F8EF2" w14:textId="77777777" w:rsidR="00FE53BE" w:rsidRPr="009C346C" w:rsidRDefault="0000787D" w:rsidP="000E350C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9C346C">
        <w:rPr>
          <w:rFonts w:ascii="Times New Roman" w:hAnsi="Times New Roman" w:cs="Times New Roman" w:hint="eastAsia"/>
          <w:szCs w:val="21"/>
          <w:lang w:val="en-GB"/>
        </w:rPr>
        <w:t>*</w:t>
      </w:r>
      <w:r w:rsidRPr="009C346C">
        <w:rPr>
          <w:rFonts w:ascii="Times New Roman" w:hAnsi="Times New Roman" w:cs="Times New Roman"/>
          <w:szCs w:val="21"/>
          <w:lang w:val="en-GB"/>
        </w:rPr>
        <w:t>Gardner’s criteria; AA, AB, BA, and BB.</w:t>
      </w:r>
    </w:p>
    <w:p w14:paraId="65BBA72A" w14:textId="518D524E" w:rsidR="00095231" w:rsidRPr="009C346C" w:rsidRDefault="0000787D" w:rsidP="000E350C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9C346C">
        <w:rPr>
          <w:rFonts w:ascii="Times New Roman" w:hAnsi="Times New Roman" w:cs="Times New Roman" w:hint="eastAsia"/>
          <w:szCs w:val="21"/>
          <w:lang w:val="en-GB"/>
        </w:rPr>
        <w:t>*</w:t>
      </w:r>
      <w:r w:rsidRPr="009C346C">
        <w:rPr>
          <w:rFonts w:ascii="Times New Roman" w:hAnsi="Times New Roman" w:cs="Times New Roman"/>
          <w:szCs w:val="21"/>
          <w:lang w:val="en-GB"/>
        </w:rPr>
        <w:t>* Gardner’s criteria; AC, BC, CA, CB, and CC.</w:t>
      </w:r>
    </w:p>
    <w:p w14:paraId="359B6C4E" w14:textId="77777777" w:rsidR="00095231" w:rsidRPr="009C346C" w:rsidRDefault="0000787D">
      <w:pPr>
        <w:widowControl/>
        <w:jc w:val="left"/>
        <w:rPr>
          <w:rFonts w:ascii="Times New Roman" w:hAnsi="Times New Roman" w:cs="Times New Roman"/>
          <w:szCs w:val="21"/>
          <w:lang w:val="en-GB"/>
        </w:rPr>
      </w:pPr>
      <w:r w:rsidRPr="009C346C">
        <w:rPr>
          <w:rFonts w:ascii="Times New Roman" w:hAnsi="Times New Roman" w:cs="Times New Roman"/>
          <w:szCs w:val="21"/>
          <w:lang w:val="en-GB"/>
        </w:rPr>
        <w:br w:type="page"/>
      </w:r>
    </w:p>
    <w:p w14:paraId="1A55D929" w14:textId="63047C99" w:rsidR="00095231" w:rsidRPr="009C346C" w:rsidRDefault="0000787D" w:rsidP="000952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9C346C">
        <w:rPr>
          <w:rFonts w:ascii="Times New Roman" w:hAnsi="Times New Roman" w:cs="Times New Roman"/>
          <w:b/>
          <w:bCs/>
          <w:szCs w:val="21"/>
          <w:lang w:val="en-GB"/>
        </w:rPr>
        <w:t>Supplemental Table 10. Association between blastocyst outgrowth and embryo characteristics</w:t>
      </w:r>
    </w:p>
    <w:tbl>
      <w:tblPr>
        <w:tblW w:w="61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62"/>
        <w:gridCol w:w="1361"/>
      </w:tblGrid>
      <w:tr w:rsidR="009C346C" w:rsidRPr="009C346C" w14:paraId="48A5EECE" w14:textId="77777777" w:rsidTr="0034766B">
        <w:trPr>
          <w:trHeight w:val="255"/>
        </w:trPr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8C51F" w14:textId="77777777" w:rsidR="00095231" w:rsidRPr="009C346C" w:rsidRDefault="0000787D" w:rsidP="0034766B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F1E30" w14:textId="77777777" w:rsidR="00095231" w:rsidRPr="009C346C" w:rsidRDefault="0000787D" w:rsidP="0034766B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i/>
                <w:kern w:val="0"/>
                <w:szCs w:val="21"/>
                <w:lang w:val="en-GB"/>
              </w:rPr>
              <w:t>P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value</w:t>
            </w:r>
          </w:p>
        </w:tc>
      </w:tr>
      <w:tr w:rsidR="009C346C" w:rsidRPr="009C346C" w14:paraId="2A99134C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26BC" w14:textId="061DC1CC" w:rsidR="00095231" w:rsidRPr="009C346C" w:rsidRDefault="0000787D" w:rsidP="0034766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Maternal age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C23B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0.0080</w:t>
            </w:r>
          </w:p>
        </w:tc>
      </w:tr>
      <w:tr w:rsidR="009C346C" w:rsidRPr="009C346C" w14:paraId="28478315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177C" w14:textId="3EA0722C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eastAsia="MS PGothic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Culture time to the expanded blastocyst stage</w:t>
            </w:r>
            <w:r w:rsidR="00E72351"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D7D3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0.0046</w:t>
            </w:r>
          </w:p>
        </w:tc>
      </w:tr>
      <w:tr w:rsidR="009C346C" w:rsidRPr="009C346C" w14:paraId="315EF0A8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96C4" w14:textId="7FAABBE7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Inner cell mass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CABF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0.0022</w:t>
            </w:r>
          </w:p>
        </w:tc>
      </w:tr>
      <w:tr w:rsidR="009C346C" w:rsidRPr="009C346C" w14:paraId="6EA2D79D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32CD5" w14:textId="595E21E9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Trophectoderm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BAC04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&lt; 0.0001</w:t>
            </w:r>
          </w:p>
        </w:tc>
      </w:tr>
      <w:tr w:rsidR="009C346C" w:rsidRPr="009C346C" w14:paraId="76F23FCE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68AC8" w14:textId="49410DB7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  <w:lang w:val="en-GB"/>
              </w:rPr>
              <w:t>W</w:t>
            </w: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arming solutions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771876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.0331</w:t>
            </w:r>
          </w:p>
        </w:tc>
      </w:tr>
    </w:tbl>
    <w:p w14:paraId="75CE3654" w14:textId="5821274E" w:rsidR="00095231" w:rsidRPr="009C346C" w:rsidRDefault="0000787D" w:rsidP="00E72351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bookmarkStart w:id="10" w:name="_Hlk158472370"/>
      <w:r w:rsidRPr="009C346C">
        <w:rPr>
          <w:rFonts w:ascii="Times New Roman" w:hAnsi="Times New Roman" w:cs="Times New Roman" w:hint="eastAsia"/>
          <w:szCs w:val="21"/>
          <w:lang w:val="en-GB"/>
        </w:rPr>
        <w:t>*</w:t>
      </w:r>
      <w:r w:rsidRPr="009C346C">
        <w:rPr>
          <w:rFonts w:ascii="Times New Roman" w:hAnsi="Times New Roman" w:cs="Times New Roman"/>
          <w:szCs w:val="21"/>
          <w:lang w:val="en-GB"/>
        </w:rPr>
        <w:t xml:space="preserve">, continuous variable; **, </w:t>
      </w:r>
      <w:r w:rsidRPr="009C346C">
        <w:rPr>
          <w:rFonts w:ascii="Times New Roman" w:hAnsi="Times New Roman" w:cs="Times New Roman"/>
        </w:rPr>
        <w:t>categorical variable.</w:t>
      </w:r>
      <w:bookmarkEnd w:id="10"/>
      <w:r w:rsidRPr="009C346C">
        <w:rPr>
          <w:rFonts w:ascii="Times New Roman" w:hAnsi="Times New Roman" w:cs="Times New Roman"/>
          <w:b/>
          <w:szCs w:val="21"/>
        </w:rPr>
        <w:br w:type="page"/>
      </w:r>
    </w:p>
    <w:p w14:paraId="3D072992" w14:textId="7B8BDACA" w:rsidR="00095231" w:rsidRPr="009C346C" w:rsidRDefault="0000787D" w:rsidP="00095231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9C346C">
        <w:rPr>
          <w:rFonts w:ascii="Times New Roman" w:hAnsi="Times New Roman" w:cs="Times New Roman"/>
          <w:b/>
          <w:bCs/>
          <w:szCs w:val="21"/>
          <w:lang w:val="en-GB"/>
        </w:rPr>
        <w:t>Supplemental Table 11. Association between ongoing pregnancy rate and embryo characteristics</w:t>
      </w:r>
    </w:p>
    <w:tbl>
      <w:tblPr>
        <w:tblW w:w="612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62"/>
        <w:gridCol w:w="1361"/>
      </w:tblGrid>
      <w:tr w:rsidR="009C346C" w:rsidRPr="009C346C" w14:paraId="74FA4619" w14:textId="77777777" w:rsidTr="0034766B">
        <w:trPr>
          <w:trHeight w:val="255"/>
        </w:trPr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6E472" w14:textId="77777777" w:rsidR="00095231" w:rsidRPr="009C346C" w:rsidRDefault="0000787D" w:rsidP="0034766B">
            <w:pPr>
              <w:widowControl/>
              <w:snapToGrid w:val="0"/>
              <w:spacing w:line="360" w:lineRule="auto"/>
              <w:jc w:val="left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B0D3" w14:textId="77777777" w:rsidR="00095231" w:rsidRPr="009C346C" w:rsidRDefault="0000787D" w:rsidP="0034766B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i/>
                <w:kern w:val="0"/>
                <w:szCs w:val="21"/>
                <w:lang w:val="en-GB"/>
              </w:rPr>
              <w:t>P</w:t>
            </w: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 xml:space="preserve"> value</w:t>
            </w:r>
          </w:p>
        </w:tc>
      </w:tr>
      <w:tr w:rsidR="009C346C" w:rsidRPr="009C346C" w14:paraId="5EBCC8DC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16CE" w14:textId="59B2E0D6" w:rsidR="00095231" w:rsidRPr="009C346C" w:rsidRDefault="0000787D" w:rsidP="0034766B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Maternal age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C210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&lt;0.0001</w:t>
            </w:r>
          </w:p>
        </w:tc>
      </w:tr>
      <w:tr w:rsidR="009C346C" w:rsidRPr="009C346C" w14:paraId="170FED07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9317" w14:textId="4447AC5C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Paternal age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93CD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&lt;0.0001</w:t>
            </w:r>
          </w:p>
        </w:tc>
      </w:tr>
      <w:tr w:rsidR="009C346C" w:rsidRPr="009C346C" w14:paraId="645038E8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D8F1" w14:textId="0CAC1333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Previous oocyte retrieval cycles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869F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.0019</w:t>
            </w:r>
          </w:p>
        </w:tc>
      </w:tr>
      <w:tr w:rsidR="009C346C" w:rsidRPr="009C346C" w14:paraId="543847E0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107E" w14:textId="406953D5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Previous embryo transfer cycles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A769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.0030</w:t>
            </w:r>
          </w:p>
        </w:tc>
      </w:tr>
      <w:tr w:rsidR="00C2398B" w:rsidRPr="009C346C" w14:paraId="66F87FA7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E20B" w14:textId="435FC89A" w:rsidR="00C2398B" w:rsidRPr="009C346C" w:rsidRDefault="00C2398B" w:rsidP="0034766B">
            <w:pPr>
              <w:snapToGrid w:val="0"/>
              <w:spacing w:line="360" w:lineRule="auto"/>
              <w:rPr>
                <w:rFonts w:ascii="Times New Roman" w:eastAsia="MS PGothic" w:hAnsi="Times New Roman" w:cs="Times New Roman"/>
                <w:kern w:val="0"/>
                <w:szCs w:val="21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 xml:space="preserve">Previous </w:t>
            </w:r>
            <w:r>
              <w:rPr>
                <w:rFonts w:ascii="Times New Roman" w:eastAsia="MS PGothic" w:hAnsi="Times New Roman" w:cs="Times New Roman"/>
                <w:kern w:val="0"/>
                <w:szCs w:val="21"/>
              </w:rPr>
              <w:t>implantation failure</w:t>
            </w: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95A3" w14:textId="6F9A2F60" w:rsidR="00C2398B" w:rsidRPr="009C346C" w:rsidRDefault="00C2398B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.00</w:t>
            </w:r>
            <w:r w:rsidR="0000787D">
              <w:rPr>
                <w:rFonts w:ascii="Times New Roman" w:hAnsi="Times New Roman" w:cs="Times New Roman"/>
                <w:szCs w:val="21"/>
                <w:lang w:val="en-GB"/>
              </w:rPr>
              <w:t>98</w:t>
            </w:r>
          </w:p>
        </w:tc>
      </w:tr>
      <w:tr w:rsidR="009C346C" w:rsidRPr="009C346C" w14:paraId="7D2C332C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4953" w14:textId="6330BF43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</w:rPr>
              <w:t>Endometrial thickness on the day of SVBT (mm)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 xml:space="preserve"> 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BACAE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.0002</w:t>
            </w:r>
          </w:p>
        </w:tc>
      </w:tr>
      <w:tr w:rsidR="009C346C" w:rsidRPr="009C346C" w14:paraId="68820EEF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2662" w14:textId="602656FD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  <w:lang w:val="en-GB"/>
              </w:rPr>
              <w:t>B</w:t>
            </w: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ody mass index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39C5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.7606</w:t>
            </w:r>
          </w:p>
        </w:tc>
      </w:tr>
      <w:tr w:rsidR="009C346C" w:rsidRPr="009C346C" w14:paraId="419E02D4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D4E4" w14:textId="39E40619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eastAsia="MS PGothic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eastAsia="MS PGothic" w:hAnsi="Times New Roman" w:cs="Times New Roman"/>
                <w:kern w:val="0"/>
                <w:szCs w:val="21"/>
                <w:lang w:val="en-GB"/>
              </w:rPr>
              <w:t>Culture time to the expanded blastocyst stage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2883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&lt;0.0001</w:t>
            </w:r>
          </w:p>
        </w:tc>
      </w:tr>
      <w:tr w:rsidR="009C346C" w:rsidRPr="009C346C" w14:paraId="7238BB20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65AA" w14:textId="2958AA49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Inner cell mass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251E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&lt;0.0001</w:t>
            </w:r>
          </w:p>
        </w:tc>
      </w:tr>
      <w:tr w:rsidR="009C346C" w:rsidRPr="009C346C" w14:paraId="0E8D9CA0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6FA28E" w14:textId="63430D28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Trophectoderm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BD2AA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&lt;0.0001</w:t>
            </w:r>
          </w:p>
        </w:tc>
      </w:tr>
      <w:tr w:rsidR="009C346C" w:rsidRPr="009C346C" w14:paraId="284BC4F4" w14:textId="77777777" w:rsidTr="0034766B">
        <w:trPr>
          <w:trHeight w:val="255"/>
        </w:trPr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E69EF" w14:textId="119E4328" w:rsidR="00095231" w:rsidRPr="009C346C" w:rsidRDefault="0000787D" w:rsidP="0034766B">
            <w:pPr>
              <w:snapToGrid w:val="0"/>
              <w:spacing w:line="360" w:lineRule="auto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  <w:lang w:val="en-GB"/>
              </w:rPr>
              <w:t>W</w:t>
            </w: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arming solutions</w:t>
            </w:r>
            <w:r w:rsidR="00E72351" w:rsidRPr="009C346C">
              <w:rPr>
                <w:rFonts w:ascii="Times New Roman" w:hAnsi="Times New Roman" w:cs="Times New Roman"/>
                <w:szCs w:val="21"/>
                <w:lang w:val="en-GB"/>
              </w:rPr>
              <w:t>*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2DE6D" w14:textId="77777777" w:rsidR="00095231" w:rsidRPr="009C346C" w:rsidRDefault="0000787D" w:rsidP="0034766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9C346C"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 w:rsidRPr="009C346C">
              <w:rPr>
                <w:rFonts w:ascii="Times New Roman" w:hAnsi="Times New Roman" w:cs="Times New Roman"/>
                <w:szCs w:val="21"/>
                <w:lang w:val="en-GB"/>
              </w:rPr>
              <w:t>.0091</w:t>
            </w:r>
          </w:p>
        </w:tc>
      </w:tr>
    </w:tbl>
    <w:p w14:paraId="4D3803DB" w14:textId="28C27562" w:rsidR="00095231" w:rsidRPr="009C346C" w:rsidRDefault="0000787D" w:rsidP="00E72351">
      <w:pPr>
        <w:snapToGrid w:val="0"/>
        <w:spacing w:line="360" w:lineRule="auto"/>
        <w:jc w:val="left"/>
        <w:rPr>
          <w:rFonts w:ascii="Times New Roman" w:hAnsi="Times New Roman" w:cs="Times New Roman"/>
          <w:szCs w:val="21"/>
          <w:lang w:val="en-GB"/>
        </w:rPr>
      </w:pPr>
      <w:r w:rsidRPr="009C346C">
        <w:rPr>
          <w:rFonts w:ascii="Times New Roman" w:hAnsi="Times New Roman" w:cs="Times New Roman" w:hint="eastAsia"/>
          <w:szCs w:val="21"/>
          <w:lang w:val="en-GB"/>
        </w:rPr>
        <w:t>*</w:t>
      </w:r>
      <w:r w:rsidRPr="009C346C">
        <w:rPr>
          <w:rFonts w:ascii="Times New Roman" w:hAnsi="Times New Roman" w:cs="Times New Roman"/>
          <w:szCs w:val="21"/>
          <w:lang w:val="en-GB"/>
        </w:rPr>
        <w:t xml:space="preserve">, continuous variable; **, </w:t>
      </w:r>
      <w:r w:rsidRPr="009C346C">
        <w:rPr>
          <w:rFonts w:ascii="Times New Roman" w:hAnsi="Times New Roman" w:cs="Times New Roman"/>
        </w:rPr>
        <w:t>categorical variable.</w:t>
      </w:r>
      <w:bookmarkStart w:id="11" w:name="_GoBack"/>
      <w:bookmarkEnd w:id="11"/>
    </w:p>
    <w:sectPr w:rsidR="00095231" w:rsidRPr="009C346C" w:rsidSect="00EB2777">
      <w:pgSz w:w="16838" w:h="11906" w:orient="landscape"/>
      <w:pgMar w:top="720" w:right="720" w:bottom="720" w:left="720" w:header="283" w:footer="22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553CAA" w14:textId="77777777" w:rsidR="00755DDC" w:rsidRDefault="00755DDC">
      <w:r>
        <w:separator/>
      </w:r>
    </w:p>
  </w:endnote>
  <w:endnote w:type="continuationSeparator" w:id="0">
    <w:p w14:paraId="5A13965F" w14:textId="77777777" w:rsidR="00755DDC" w:rsidRDefault="00755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GB"/>
      </w:rPr>
      <w:id w:val="1575321793"/>
      <w:docPartObj>
        <w:docPartGallery w:val="Page Numbers (Bottom of Page)"/>
        <w:docPartUnique/>
      </w:docPartObj>
    </w:sdtPr>
    <w:sdtEndPr/>
    <w:sdtContent>
      <w:p w14:paraId="218A0028" w14:textId="77777777" w:rsidR="0000787D" w:rsidRPr="00502B87" w:rsidRDefault="0000787D">
        <w:pPr>
          <w:pStyle w:val="Footer"/>
          <w:jc w:val="center"/>
          <w:rPr>
            <w:lang w:val="en-GB"/>
          </w:rPr>
        </w:pPr>
        <w:r w:rsidRPr="00502B87">
          <w:rPr>
            <w:lang w:val="en-GB"/>
          </w:rPr>
          <w:fldChar w:fldCharType="begin"/>
        </w:r>
        <w:r w:rsidRPr="00502B87">
          <w:rPr>
            <w:lang w:val="en-GB"/>
          </w:rPr>
          <w:instrText>PAGE   \* MERGEFORMAT</w:instrText>
        </w:r>
        <w:r w:rsidRPr="00502B87">
          <w:rPr>
            <w:lang w:val="en-GB"/>
          </w:rPr>
          <w:fldChar w:fldCharType="separate"/>
        </w:r>
        <w:r w:rsidR="00EB2777">
          <w:rPr>
            <w:noProof/>
            <w:lang w:val="en-GB"/>
          </w:rPr>
          <w:t>11</w:t>
        </w:r>
        <w:r w:rsidRPr="00502B87">
          <w:rPr>
            <w:lang w:val="en-GB"/>
          </w:rPr>
          <w:fldChar w:fldCharType="end"/>
        </w:r>
      </w:p>
    </w:sdtContent>
  </w:sdt>
  <w:p w14:paraId="4634B83A" w14:textId="77777777" w:rsidR="0000787D" w:rsidRPr="00502B87" w:rsidRDefault="0000787D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EF49B6" w14:textId="77777777" w:rsidR="00755DDC" w:rsidRDefault="00755DDC">
      <w:r>
        <w:separator/>
      </w:r>
    </w:p>
  </w:footnote>
  <w:footnote w:type="continuationSeparator" w:id="0">
    <w:p w14:paraId="1AF443F0" w14:textId="77777777" w:rsidR="00755DDC" w:rsidRDefault="00755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wMzQyMzAyNDQyNbNQ0lEKTi0uzszPAymwqAUAlezoxCwAAAA="/>
  </w:docVars>
  <w:rsids>
    <w:rsidRoot w:val="00302D2B"/>
    <w:rsid w:val="0000118D"/>
    <w:rsid w:val="000066BC"/>
    <w:rsid w:val="0000787D"/>
    <w:rsid w:val="00042748"/>
    <w:rsid w:val="00047B00"/>
    <w:rsid w:val="000501C2"/>
    <w:rsid w:val="00090293"/>
    <w:rsid w:val="00095231"/>
    <w:rsid w:val="000E350C"/>
    <w:rsid w:val="00132314"/>
    <w:rsid w:val="001A55DE"/>
    <w:rsid w:val="001B17E9"/>
    <w:rsid w:val="001C2AF6"/>
    <w:rsid w:val="00200DB2"/>
    <w:rsid w:val="0021104D"/>
    <w:rsid w:val="00215134"/>
    <w:rsid w:val="0022055A"/>
    <w:rsid w:val="00223DC7"/>
    <w:rsid w:val="00240A1F"/>
    <w:rsid w:val="0026554A"/>
    <w:rsid w:val="002655E8"/>
    <w:rsid w:val="00280063"/>
    <w:rsid w:val="00280A3A"/>
    <w:rsid w:val="00285A1C"/>
    <w:rsid w:val="00297B59"/>
    <w:rsid w:val="002A7A52"/>
    <w:rsid w:val="002B4EB9"/>
    <w:rsid w:val="002D171A"/>
    <w:rsid w:val="002D360A"/>
    <w:rsid w:val="002D5033"/>
    <w:rsid w:val="002E139A"/>
    <w:rsid w:val="00302D2B"/>
    <w:rsid w:val="0034766B"/>
    <w:rsid w:val="00375D94"/>
    <w:rsid w:val="00384492"/>
    <w:rsid w:val="00386C30"/>
    <w:rsid w:val="003938A4"/>
    <w:rsid w:val="00397AE1"/>
    <w:rsid w:val="003C187A"/>
    <w:rsid w:val="003C3646"/>
    <w:rsid w:val="003C541A"/>
    <w:rsid w:val="003C7C86"/>
    <w:rsid w:val="004000E3"/>
    <w:rsid w:val="00404CF8"/>
    <w:rsid w:val="004146DE"/>
    <w:rsid w:val="0042024E"/>
    <w:rsid w:val="00425A54"/>
    <w:rsid w:val="0043664E"/>
    <w:rsid w:val="0044504A"/>
    <w:rsid w:val="00456A33"/>
    <w:rsid w:val="0045758F"/>
    <w:rsid w:val="004610A3"/>
    <w:rsid w:val="00477E6A"/>
    <w:rsid w:val="00495241"/>
    <w:rsid w:val="004A0E1F"/>
    <w:rsid w:val="004F2E0C"/>
    <w:rsid w:val="00502B87"/>
    <w:rsid w:val="0051437D"/>
    <w:rsid w:val="00516C5D"/>
    <w:rsid w:val="005C0B12"/>
    <w:rsid w:val="005E72E9"/>
    <w:rsid w:val="005F0D39"/>
    <w:rsid w:val="0060124D"/>
    <w:rsid w:val="00613B9E"/>
    <w:rsid w:val="00614FA9"/>
    <w:rsid w:val="00622780"/>
    <w:rsid w:val="00624E68"/>
    <w:rsid w:val="006405F8"/>
    <w:rsid w:val="006451FF"/>
    <w:rsid w:val="006A28EB"/>
    <w:rsid w:val="00705D6B"/>
    <w:rsid w:val="00714A19"/>
    <w:rsid w:val="0073370F"/>
    <w:rsid w:val="00746A89"/>
    <w:rsid w:val="00755DDC"/>
    <w:rsid w:val="00770A45"/>
    <w:rsid w:val="007921BD"/>
    <w:rsid w:val="007A04FD"/>
    <w:rsid w:val="007B413D"/>
    <w:rsid w:val="007B7142"/>
    <w:rsid w:val="007C1A97"/>
    <w:rsid w:val="007C6B32"/>
    <w:rsid w:val="007F4495"/>
    <w:rsid w:val="00821678"/>
    <w:rsid w:val="00833621"/>
    <w:rsid w:val="0084188D"/>
    <w:rsid w:val="00852DD6"/>
    <w:rsid w:val="00860D06"/>
    <w:rsid w:val="008845C8"/>
    <w:rsid w:val="00894414"/>
    <w:rsid w:val="008A2D52"/>
    <w:rsid w:val="00904206"/>
    <w:rsid w:val="00946C40"/>
    <w:rsid w:val="009C346C"/>
    <w:rsid w:val="00A002FD"/>
    <w:rsid w:val="00A6567D"/>
    <w:rsid w:val="00AC5311"/>
    <w:rsid w:val="00AF27D2"/>
    <w:rsid w:val="00B13BDF"/>
    <w:rsid w:val="00B32481"/>
    <w:rsid w:val="00B70620"/>
    <w:rsid w:val="00B857E8"/>
    <w:rsid w:val="00BB0A1B"/>
    <w:rsid w:val="00C078B2"/>
    <w:rsid w:val="00C2398B"/>
    <w:rsid w:val="00C5425F"/>
    <w:rsid w:val="00C57A5A"/>
    <w:rsid w:val="00C84C9C"/>
    <w:rsid w:val="00CB3E98"/>
    <w:rsid w:val="00CB5EBF"/>
    <w:rsid w:val="00CC18B6"/>
    <w:rsid w:val="00CD00D1"/>
    <w:rsid w:val="00CD1484"/>
    <w:rsid w:val="00D44173"/>
    <w:rsid w:val="00D46B96"/>
    <w:rsid w:val="00D55D3C"/>
    <w:rsid w:val="00D574E0"/>
    <w:rsid w:val="00D82AA4"/>
    <w:rsid w:val="00D83EB3"/>
    <w:rsid w:val="00D92713"/>
    <w:rsid w:val="00DA4F02"/>
    <w:rsid w:val="00DD21F5"/>
    <w:rsid w:val="00DE7FBC"/>
    <w:rsid w:val="00E06903"/>
    <w:rsid w:val="00E10030"/>
    <w:rsid w:val="00E33563"/>
    <w:rsid w:val="00E72351"/>
    <w:rsid w:val="00E911DF"/>
    <w:rsid w:val="00EA7B03"/>
    <w:rsid w:val="00EB2777"/>
    <w:rsid w:val="00EC409B"/>
    <w:rsid w:val="00EE1367"/>
    <w:rsid w:val="00F02B8E"/>
    <w:rsid w:val="00F100E7"/>
    <w:rsid w:val="00F14266"/>
    <w:rsid w:val="00F22F7D"/>
    <w:rsid w:val="00F35525"/>
    <w:rsid w:val="00F60679"/>
    <w:rsid w:val="00F8567D"/>
    <w:rsid w:val="00FA117E"/>
    <w:rsid w:val="00FB69E9"/>
    <w:rsid w:val="00FC5156"/>
    <w:rsid w:val="00FD20BE"/>
    <w:rsid w:val="00FE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C5E4408"/>
  <w15:chartTrackingRefBased/>
  <w15:docId w15:val="{4FAB090F-DCE4-4DDD-84F4-C64CEC57A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1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2D2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2D2B"/>
  </w:style>
  <w:style w:type="paragraph" w:styleId="Footer">
    <w:name w:val="footer"/>
    <w:basedOn w:val="Normal"/>
    <w:link w:val="FooterChar"/>
    <w:uiPriority w:val="99"/>
    <w:unhideWhenUsed/>
    <w:rsid w:val="00302D2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2D2B"/>
  </w:style>
  <w:style w:type="table" w:styleId="TableGrid">
    <w:name w:val="Table Grid"/>
    <w:basedOn w:val="TableNormal"/>
    <w:uiPriority w:val="39"/>
    <w:rsid w:val="00302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56A33"/>
  </w:style>
  <w:style w:type="paragraph" w:styleId="ListParagraph">
    <w:name w:val="List Paragraph"/>
    <w:basedOn w:val="Normal"/>
    <w:uiPriority w:val="34"/>
    <w:qFormat/>
    <w:rsid w:val="00946C40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445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0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0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0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0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04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A7B03"/>
  </w:style>
  <w:style w:type="character" w:styleId="Hyperlink">
    <w:name w:val="Hyperlink"/>
    <w:basedOn w:val="DefaultParagraphFont"/>
    <w:uiPriority w:val="99"/>
    <w:unhideWhenUsed/>
    <w:rsid w:val="003C541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C54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0D1329-411A-4FF5-AE9A-CC6457CB8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2</Pages>
  <Words>2064</Words>
  <Characters>11765</Characters>
  <Application>Microsoft Office Word</Application>
  <DocSecurity>0</DocSecurity>
  <Lines>98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dith A</cp:lastModifiedBy>
  <cp:revision>36</cp:revision>
  <cp:lastPrinted>2023-10-18T00:10:00Z</cp:lastPrinted>
  <dcterms:created xsi:type="dcterms:W3CDTF">2023-11-27T07:24:00Z</dcterms:created>
  <dcterms:modified xsi:type="dcterms:W3CDTF">2024-04-20T15:42:00Z</dcterms:modified>
</cp:coreProperties>
</file>